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43D474" w14:textId="0D6F3BEC" w:rsidR="00543B8E" w:rsidRPr="002E73F8" w:rsidRDefault="00293CF1" w:rsidP="00EB5D0D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Table </w:t>
      </w:r>
      <w:del w:id="0" w:author="Oliver Hanemann" w:date="2020-01-07T09:58:00Z">
        <w:r w:rsidR="00163643" w:rsidDel="006C6C9B">
          <w:rPr>
            <w:rFonts w:ascii="Arial" w:hAnsi="Arial" w:cs="Arial"/>
            <w:b/>
            <w:sz w:val="18"/>
            <w:szCs w:val="18"/>
          </w:rPr>
          <w:delText>2</w:delText>
        </w:r>
      </w:del>
      <w:ins w:id="1" w:author="Oliver Hanemann" w:date="2020-01-07T09:58:00Z">
        <w:r w:rsidR="006C6C9B">
          <w:rPr>
            <w:rFonts w:ascii="Arial" w:hAnsi="Arial" w:cs="Arial"/>
            <w:b/>
            <w:sz w:val="18"/>
            <w:szCs w:val="18"/>
          </w:rPr>
          <w:t>1</w:t>
        </w:r>
      </w:ins>
      <w:r w:rsidR="00CB1662" w:rsidRPr="00C674B8">
        <w:rPr>
          <w:rFonts w:ascii="Arial" w:hAnsi="Arial" w:cs="Arial"/>
          <w:b/>
          <w:sz w:val="18"/>
          <w:szCs w:val="18"/>
        </w:rPr>
        <w:t>.</w:t>
      </w:r>
      <w:r w:rsidR="00CB1662" w:rsidRPr="002E73F8">
        <w:rPr>
          <w:rFonts w:ascii="Arial" w:hAnsi="Arial" w:cs="Arial"/>
          <w:sz w:val="18"/>
          <w:szCs w:val="18"/>
        </w:rPr>
        <w:t xml:space="preserve"> </w:t>
      </w:r>
      <w:r w:rsidR="0007041F">
        <w:rPr>
          <w:rFonts w:ascii="Arial" w:hAnsi="Arial" w:cs="Arial"/>
          <w:b/>
          <w:sz w:val="18"/>
          <w:szCs w:val="18"/>
        </w:rPr>
        <w:t>Clinical c</w:t>
      </w:r>
      <w:r w:rsidR="00EB5D0D" w:rsidRPr="002E73F8">
        <w:rPr>
          <w:rFonts w:ascii="Arial" w:hAnsi="Arial" w:cs="Arial"/>
          <w:b/>
          <w:sz w:val="18"/>
          <w:szCs w:val="18"/>
        </w:rPr>
        <w:t>ases examined in the study</w:t>
      </w:r>
      <w:r w:rsidR="00EB5D0D" w:rsidRPr="002E73F8">
        <w:rPr>
          <w:rFonts w:ascii="Arial" w:hAnsi="Arial" w:cs="Arial"/>
          <w:sz w:val="18"/>
          <w:szCs w:val="18"/>
        </w:rPr>
        <w:t xml:space="preserve">.  The table provide information about </w:t>
      </w:r>
      <w:r w:rsidR="00A43FD6" w:rsidRPr="002E73F8">
        <w:rPr>
          <w:rFonts w:ascii="Arial" w:hAnsi="Arial" w:cs="Arial"/>
          <w:sz w:val="18"/>
          <w:szCs w:val="18"/>
        </w:rPr>
        <w:t xml:space="preserve">all </w:t>
      </w:r>
      <w:r w:rsidR="00EB5D0D" w:rsidRPr="002E73F8">
        <w:rPr>
          <w:rFonts w:ascii="Arial" w:hAnsi="Arial" w:cs="Arial"/>
          <w:sz w:val="18"/>
          <w:szCs w:val="18"/>
        </w:rPr>
        <w:t xml:space="preserve">the meningiomas tested and the level of STAT1 overexpression </w:t>
      </w:r>
      <w:r w:rsidR="00B31542" w:rsidRPr="002E73F8">
        <w:rPr>
          <w:rFonts w:ascii="Arial" w:hAnsi="Arial" w:cs="Arial"/>
          <w:sz w:val="18"/>
          <w:szCs w:val="18"/>
        </w:rPr>
        <w:t xml:space="preserve">(gene expression for qPCR and protein expression for WB) </w:t>
      </w:r>
      <w:r w:rsidR="00EB5D0D" w:rsidRPr="002E73F8">
        <w:rPr>
          <w:rFonts w:ascii="Arial" w:hAnsi="Arial" w:cs="Arial"/>
          <w:sz w:val="18"/>
          <w:szCs w:val="18"/>
        </w:rPr>
        <w:t>detected</w:t>
      </w:r>
      <w:r w:rsidR="002C0155" w:rsidRPr="002E73F8">
        <w:rPr>
          <w:rFonts w:ascii="Arial" w:hAnsi="Arial" w:cs="Arial"/>
          <w:sz w:val="18"/>
          <w:szCs w:val="18"/>
        </w:rPr>
        <w:t xml:space="preserve"> </w:t>
      </w:r>
      <w:r w:rsidR="002C0155" w:rsidRPr="002E73F8">
        <w:rPr>
          <w:rFonts w:ascii="Arial" w:hAnsi="Arial" w:cs="Arial"/>
          <w:i/>
          <w:sz w:val="18"/>
          <w:szCs w:val="18"/>
        </w:rPr>
        <w:t>vs.</w:t>
      </w:r>
      <w:r w:rsidR="002C0155" w:rsidRPr="002E73F8">
        <w:rPr>
          <w:rFonts w:ascii="Arial" w:hAnsi="Arial" w:cs="Arial"/>
          <w:sz w:val="18"/>
          <w:szCs w:val="18"/>
        </w:rPr>
        <w:t xml:space="preserve"> control</w:t>
      </w:r>
      <w:r w:rsidR="00EB5D0D" w:rsidRPr="002E73F8">
        <w:rPr>
          <w:rFonts w:ascii="Arial" w:hAnsi="Arial" w:cs="Arial"/>
          <w:sz w:val="18"/>
          <w:szCs w:val="18"/>
        </w:rPr>
        <w:t>.</w:t>
      </w:r>
      <w:del w:id="2" w:author="Oliver Hanemann" w:date="2020-01-07T11:11:00Z">
        <w:r w:rsidR="00EB5D0D" w:rsidRPr="002E73F8" w:rsidDel="00F8223F">
          <w:rPr>
            <w:rFonts w:ascii="Arial" w:hAnsi="Arial" w:cs="Arial"/>
            <w:sz w:val="18"/>
            <w:szCs w:val="18"/>
          </w:rPr>
          <w:delText xml:space="preserve"> </w:delText>
        </w:r>
      </w:del>
      <w:ins w:id="3" w:author="Oliver Hanemann" w:date="2020-01-07T10:09:00Z">
        <w:r w:rsidR="001A2E30">
          <w:rPr>
            <w:rFonts w:ascii="Arial" w:hAnsi="Arial" w:cs="Arial"/>
            <w:sz w:val="18"/>
            <w:szCs w:val="18"/>
          </w:rPr>
          <w:t>, HMC=Human Meninge</w:t>
        </w:r>
      </w:ins>
      <w:ins w:id="4" w:author="Oliver Hanemann" w:date="2020-01-07T10:10:00Z">
        <w:r w:rsidR="001A2E30">
          <w:rPr>
            <w:rFonts w:ascii="Arial" w:hAnsi="Arial" w:cs="Arial"/>
            <w:sz w:val="18"/>
            <w:szCs w:val="18"/>
          </w:rPr>
          <w:t>a</w:t>
        </w:r>
      </w:ins>
      <w:ins w:id="5" w:author="Oliver Hanemann" w:date="2020-01-07T10:09:00Z">
        <w:r w:rsidR="001A2E30">
          <w:rPr>
            <w:rFonts w:ascii="Arial" w:hAnsi="Arial" w:cs="Arial"/>
            <w:sz w:val="18"/>
            <w:szCs w:val="18"/>
          </w:rPr>
          <w:t>l Cells</w:t>
        </w:r>
      </w:ins>
      <w:ins w:id="6" w:author="Oliver Hanemann" w:date="2020-01-07T10:10:00Z">
        <w:r w:rsidR="001A2E30">
          <w:rPr>
            <w:rFonts w:ascii="Arial" w:hAnsi="Arial" w:cs="Arial"/>
            <w:sz w:val="18"/>
            <w:szCs w:val="18"/>
          </w:rPr>
          <w:t xml:space="preserve">, </w:t>
        </w:r>
      </w:ins>
      <w:r w:rsidR="00EB5D0D" w:rsidRPr="002E73F8">
        <w:rPr>
          <w:rFonts w:ascii="Arial" w:hAnsi="Arial" w:cs="Arial"/>
          <w:sz w:val="18"/>
          <w:szCs w:val="18"/>
        </w:rPr>
        <w:t>L=left; R=right; n/a= not available; M=male; F=female,</w:t>
      </w:r>
      <w:r w:rsidR="00A30AB6" w:rsidRPr="002E73F8">
        <w:rPr>
          <w:rFonts w:ascii="Arial" w:hAnsi="Arial" w:cs="Arial"/>
          <w:sz w:val="18"/>
          <w:szCs w:val="18"/>
        </w:rPr>
        <w:t xml:space="preserve"> </w:t>
      </w:r>
      <w:ins w:id="7" w:author="Oliver Hanemann" w:date="2020-01-07T12:34:00Z">
        <w:r w:rsidR="00FA1549">
          <w:rPr>
            <w:rFonts w:ascii="Arial" w:hAnsi="Arial" w:cs="Arial"/>
            <w:sz w:val="18"/>
            <w:szCs w:val="18"/>
          </w:rPr>
          <w:t xml:space="preserve"> </w:t>
        </w:r>
      </w:ins>
      <w:r w:rsidR="00A30AB6" w:rsidRPr="002E73F8">
        <w:rPr>
          <w:rFonts w:ascii="Arial" w:hAnsi="Arial" w:cs="Arial"/>
          <w:sz w:val="18"/>
          <w:szCs w:val="18"/>
        </w:rPr>
        <w:t xml:space="preserve">WB= Western </w:t>
      </w:r>
      <w:r w:rsidR="0080718A" w:rsidRPr="002E73F8">
        <w:rPr>
          <w:rFonts w:ascii="Arial" w:hAnsi="Arial" w:cs="Arial"/>
          <w:sz w:val="18"/>
          <w:szCs w:val="18"/>
        </w:rPr>
        <w:t>B</w:t>
      </w:r>
      <w:r w:rsidR="00A30AB6" w:rsidRPr="002E73F8">
        <w:rPr>
          <w:rFonts w:ascii="Arial" w:hAnsi="Arial" w:cs="Arial"/>
          <w:sz w:val="18"/>
          <w:szCs w:val="18"/>
        </w:rPr>
        <w:t xml:space="preserve">lot; qPCR= quantitative </w:t>
      </w:r>
      <w:r w:rsidR="00C8320B" w:rsidRPr="002E73F8">
        <w:rPr>
          <w:rFonts w:ascii="Arial" w:hAnsi="Arial" w:cs="Arial"/>
          <w:sz w:val="18"/>
          <w:szCs w:val="18"/>
        </w:rPr>
        <w:t>Polymerase Chain Reaction</w:t>
      </w:r>
      <w:r w:rsidR="00A30AB6" w:rsidRPr="002E73F8">
        <w:rPr>
          <w:rFonts w:ascii="Arial" w:hAnsi="Arial" w:cs="Arial"/>
          <w:sz w:val="18"/>
          <w:szCs w:val="18"/>
        </w:rPr>
        <w:t xml:space="preserve">; IF= </w:t>
      </w:r>
      <w:r w:rsidR="0080718A" w:rsidRPr="002E73F8">
        <w:rPr>
          <w:rFonts w:ascii="Arial" w:hAnsi="Arial" w:cs="Arial"/>
          <w:sz w:val="18"/>
          <w:szCs w:val="18"/>
        </w:rPr>
        <w:t>i</w:t>
      </w:r>
      <w:r w:rsidR="00A30AB6" w:rsidRPr="002E73F8">
        <w:rPr>
          <w:rFonts w:ascii="Arial" w:hAnsi="Arial" w:cs="Arial"/>
          <w:sz w:val="18"/>
          <w:szCs w:val="18"/>
        </w:rPr>
        <w:t>mmunofluorescence; IHC= immunohistochemistry;</w:t>
      </w:r>
      <w:r w:rsidR="00EB5D0D" w:rsidRPr="002E73F8">
        <w:rPr>
          <w:rFonts w:ascii="Arial" w:hAnsi="Arial" w:cs="Arial"/>
          <w:sz w:val="18"/>
          <w:szCs w:val="18"/>
        </w:rPr>
        <w:t xml:space="preserve"> </w:t>
      </w:r>
      <w:r w:rsidR="00433623" w:rsidRPr="00466E62">
        <w:rPr>
          <w:rFonts w:ascii="Arial" w:hAnsi="Arial" w:cs="Arial"/>
          <w:sz w:val="18"/>
          <w:szCs w:val="18"/>
        </w:rPr>
        <w:t xml:space="preserve">Control (STAT1 expression = 1); ~ = </w:t>
      </w:r>
      <w:r w:rsidR="00E306D6" w:rsidRPr="00466E62">
        <w:rPr>
          <w:rFonts w:ascii="Arial" w:hAnsi="Arial" w:cs="Arial"/>
          <w:sz w:val="18"/>
          <w:szCs w:val="18"/>
        </w:rPr>
        <w:t xml:space="preserve">STAT1 </w:t>
      </w:r>
      <w:r w:rsidR="00433623" w:rsidRPr="00466E62">
        <w:rPr>
          <w:rFonts w:ascii="Arial" w:hAnsi="Arial" w:cs="Arial"/>
          <w:sz w:val="18"/>
          <w:szCs w:val="18"/>
        </w:rPr>
        <w:t>expression</w:t>
      </w:r>
      <w:r w:rsidR="00E306D6" w:rsidRPr="00466E62">
        <w:rPr>
          <w:rFonts w:ascii="Arial" w:hAnsi="Arial" w:cs="Arial"/>
          <w:sz w:val="18"/>
          <w:szCs w:val="18"/>
        </w:rPr>
        <w:t xml:space="preserve"> below 2</w:t>
      </w:r>
      <w:r w:rsidR="00433623" w:rsidRPr="00466E62">
        <w:rPr>
          <w:rFonts w:ascii="Arial" w:hAnsi="Arial" w:cs="Arial"/>
          <w:sz w:val="18"/>
          <w:szCs w:val="18"/>
        </w:rPr>
        <w:t xml:space="preserve">; </w:t>
      </w:r>
      <w:r w:rsidR="00EB5D0D" w:rsidRPr="00466E62">
        <w:rPr>
          <w:rFonts w:ascii="Arial" w:hAnsi="Arial" w:cs="Arial"/>
          <w:sz w:val="18"/>
          <w:szCs w:val="18"/>
        </w:rPr>
        <w:t>+ =</w:t>
      </w:r>
      <w:r w:rsidR="00EB5D0D" w:rsidRPr="002E73F8">
        <w:rPr>
          <w:rFonts w:ascii="Arial" w:hAnsi="Arial" w:cs="Arial"/>
          <w:sz w:val="18"/>
          <w:szCs w:val="18"/>
        </w:rPr>
        <w:t xml:space="preserve"> 2/3 times STAT1 ov</w:t>
      </w:r>
      <w:r w:rsidR="002C0155" w:rsidRPr="002E73F8">
        <w:rPr>
          <w:rFonts w:ascii="Arial" w:hAnsi="Arial" w:cs="Arial"/>
          <w:sz w:val="18"/>
          <w:szCs w:val="18"/>
        </w:rPr>
        <w:t>erexpression</w:t>
      </w:r>
      <w:r w:rsidR="00EB5D0D" w:rsidRPr="002E73F8">
        <w:rPr>
          <w:rFonts w:ascii="Arial" w:hAnsi="Arial" w:cs="Arial"/>
          <w:sz w:val="18"/>
          <w:szCs w:val="18"/>
        </w:rPr>
        <w:t xml:space="preserve">; ++ = 5/6 times </w:t>
      </w:r>
      <w:r w:rsidR="002C0155" w:rsidRPr="002E73F8">
        <w:rPr>
          <w:rFonts w:ascii="Arial" w:hAnsi="Arial" w:cs="Arial"/>
          <w:sz w:val="18"/>
          <w:szCs w:val="18"/>
        </w:rPr>
        <w:t>STAT1 overexpression</w:t>
      </w:r>
      <w:r w:rsidR="00EB5D0D" w:rsidRPr="002E73F8">
        <w:rPr>
          <w:rFonts w:ascii="Arial" w:hAnsi="Arial" w:cs="Arial"/>
          <w:sz w:val="18"/>
          <w:szCs w:val="18"/>
        </w:rPr>
        <w:t xml:space="preserve">; +++ = ≥ 10 times </w:t>
      </w:r>
      <w:r w:rsidR="002C0155" w:rsidRPr="002E73F8">
        <w:rPr>
          <w:rFonts w:ascii="Arial" w:hAnsi="Arial" w:cs="Arial"/>
          <w:sz w:val="18"/>
          <w:szCs w:val="18"/>
        </w:rPr>
        <w:t>STAT1 overexpression</w:t>
      </w:r>
      <w:r w:rsidR="0007041F">
        <w:rPr>
          <w:rFonts w:ascii="Arial" w:hAnsi="Arial" w:cs="Arial"/>
          <w:sz w:val="18"/>
          <w:szCs w:val="18"/>
        </w:rPr>
        <w:t>.</w:t>
      </w:r>
      <w:r w:rsidR="00EB5D0D" w:rsidRPr="002E73F8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"/>
        <w:tblW w:w="10660" w:type="dxa"/>
        <w:tblLayout w:type="fixed"/>
        <w:tblLook w:val="04A0" w:firstRow="1" w:lastRow="0" w:firstColumn="1" w:lastColumn="0" w:noHBand="0" w:noVBand="1"/>
        <w:tblPrChange w:id="8" w:author="Oliver Hanemann" w:date="2020-01-07T13:01:00Z">
          <w:tblPr>
            <w:tblStyle w:val="TableGrid"/>
            <w:tblW w:w="10077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668"/>
        <w:gridCol w:w="2279"/>
        <w:gridCol w:w="443"/>
        <w:gridCol w:w="783"/>
        <w:gridCol w:w="443"/>
        <w:gridCol w:w="783"/>
        <w:gridCol w:w="443"/>
        <w:gridCol w:w="783"/>
        <w:gridCol w:w="443"/>
        <w:gridCol w:w="1112"/>
        <w:gridCol w:w="443"/>
        <w:gridCol w:w="720"/>
        <w:gridCol w:w="317"/>
        <w:tblGridChange w:id="9">
          <w:tblGrid>
            <w:gridCol w:w="1668"/>
            <w:gridCol w:w="2279"/>
            <w:gridCol w:w="1226"/>
            <w:gridCol w:w="1226"/>
            <w:gridCol w:w="1226"/>
            <w:gridCol w:w="1555"/>
            <w:gridCol w:w="897"/>
          </w:tblGrid>
        </w:tblGridChange>
      </w:tblGrid>
      <w:tr w:rsidR="0002181E" w:rsidRPr="0002181E" w14:paraId="3F71742A" w14:textId="77777777" w:rsidTr="00101295">
        <w:trPr>
          <w:gridAfter w:val="1"/>
          <w:wAfter w:w="317" w:type="dxa"/>
          <w:trHeight w:hRule="exact" w:val="412"/>
          <w:tblHeader/>
          <w:trPrChange w:id="10" w:author="Oliver Hanemann" w:date="2020-01-07T13:01:00Z">
            <w:trPr>
              <w:trHeight w:hRule="exact" w:val="284"/>
              <w:tblHeader/>
            </w:trPr>
          </w:trPrChange>
        </w:trPr>
        <w:tc>
          <w:tcPr>
            <w:tcW w:w="1668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tcPrChange w:id="11" w:author="Oliver Hanemann" w:date="2020-01-07T13:01:00Z">
              <w:tcPr>
                <w:tcW w:w="1668" w:type="dxa"/>
                <w:tcBorders>
                  <w:bottom w:val="single" w:sz="4" w:space="0" w:color="auto"/>
                  <w:right w:val="nil"/>
                </w:tcBorders>
                <w:shd w:val="clear" w:color="auto" w:fill="D9D9D9" w:themeFill="background1" w:themeFillShade="D9"/>
                <w:vAlign w:val="center"/>
              </w:tcPr>
            </w:tcPrChange>
          </w:tcPr>
          <w:p w14:paraId="6F3A455F" w14:textId="77777777" w:rsidR="00851CA9" w:rsidRPr="00390BD2" w:rsidRDefault="00851CA9" w:rsidP="00213320">
            <w:pPr>
              <w:spacing w:before="6"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90BD2">
              <w:rPr>
                <w:rFonts w:ascii="Arial" w:hAnsi="Arial" w:cs="Arial"/>
                <w:iCs/>
                <w:sz w:val="18"/>
                <w:szCs w:val="18"/>
              </w:rPr>
              <w:t>ID</w:t>
            </w:r>
          </w:p>
        </w:tc>
        <w:tc>
          <w:tcPr>
            <w:tcW w:w="227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tcPrChange w:id="12" w:author="Oliver Hanemann" w:date="2020-01-07T13:01:00Z">
              <w:tcPr>
                <w:tcW w:w="2279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D9D9D9" w:themeFill="background1" w:themeFillShade="D9"/>
                <w:vAlign w:val="center"/>
              </w:tcPr>
            </w:tcPrChange>
          </w:tcPr>
          <w:p w14:paraId="2984488C" w14:textId="77777777" w:rsidR="00851CA9" w:rsidRPr="00390BD2" w:rsidRDefault="00851CA9" w:rsidP="00213320">
            <w:pPr>
              <w:spacing w:before="6" w:after="0"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90BD2">
              <w:rPr>
                <w:rFonts w:ascii="Arial" w:hAnsi="Arial" w:cs="Arial"/>
                <w:iCs/>
                <w:sz w:val="18"/>
                <w:szCs w:val="18"/>
              </w:rPr>
              <w:t>Type, Location</w:t>
            </w:r>
          </w:p>
        </w:tc>
        <w:tc>
          <w:tcPr>
            <w:tcW w:w="12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tcPrChange w:id="13" w:author="Oliver Hanemann" w:date="2020-01-07T13:01:00Z">
              <w:tcPr>
                <w:tcW w:w="1226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D9D9D9" w:themeFill="background1" w:themeFillShade="D9"/>
                <w:vAlign w:val="center"/>
              </w:tcPr>
            </w:tcPrChange>
          </w:tcPr>
          <w:p w14:paraId="52DFE03A" w14:textId="2A1324C7" w:rsidR="00851CA9" w:rsidRPr="00390BD2" w:rsidRDefault="00101295" w:rsidP="00213320">
            <w:pPr>
              <w:spacing w:before="6"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ins w:id="14" w:author="Oliver Hanemann" w:date="2020-01-07T13:02:00Z">
              <w:r>
                <w:rPr>
                  <w:rFonts w:ascii="Arial" w:hAnsi="Arial" w:cs="Arial"/>
                  <w:iCs/>
                  <w:sz w:val="18"/>
                  <w:szCs w:val="18"/>
                </w:rPr>
                <w:t xml:space="preserve">          </w:t>
              </w:r>
            </w:ins>
            <w:r w:rsidR="00851CA9" w:rsidRPr="00390BD2">
              <w:rPr>
                <w:rFonts w:ascii="Arial" w:hAnsi="Arial" w:cs="Arial"/>
                <w:iCs/>
                <w:sz w:val="18"/>
                <w:szCs w:val="18"/>
              </w:rPr>
              <w:t>WHO</w:t>
            </w:r>
          </w:p>
        </w:tc>
        <w:tc>
          <w:tcPr>
            <w:tcW w:w="12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tcPrChange w:id="15" w:author="Oliver Hanemann" w:date="2020-01-07T13:01:00Z">
              <w:tcPr>
                <w:tcW w:w="1226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D9D9D9" w:themeFill="background1" w:themeFillShade="D9"/>
                <w:vAlign w:val="center"/>
              </w:tcPr>
            </w:tcPrChange>
          </w:tcPr>
          <w:p w14:paraId="71A9E1D7" w14:textId="59652E22" w:rsidR="00851CA9" w:rsidRPr="00390BD2" w:rsidRDefault="00101295" w:rsidP="00213320">
            <w:pPr>
              <w:spacing w:before="6"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ins w:id="16" w:author="Oliver Hanemann" w:date="2020-01-07T13:02:00Z">
              <w:r>
                <w:rPr>
                  <w:rFonts w:ascii="Arial" w:hAnsi="Arial" w:cs="Arial"/>
                  <w:iCs/>
                  <w:sz w:val="18"/>
                  <w:szCs w:val="18"/>
                </w:rPr>
                <w:t xml:space="preserve">       </w:t>
              </w:r>
            </w:ins>
            <w:r w:rsidR="00851CA9" w:rsidRPr="00390BD2">
              <w:rPr>
                <w:rFonts w:ascii="Arial" w:hAnsi="Arial" w:cs="Arial"/>
                <w:iCs/>
                <w:sz w:val="18"/>
                <w:szCs w:val="18"/>
              </w:rPr>
              <w:t>Gender</w:t>
            </w:r>
          </w:p>
        </w:tc>
        <w:tc>
          <w:tcPr>
            <w:tcW w:w="12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tcPrChange w:id="17" w:author="Oliver Hanemann" w:date="2020-01-07T13:01:00Z">
              <w:tcPr>
                <w:tcW w:w="1226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D9D9D9" w:themeFill="background1" w:themeFillShade="D9"/>
                <w:vAlign w:val="center"/>
              </w:tcPr>
            </w:tcPrChange>
          </w:tcPr>
          <w:p w14:paraId="1D49EDF8" w14:textId="09C269CA" w:rsidR="00851CA9" w:rsidRPr="00390BD2" w:rsidRDefault="00851CA9">
            <w:pPr>
              <w:spacing w:before="6" w:after="0" w:line="240" w:lineRule="auto"/>
              <w:ind w:left="151"/>
              <w:jc w:val="center"/>
              <w:rPr>
                <w:rFonts w:ascii="Arial" w:hAnsi="Arial" w:cs="Arial"/>
                <w:iCs/>
                <w:sz w:val="18"/>
                <w:szCs w:val="18"/>
              </w:rPr>
              <w:pPrChange w:id="18" w:author="Oliver Hanemann" w:date="2020-01-07T13:00:00Z">
                <w:pPr>
                  <w:spacing w:before="6" w:after="0" w:line="240" w:lineRule="auto"/>
                  <w:jc w:val="center"/>
                </w:pPr>
              </w:pPrChange>
            </w:pPr>
            <w:r w:rsidRPr="00390BD2">
              <w:rPr>
                <w:rFonts w:ascii="Arial" w:hAnsi="Arial" w:cs="Arial"/>
                <w:iCs/>
                <w:sz w:val="18"/>
                <w:szCs w:val="18"/>
              </w:rPr>
              <w:t>Age</w:t>
            </w:r>
            <w:ins w:id="19" w:author="Oliver Hanemann" w:date="2020-01-07T11:17:00Z">
              <w:r w:rsidR="006E5D61">
                <w:rPr>
                  <w:rFonts w:ascii="Arial" w:hAnsi="Arial" w:cs="Arial"/>
                  <w:iCs/>
                  <w:sz w:val="18"/>
                  <w:szCs w:val="18"/>
                </w:rPr>
                <w:t xml:space="preserve"> of diagnosis</w:t>
              </w:r>
            </w:ins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tcPrChange w:id="20" w:author="Oliver Hanemann" w:date="2020-01-07T13:01:00Z">
              <w:tcPr>
                <w:tcW w:w="155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D9D9D9" w:themeFill="background1" w:themeFillShade="D9"/>
                <w:vAlign w:val="center"/>
              </w:tcPr>
            </w:tcPrChange>
          </w:tcPr>
          <w:p w14:paraId="383AF61F" w14:textId="1B47A5C2" w:rsidR="00851CA9" w:rsidRPr="00390BD2" w:rsidRDefault="00101295">
            <w:pPr>
              <w:spacing w:before="6" w:after="0" w:line="240" w:lineRule="auto"/>
              <w:ind w:left="341"/>
              <w:jc w:val="center"/>
              <w:rPr>
                <w:rFonts w:ascii="Arial" w:hAnsi="Arial" w:cs="Arial"/>
                <w:iCs/>
                <w:sz w:val="18"/>
                <w:szCs w:val="18"/>
              </w:rPr>
              <w:pPrChange w:id="21" w:author="Oliver Hanemann" w:date="2020-01-07T13:01:00Z">
                <w:pPr>
                  <w:spacing w:before="6" w:after="0" w:line="240" w:lineRule="auto"/>
                  <w:jc w:val="center"/>
                </w:pPr>
              </w:pPrChange>
            </w:pPr>
            <w:ins w:id="22" w:author="Oliver Hanemann" w:date="2020-01-07T13:02:00Z">
              <w:r>
                <w:rPr>
                  <w:rFonts w:ascii="Arial" w:hAnsi="Arial" w:cs="Arial"/>
                  <w:iCs/>
                  <w:sz w:val="18"/>
                  <w:szCs w:val="18"/>
                </w:rPr>
                <w:t xml:space="preserve">      </w:t>
              </w:r>
            </w:ins>
            <w:r w:rsidR="00851CA9" w:rsidRPr="00390BD2">
              <w:rPr>
                <w:rFonts w:ascii="Arial" w:hAnsi="Arial" w:cs="Arial"/>
                <w:iCs/>
                <w:sz w:val="18"/>
                <w:szCs w:val="18"/>
              </w:rPr>
              <w:t>Analysis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tcPrChange w:id="23" w:author="Oliver Hanemann" w:date="2020-01-07T13:01:00Z">
              <w:tcPr>
                <w:tcW w:w="897" w:type="dxa"/>
                <w:tcBorders>
                  <w:top w:val="single" w:sz="4" w:space="0" w:color="auto"/>
                  <w:left w:val="nil"/>
                  <w:bottom w:val="single" w:sz="4" w:space="0" w:color="auto"/>
                </w:tcBorders>
                <w:shd w:val="clear" w:color="auto" w:fill="D9D9D9" w:themeFill="background1" w:themeFillShade="D9"/>
                <w:vAlign w:val="center"/>
              </w:tcPr>
            </w:tcPrChange>
          </w:tcPr>
          <w:p w14:paraId="4900D17D" w14:textId="1798BC94" w:rsidR="00851CA9" w:rsidRPr="00390BD2" w:rsidRDefault="00101295" w:rsidP="00213320">
            <w:pPr>
              <w:spacing w:before="6"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ins w:id="24" w:author="Oliver Hanemann" w:date="2020-01-07T13:01:00Z">
              <w:r>
                <w:rPr>
                  <w:rFonts w:ascii="Arial" w:hAnsi="Arial" w:cs="Arial"/>
                  <w:bCs/>
                  <w:sz w:val="18"/>
                  <w:szCs w:val="18"/>
                </w:rPr>
                <w:t xml:space="preserve">       </w:t>
              </w:r>
            </w:ins>
            <w:r w:rsidR="00D74FCF" w:rsidRPr="00390BD2">
              <w:rPr>
                <w:rFonts w:ascii="Arial" w:hAnsi="Arial" w:cs="Arial"/>
                <w:bCs/>
                <w:sz w:val="18"/>
                <w:szCs w:val="18"/>
              </w:rPr>
              <w:t>STAT1</w:t>
            </w:r>
          </w:p>
        </w:tc>
      </w:tr>
      <w:tr w:rsidR="0002181E" w:rsidRPr="0002181E" w14:paraId="06C6EF56" w14:textId="77777777" w:rsidTr="00101295">
        <w:trPr>
          <w:trHeight w:hRule="exact" w:val="210"/>
          <w:trPrChange w:id="2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  <w:tcPrChange w:id="26" w:author="Oliver Hanemann" w:date="2020-01-07T13:01:00Z">
              <w:tcPr>
                <w:tcW w:w="1668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E823B3B" w14:textId="4052855A" w:rsidR="00851CA9" w:rsidRPr="0002181E" w:rsidRDefault="00851CA9" w:rsidP="00213320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Ben Men-1</w:t>
            </w:r>
            <w:ins w:id="27" w:author="Oliver Hanemann" w:date="2020-01-06T17:48:00Z">
              <w:r w:rsidR="003E6E3E">
                <w:rPr>
                  <w:rFonts w:ascii="Arial" w:hAnsi="Arial" w:cs="Arial"/>
                  <w:sz w:val="16"/>
                  <w:szCs w:val="16"/>
                </w:rPr>
                <w:t xml:space="preserve"> cells</w:t>
              </w:r>
            </w:ins>
          </w:p>
        </w:tc>
        <w:tc>
          <w:tcPr>
            <w:tcW w:w="2722" w:type="dxa"/>
            <w:gridSpan w:val="2"/>
            <w:tcBorders>
              <w:left w:val="nil"/>
              <w:bottom w:val="nil"/>
              <w:right w:val="nil"/>
            </w:tcBorders>
            <w:vAlign w:val="center"/>
            <w:tcPrChange w:id="28" w:author="Oliver Hanemann" w:date="2020-01-07T13:01:00Z">
              <w:tcPr>
                <w:tcW w:w="2279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5274DAD" w14:textId="77777777" w:rsidR="00851CA9" w:rsidRPr="0002181E" w:rsidRDefault="00851CA9" w:rsidP="00213320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Be</w:t>
            </w:r>
            <w:r w:rsidR="00EB5D0D">
              <w:rPr>
                <w:rFonts w:ascii="Arial" w:hAnsi="Arial" w:cs="Arial"/>
                <w:sz w:val="16"/>
                <w:szCs w:val="16"/>
              </w:rPr>
              <w:t>nign meningioma cell line</w:t>
            </w:r>
          </w:p>
        </w:tc>
        <w:tc>
          <w:tcPr>
            <w:tcW w:w="1226" w:type="dxa"/>
            <w:gridSpan w:val="2"/>
            <w:tcBorders>
              <w:left w:val="nil"/>
              <w:bottom w:val="nil"/>
              <w:right w:val="nil"/>
            </w:tcBorders>
            <w:vAlign w:val="center"/>
            <w:tcPrChange w:id="29" w:author="Oliver Hanemann" w:date="2020-01-07T13:01:00Z">
              <w:tcPr>
                <w:tcW w:w="1226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FDBE0CE" w14:textId="77777777" w:rsidR="00851CA9" w:rsidRPr="0002181E" w:rsidRDefault="00851CA9" w:rsidP="00213320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left w:val="nil"/>
              <w:bottom w:val="nil"/>
              <w:right w:val="nil"/>
            </w:tcBorders>
            <w:vAlign w:val="center"/>
            <w:tcPrChange w:id="30" w:author="Oliver Hanemann" w:date="2020-01-07T13:01:00Z">
              <w:tcPr>
                <w:tcW w:w="1226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14C1B73" w14:textId="77777777" w:rsidR="00851CA9" w:rsidRPr="0002181E" w:rsidRDefault="00DB27A6" w:rsidP="00213320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left w:val="nil"/>
              <w:bottom w:val="nil"/>
              <w:right w:val="nil"/>
            </w:tcBorders>
            <w:vAlign w:val="center"/>
            <w:tcPrChange w:id="31" w:author="Oliver Hanemann" w:date="2020-01-07T13:01:00Z">
              <w:tcPr>
                <w:tcW w:w="1226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FC5D1BB" w14:textId="77777777" w:rsidR="00851CA9" w:rsidRPr="0002181E" w:rsidRDefault="00DB27A6" w:rsidP="00213320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555" w:type="dxa"/>
            <w:gridSpan w:val="2"/>
            <w:tcBorders>
              <w:left w:val="nil"/>
              <w:bottom w:val="nil"/>
              <w:right w:val="nil"/>
            </w:tcBorders>
            <w:vAlign w:val="center"/>
            <w:tcPrChange w:id="32" w:author="Oliver Hanemann" w:date="2020-01-07T13:01:00Z">
              <w:tcPr>
                <w:tcW w:w="1555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30BF3A9" w14:textId="77777777" w:rsidR="00851CA9" w:rsidRPr="0002181E" w:rsidRDefault="00851CA9" w:rsidP="00B66A8D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WB</w:t>
            </w:r>
            <w:r w:rsidR="00B66A8D" w:rsidRPr="0002181E">
              <w:rPr>
                <w:rFonts w:ascii="Arial" w:hAnsi="Arial" w:cs="Arial"/>
                <w:sz w:val="16"/>
                <w:szCs w:val="16"/>
              </w:rPr>
              <w:t>,</w:t>
            </w:r>
            <w:r w:rsidRPr="0002181E">
              <w:rPr>
                <w:rFonts w:ascii="Arial" w:hAnsi="Arial" w:cs="Arial"/>
                <w:sz w:val="16"/>
                <w:szCs w:val="16"/>
              </w:rPr>
              <w:t xml:space="preserve"> qPCR</w:t>
            </w:r>
            <w:r w:rsidR="00B66A8D" w:rsidRPr="0002181E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2181E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037" w:type="dxa"/>
            <w:gridSpan w:val="2"/>
            <w:tcBorders>
              <w:left w:val="nil"/>
              <w:bottom w:val="nil"/>
              <w:right w:val="nil"/>
            </w:tcBorders>
            <w:vAlign w:val="center"/>
            <w:tcPrChange w:id="33" w:author="Oliver Hanemann" w:date="2020-01-07T13:01:00Z">
              <w:tcPr>
                <w:tcW w:w="897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C8F76A1" w14:textId="77777777" w:rsidR="00851CA9" w:rsidRPr="0002181E" w:rsidRDefault="00D74FCF" w:rsidP="00213320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22491E" w:rsidRPr="0002181E" w14:paraId="4EAC419E" w14:textId="77777777" w:rsidTr="00101295">
        <w:trPr>
          <w:trHeight w:hRule="exact" w:val="210"/>
          <w:trPrChange w:id="3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8D8587D" w14:textId="2DF63A19" w:rsidR="0022491E" w:rsidRPr="00D63171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BTNW</w:t>
            </w:r>
            <w:r w:rsidR="00426E3A" w:rsidRPr="00D63171">
              <w:rPr>
                <w:rFonts w:ascii="Arial" w:hAnsi="Arial" w:cs="Arial"/>
                <w:sz w:val="16"/>
                <w:szCs w:val="16"/>
              </w:rPr>
              <w:t>71</w:t>
            </w:r>
            <w:ins w:id="36" w:author="Oliver Hanemann" w:date="2020-01-07T11:11:00Z">
              <w:r w:rsidR="00F8223F" w:rsidRPr="00D63171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7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EC76743" w14:textId="62CCA858" w:rsidR="0022491E" w:rsidRPr="00D63171" w:rsidRDefault="00426E3A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Anaplastic</w:t>
            </w:r>
            <w:ins w:id="38" w:author="Oliver Hanemann" w:date="2020-01-07T14:14:00Z">
              <w:r w:rsidR="00D63171" w:rsidRPr="00D63171">
                <w:rPr>
                  <w:rFonts w:ascii="Arial" w:hAnsi="Arial" w:cs="Arial"/>
                  <w:sz w:val="16"/>
                  <w:szCs w:val="16"/>
                  <w:rPrChange w:id="39" w:author="Oliver Hanemann" w:date="2020-01-07T14:15:00Z">
                    <w:rPr>
                      <w:rFonts w:ascii="Arial" w:hAnsi="Arial" w:cs="Arial"/>
                      <w:sz w:val="16"/>
                      <w:szCs w:val="16"/>
                      <w:highlight w:val="yellow"/>
                    </w:rPr>
                  </w:rPrChange>
                </w:rPr>
                <w:t>, L posterior fossa</w:t>
              </w:r>
            </w:ins>
            <w:del w:id="40" w:author="Oliver Hanemann" w:date="2020-01-07T14:14:00Z">
              <w:r w:rsidR="0022491E" w:rsidRPr="00D63171" w:rsidDel="00D63171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2D1437E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  <w:r w:rsidR="00426E3A"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116FD8F" w14:textId="77777777" w:rsidR="0022491E" w:rsidRPr="00466E62" w:rsidRDefault="00426E3A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A0A270C" w14:textId="77777777" w:rsidR="0022491E" w:rsidRPr="00466E62" w:rsidRDefault="00426E3A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4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288EEDF" w14:textId="77777777" w:rsidR="0022491E" w:rsidRPr="00466E62" w:rsidRDefault="00426E3A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5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A40AFFC" w14:textId="77777777" w:rsidR="0022491E" w:rsidRPr="00466E62" w:rsidRDefault="00426E3A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  <w:r w:rsidR="0022491E"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22491E" w:rsidRPr="0002181E" w14:paraId="640A302F" w14:textId="77777777" w:rsidTr="00101295">
        <w:trPr>
          <w:trHeight w:hRule="exact" w:val="210"/>
          <w:trPrChange w:id="46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7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15E39E4" w14:textId="4C8FA87B" w:rsidR="0022491E" w:rsidRPr="00D63171" w:rsidRDefault="00426E3A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BTNW162</w:t>
            </w:r>
            <w:ins w:id="48" w:author="Oliver Hanemann" w:date="2020-01-07T11:11:00Z">
              <w:r w:rsidR="00F8223F" w:rsidRPr="00D63171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9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6DFC475" w14:textId="003966C9" w:rsidR="0022491E" w:rsidRPr="00D63171" w:rsidRDefault="00426E3A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Anaplastic</w:t>
            </w:r>
            <w:ins w:id="50" w:author="Oliver Hanemann" w:date="2020-01-07T14:14:00Z">
              <w:r w:rsidR="00D63171" w:rsidRPr="00D63171">
                <w:rPr>
                  <w:rFonts w:ascii="Arial" w:hAnsi="Arial" w:cs="Arial"/>
                  <w:sz w:val="16"/>
                  <w:szCs w:val="16"/>
                  <w:rPrChange w:id="51" w:author="Oliver Hanemann" w:date="2020-01-07T14:15:00Z">
                    <w:rPr>
                      <w:rFonts w:ascii="Arial" w:hAnsi="Arial" w:cs="Arial"/>
                      <w:sz w:val="16"/>
                      <w:szCs w:val="16"/>
                      <w:highlight w:val="yellow"/>
                    </w:rPr>
                  </w:rPrChange>
                </w:rPr>
                <w:t>, L fronatl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180942B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  <w:r w:rsidR="00426E3A"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CC12365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8779124" w14:textId="77777777" w:rsidR="0022491E" w:rsidRPr="00466E62" w:rsidRDefault="00426E3A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07D570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940ED7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22491E" w:rsidRPr="0002181E" w14:paraId="5E3E7E61" w14:textId="77777777" w:rsidTr="00101295">
        <w:trPr>
          <w:trHeight w:hRule="exact" w:val="210"/>
          <w:trPrChange w:id="5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E7726F" w14:textId="06524FFF" w:rsidR="0022491E" w:rsidRPr="00D63171" w:rsidRDefault="00426E3A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BTNW811</w:t>
            </w:r>
            <w:ins w:id="59" w:author="Oliver Hanemann" w:date="2020-01-07T11:11:00Z">
              <w:r w:rsidR="00F8223F" w:rsidRPr="00D63171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0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B1DF3BA" w14:textId="130B654C" w:rsidR="0022491E" w:rsidRPr="00D63171" w:rsidRDefault="00426E3A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Anaplastic</w:t>
            </w:r>
            <w:ins w:id="61" w:author="Oliver Hanemann" w:date="2020-01-07T14:14:00Z">
              <w:r w:rsidR="00D63171" w:rsidRPr="00D63171">
                <w:rPr>
                  <w:rFonts w:ascii="Arial" w:hAnsi="Arial" w:cs="Arial"/>
                  <w:sz w:val="16"/>
                  <w:szCs w:val="16"/>
                  <w:rPrChange w:id="62" w:author="Oliver Hanemann" w:date="2020-01-07T14:15:00Z">
                    <w:rPr>
                      <w:rFonts w:ascii="Arial" w:hAnsi="Arial" w:cs="Arial"/>
                      <w:sz w:val="16"/>
                      <w:szCs w:val="16"/>
                      <w:highlight w:val="yellow"/>
                    </w:rPr>
                  </w:rPrChange>
                </w:rPr>
                <w:t xml:space="preserve">, </w:t>
              </w:r>
            </w:ins>
            <w:ins w:id="63" w:author="Oliver Hanemann" w:date="2020-01-07T14:15:00Z">
              <w:r w:rsidR="00D63171" w:rsidRPr="00D63171">
                <w:rPr>
                  <w:rFonts w:ascii="Arial" w:hAnsi="Arial" w:cs="Arial"/>
                  <w:sz w:val="16"/>
                  <w:szCs w:val="16"/>
                  <w:rPrChange w:id="64" w:author="Oliver Hanemann" w:date="2020-01-07T14:15:00Z">
                    <w:rPr>
                      <w:rFonts w:ascii="Arial" w:hAnsi="Arial" w:cs="Arial"/>
                      <w:sz w:val="16"/>
                      <w:szCs w:val="16"/>
                      <w:highlight w:val="yellow"/>
                    </w:rPr>
                  </w:rPrChange>
                </w:rPr>
                <w:t>L posterior fossa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71BF385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  <w:r w:rsidR="00426E3A"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65A240F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263F1F" w14:textId="77777777" w:rsidR="0022491E" w:rsidRPr="00466E62" w:rsidRDefault="00426E3A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8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5062C6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9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7EA2FF4" w14:textId="77777777" w:rsidR="0022491E" w:rsidRPr="00466E62" w:rsidRDefault="00426E3A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  <w:r w:rsidR="0022491E"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22491E" w:rsidRPr="0002181E" w14:paraId="72E21022" w14:textId="77777777" w:rsidTr="00101295">
        <w:trPr>
          <w:trHeight w:hRule="exact" w:val="210"/>
          <w:trPrChange w:id="70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1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E8327CE" w14:textId="2BBF4023" w:rsidR="0022491E" w:rsidRPr="00D63171" w:rsidRDefault="00426E3A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BTNW831</w:t>
            </w:r>
            <w:ins w:id="72" w:author="Oliver Hanemann" w:date="2020-01-07T11:11:00Z">
              <w:r w:rsidR="00F8223F" w:rsidRPr="00D63171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89AD823" w14:textId="0306DC22" w:rsidR="0022491E" w:rsidRPr="00D63171" w:rsidRDefault="00426E3A" w:rsidP="00426E3A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 xml:space="preserve">Anaplastic </w:t>
            </w:r>
            <w:ins w:id="74" w:author="Oliver Hanemann" w:date="2020-01-07T14:15:00Z">
              <w:r w:rsidR="00D63171" w:rsidRPr="00D63171">
                <w:rPr>
                  <w:rFonts w:ascii="Arial" w:hAnsi="Arial" w:cs="Arial"/>
                  <w:sz w:val="16"/>
                  <w:szCs w:val="16"/>
                  <w:rPrChange w:id="75" w:author="Oliver Hanemann" w:date="2020-01-07T14:15:00Z">
                    <w:rPr>
                      <w:rFonts w:ascii="Arial" w:hAnsi="Arial" w:cs="Arial"/>
                      <w:sz w:val="16"/>
                      <w:szCs w:val="16"/>
                      <w:highlight w:val="yellow"/>
                    </w:rPr>
                  </w:rPrChange>
                </w:rPr>
                <w:t>frontal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762896F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  <w:r w:rsidR="00426E3A"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A3F558A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AC196C0" w14:textId="77777777" w:rsidR="0022491E" w:rsidRPr="00466E62" w:rsidRDefault="00426E3A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9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FC13B43" w14:textId="77777777" w:rsidR="0022491E" w:rsidRPr="00466E62" w:rsidRDefault="00426E3A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0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0B4850" w14:textId="77777777" w:rsidR="0022491E" w:rsidRPr="00466E62" w:rsidRDefault="00426E3A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  <w:r w:rsidR="0022491E"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22491E" w:rsidRPr="0002181E" w14:paraId="58047133" w14:textId="77777777" w:rsidTr="00101295">
        <w:trPr>
          <w:trHeight w:hRule="exact" w:val="210"/>
          <w:trPrChange w:id="8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2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591D7D8" w14:textId="433DE5BD" w:rsidR="0022491E" w:rsidRPr="00D63171" w:rsidRDefault="00426E3A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BTNW1456</w:t>
            </w:r>
            <w:ins w:id="83" w:author="Oliver Hanemann" w:date="2020-01-07T11:11:00Z">
              <w:r w:rsidR="00F8223F" w:rsidRPr="00D63171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4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7125E19" w14:textId="121F67DA" w:rsidR="0022491E" w:rsidRPr="00D63171" w:rsidRDefault="00426E3A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Anaplastic</w:t>
            </w:r>
            <w:ins w:id="85" w:author="Oliver Hanemann" w:date="2020-01-07T14:15:00Z">
              <w:r w:rsidR="00D63171" w:rsidRPr="00D63171">
                <w:rPr>
                  <w:rFonts w:ascii="Arial" w:hAnsi="Arial" w:cs="Arial"/>
                  <w:sz w:val="16"/>
                  <w:szCs w:val="16"/>
                  <w:rPrChange w:id="86" w:author="Oliver Hanemann" w:date="2020-01-07T14:15:00Z">
                    <w:rPr>
                      <w:rFonts w:ascii="Arial" w:hAnsi="Arial" w:cs="Arial"/>
                      <w:sz w:val="16"/>
                      <w:szCs w:val="16"/>
                      <w:highlight w:val="yellow"/>
                    </w:rPr>
                  </w:rPrChange>
                </w:rPr>
                <w:t>, L frontal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B0BCC1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  <w:r w:rsidR="00426E3A"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545D928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A8B158" w14:textId="77777777" w:rsidR="0022491E" w:rsidRPr="00466E62" w:rsidRDefault="00426E3A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0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9A84055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 xml:space="preserve">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1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6B8BBAB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22491E" w:rsidRPr="0002181E" w14:paraId="441D6519" w14:textId="77777777" w:rsidTr="00101295">
        <w:trPr>
          <w:trHeight w:hRule="exact" w:val="210"/>
          <w:trPrChange w:id="92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3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D77A8D0" w14:textId="75CB0A31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01</w:t>
            </w:r>
            <w:ins w:id="94" w:author="Oliver Hanemann" w:date="2020-01-07T11:11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5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29413FF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 xml:space="preserve">Atypical, R frontal 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CFEEB5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5058420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FAA8887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9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C449921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  <w:r w:rsidR="00E507C5" w:rsidRPr="00466E62">
              <w:rPr>
                <w:rFonts w:ascii="Arial" w:hAnsi="Arial" w:cs="Arial"/>
                <w:sz w:val="16"/>
                <w:szCs w:val="16"/>
              </w:rPr>
              <w:t>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0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EB36B04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22491E" w:rsidRPr="0002181E" w14:paraId="6380290C" w14:textId="77777777" w:rsidTr="00101295">
        <w:trPr>
          <w:trHeight w:hRule="exact" w:val="210"/>
          <w:trPrChange w:id="10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2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6BC589C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05</w:t>
            </w:r>
            <w:r w:rsidR="00814EDF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2A01B0E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ibroblastic, L posterior foss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33AE5BF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58C7508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8726090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6EF6F09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A838B34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22491E" w:rsidRPr="0002181E" w14:paraId="793177E9" w14:textId="77777777" w:rsidTr="00101295">
        <w:trPr>
          <w:trHeight w:hRule="exact" w:val="210"/>
          <w:trPrChange w:id="10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6B3A56C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15</w:t>
            </w:r>
            <w:r w:rsidR="00973121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DE07EF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 xml:space="preserve">Psammomatous, cervical 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4E344A7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DCD72A4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B3CB5A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58D2A5E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39F1691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22491E" w:rsidRPr="0002181E" w14:paraId="6063A258" w14:textId="77777777" w:rsidTr="00101295">
        <w:trPr>
          <w:trHeight w:hRule="exact" w:val="210"/>
          <w:trPrChange w:id="11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9D23188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17</w:t>
            </w:r>
            <w:r w:rsidR="00973121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9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C33368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frontal convexit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E97E024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37EAA3B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D557B84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37047DF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, IF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5823CCF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2A5AB3" w:rsidRPr="0002181E" w14:paraId="476BA52A" w14:textId="77777777" w:rsidTr="00101295">
        <w:trPr>
          <w:trHeight w:hRule="exact" w:val="210"/>
          <w:trPrChange w:id="12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957FF4E" w14:textId="15B69E69" w:rsidR="002A5AB3" w:rsidRPr="00466E62" w:rsidRDefault="002A5AB3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20</w:t>
            </w:r>
            <w:ins w:id="127" w:author="Oliver Hanemann" w:date="2020-01-07T11:11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FEA3E68" w14:textId="77777777" w:rsidR="002A5AB3" w:rsidRPr="00466E62" w:rsidRDefault="00E507C5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R parie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8690B47" w14:textId="77777777" w:rsidR="002A5AB3" w:rsidRPr="00466E62" w:rsidRDefault="00E507C5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0E2610F" w14:textId="77777777" w:rsidR="002A5AB3" w:rsidRPr="00466E62" w:rsidRDefault="00E507C5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B2541D" w14:textId="77777777" w:rsidR="002A5AB3" w:rsidRPr="00466E62" w:rsidRDefault="00E507C5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2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F51CA4F" w14:textId="77777777" w:rsidR="002A5AB3" w:rsidRPr="00466E62" w:rsidRDefault="00E507C5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3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FCAF026" w14:textId="77777777" w:rsidR="002A5AB3" w:rsidRPr="00466E62" w:rsidRDefault="00433623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22491E" w:rsidRPr="0002181E" w14:paraId="6CEB040C" w14:textId="77777777" w:rsidTr="00101295">
        <w:trPr>
          <w:trHeight w:hRule="exact" w:val="210"/>
          <w:trPrChange w:id="13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AC216A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23</w:t>
            </w:r>
            <w:r w:rsidR="00814EDF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6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18A9B39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eningothelial, L parietal convexit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71D0FE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6B80B5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13570E7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0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A391CE4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1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C1641E7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22491E" w:rsidRPr="0002181E" w14:paraId="3093CFC4" w14:textId="77777777" w:rsidTr="00101295">
        <w:trPr>
          <w:trHeight w:hRule="exact" w:val="210"/>
          <w:trPrChange w:id="142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3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0724FE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28</w:t>
            </w:r>
            <w:r w:rsidR="00973121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4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022D5A7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cervic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36B360A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3051DAF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650ACC0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8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0000411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, IF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9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BA8AA23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22491E" w:rsidRPr="0002181E" w14:paraId="2B1C5EE6" w14:textId="77777777" w:rsidTr="00101295">
        <w:trPr>
          <w:trHeight w:hRule="exact" w:val="210"/>
          <w:trPrChange w:id="150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1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1966BAB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31</w:t>
            </w:r>
            <w:r w:rsidR="00973121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52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2AD5450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Psammomatous, thoracic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5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E886F0E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5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195ECD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5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56BBE9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5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D73A088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, IF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5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7E22E71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22491E" w:rsidRPr="0002181E" w14:paraId="3D242BF5" w14:textId="77777777" w:rsidTr="00101295">
        <w:trPr>
          <w:trHeight w:hRule="exact" w:val="210"/>
          <w:trPrChange w:id="15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A7159B8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33</w:t>
            </w:r>
            <w:r w:rsidR="00973121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60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98BE293" w14:textId="79FBB682" w:rsidR="0022491E" w:rsidRPr="00466E62" w:rsidRDefault="0022491E" w:rsidP="00FA1549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</w:t>
            </w:r>
            <w:ins w:id="161" w:author="Oliver Hanemann" w:date="2020-01-07T12:32:00Z">
              <w:r w:rsidR="00FA1549">
                <w:rPr>
                  <w:rFonts w:ascii="Arial" w:hAnsi="Arial" w:cs="Arial"/>
                  <w:sz w:val="16"/>
                  <w:szCs w:val="16"/>
                </w:rPr>
                <w:t xml:space="preserve">, </w:t>
              </w:r>
            </w:ins>
            <w:del w:id="162" w:author="Oliver Hanemann" w:date="2020-01-07T12:32:00Z">
              <w:r w:rsidRPr="00466E62" w:rsidDel="00FA1549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ins w:id="163" w:author="Oliver Hanemann" w:date="2020-01-07T12:32:00Z">
              <w:r w:rsidR="00FA1549">
                <w:rPr>
                  <w:rFonts w:ascii="Arial" w:hAnsi="Arial" w:cs="Arial"/>
                  <w:sz w:val="16"/>
                  <w:szCs w:val="16"/>
                </w:rPr>
                <w:t xml:space="preserve">anterior </w:t>
              </w:r>
            </w:ins>
            <w:ins w:id="164" w:author="Oliver Hanemann" w:date="2020-01-07T12:46:00Z">
              <w:r w:rsidR="00CC2F1D">
                <w:rPr>
                  <w:rFonts w:ascii="Arial" w:hAnsi="Arial" w:cs="Arial"/>
                  <w:sz w:val="16"/>
                  <w:szCs w:val="16"/>
                </w:rPr>
                <w:t>skull base</w:t>
              </w:r>
            </w:ins>
            <w:ins w:id="165" w:author="Oliver Hanemann" w:date="2020-01-07T12:32:00Z">
              <w:r w:rsidR="00FA1549">
                <w:rPr>
                  <w:rFonts w:ascii="Arial" w:hAnsi="Arial" w:cs="Arial"/>
                  <w:sz w:val="16"/>
                  <w:szCs w:val="16"/>
                </w:rPr>
                <w:t xml:space="preserve"> base</w:t>
              </w:r>
            </w:ins>
            <w:del w:id="166" w:author="Oliver Hanemann" w:date="2020-01-07T12:32:00Z">
              <w:r w:rsidRPr="00466E62" w:rsidDel="00FA1549">
                <w:rPr>
                  <w:rFonts w:ascii="Arial" w:hAnsi="Arial" w:cs="Arial"/>
                  <w:sz w:val="16"/>
                  <w:szCs w:val="16"/>
                </w:rPr>
                <w:delText xml:space="preserve">with rosettes, </w:delText>
              </w:r>
            </w:del>
            <w:r w:rsidRPr="00466E62">
              <w:rPr>
                <w:rFonts w:ascii="Arial" w:hAnsi="Arial" w:cs="Arial"/>
                <w:sz w:val="16"/>
                <w:szCs w:val="16"/>
              </w:rPr>
              <w:t>cranial foss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6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6800F9F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6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9E42804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6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E018D0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70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024CAF6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, IF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71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E8B32AE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22491E" w:rsidRPr="0002181E" w14:paraId="7D5970EE" w14:textId="77777777" w:rsidTr="00101295">
        <w:trPr>
          <w:trHeight w:hRule="exact" w:val="210"/>
          <w:trPrChange w:id="172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3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FB71B77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36</w:t>
            </w:r>
            <w:r w:rsidR="00973121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74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EA56652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, R CP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7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A531335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7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14B3AA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7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53D71AC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78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13EC980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79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0C4EA32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22491E" w:rsidRPr="0002181E" w14:paraId="4F6A418F" w14:textId="77777777" w:rsidTr="00101295">
        <w:trPr>
          <w:trHeight w:hRule="exact" w:val="210"/>
          <w:trPrChange w:id="180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1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B4E4DEC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38</w:t>
            </w:r>
            <w:r w:rsidR="00814EDF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82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610537E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L parie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8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5FCCE3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8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543D837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8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6CA6ED9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8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F0B75DC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8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B582DD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E46C30" w:rsidRPr="0002181E" w14:paraId="2D0FE1D4" w14:textId="77777777" w:rsidTr="00101295">
        <w:trPr>
          <w:trHeight w:hRule="exact" w:val="210"/>
          <w:trPrChange w:id="18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A61ECBB" w14:textId="79739E0F" w:rsidR="00E46C30" w:rsidRPr="00466E62" w:rsidRDefault="00E46C30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45</w:t>
            </w:r>
            <w:ins w:id="190" w:author="Oliver Hanemann" w:date="2020-01-07T11:11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9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C39D58" w14:textId="77777777" w:rsidR="00E46C30" w:rsidRPr="00466E62" w:rsidRDefault="008E594B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extra axial parie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9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07829E3" w14:textId="77777777" w:rsidR="00E46C30" w:rsidRPr="00466E62" w:rsidRDefault="00270399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9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CEBB90A" w14:textId="77777777" w:rsidR="00E46C30" w:rsidRPr="00466E62" w:rsidRDefault="00270399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9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A268AB9" w14:textId="77777777" w:rsidR="00E46C30" w:rsidRPr="00466E62" w:rsidRDefault="00EF08EB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9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3A4D019" w14:textId="77777777" w:rsidR="00E46C30" w:rsidRPr="00466E62" w:rsidRDefault="009740D5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9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4D01058" w14:textId="77777777" w:rsidR="00E46C30" w:rsidRPr="00466E62" w:rsidRDefault="00433623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22491E" w:rsidRPr="0002181E" w14:paraId="1D9473FB" w14:textId="77777777" w:rsidTr="00101295">
        <w:trPr>
          <w:trHeight w:hRule="exact" w:val="210"/>
          <w:trPrChange w:id="19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9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5573E08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48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99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F3A5B5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ibroblastic, L parie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0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428BA57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0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9816E2E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0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56C94A2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0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18ECDFE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0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813328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22491E" w:rsidRPr="0002181E" w14:paraId="6A031ACE" w14:textId="77777777" w:rsidTr="00101295">
        <w:trPr>
          <w:trHeight w:hRule="exact" w:val="210"/>
          <w:trPrChange w:id="20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0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3321915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52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07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3F91D9D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Psammomatous</w:t>
            </w:r>
            <w:r w:rsidRPr="00466E62">
              <w:rPr>
                <w:rFonts w:ascii="Arial" w:hAnsi="Arial" w:cs="Arial"/>
                <w:sz w:val="16"/>
                <w:szCs w:val="16"/>
                <w:lang w:val="pt-BR"/>
              </w:rPr>
              <w:t>, R frontal parafalcin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0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6F1C17D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0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398ADC2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1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34E9AAE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11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90EFAF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12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847EAB0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E71394" w:rsidRPr="0002181E" w14:paraId="56074D88" w14:textId="77777777" w:rsidTr="00101295">
        <w:trPr>
          <w:trHeight w:hRule="exact" w:val="210"/>
          <w:trPrChange w:id="213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14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4284BDF" w14:textId="652F126A" w:rsidR="00E71394" w:rsidRPr="00466E62" w:rsidRDefault="00E71394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54</w:t>
            </w:r>
            <w:ins w:id="215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16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F3673A" w14:textId="7D14CB76" w:rsidR="00E71394" w:rsidRPr="00466E62" w:rsidRDefault="00F677C7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  <w:ins w:id="217" w:author="Oliver Hanemann" w:date="2020-01-07T12:36:00Z">
              <w:r w:rsidR="00FA1549">
                <w:rPr>
                  <w:rFonts w:ascii="Arial" w:hAnsi="Arial" w:cs="Arial"/>
                  <w:sz w:val="16"/>
                  <w:szCs w:val="16"/>
                </w:rPr>
                <w:t>, R post</w:t>
              </w:r>
            </w:ins>
            <w:ins w:id="218" w:author="Oliver Hanemann" w:date="2020-01-07T12:37:00Z">
              <w:r w:rsidR="00FA1549">
                <w:rPr>
                  <w:rFonts w:ascii="Arial" w:hAnsi="Arial" w:cs="Arial"/>
                  <w:sz w:val="16"/>
                  <w:szCs w:val="16"/>
                </w:rPr>
                <w:t>erior</w:t>
              </w:r>
            </w:ins>
            <w:ins w:id="219" w:author="Oliver Hanemann" w:date="2020-01-07T12:36:00Z">
              <w:r w:rsidR="00FA1549">
                <w:rPr>
                  <w:rFonts w:ascii="Arial" w:hAnsi="Arial" w:cs="Arial"/>
                  <w:sz w:val="16"/>
                  <w:szCs w:val="16"/>
                </w:rPr>
                <w:t xml:space="preserve"> sinus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2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CCC0545" w14:textId="77777777" w:rsidR="00E71394" w:rsidRPr="00466E62" w:rsidRDefault="00E71394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2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9F302CF" w14:textId="77777777" w:rsidR="00E71394" w:rsidRPr="00466E62" w:rsidRDefault="00F677C7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2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BF7167" w14:textId="77777777" w:rsidR="00E71394" w:rsidRPr="00466E62" w:rsidRDefault="00F677C7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2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D6E4AB8" w14:textId="77777777" w:rsidR="00E71394" w:rsidRPr="00466E62" w:rsidRDefault="00E71394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2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B354790" w14:textId="77777777" w:rsidR="00E71394" w:rsidRPr="00466E62" w:rsidRDefault="00433623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E71394" w:rsidRPr="0002181E" w14:paraId="637809F1" w14:textId="77777777" w:rsidTr="00101295">
        <w:trPr>
          <w:trHeight w:hRule="exact" w:val="210"/>
          <w:trPrChange w:id="22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2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1363BA9" w14:textId="52CB358B" w:rsidR="00E71394" w:rsidRPr="00466E62" w:rsidRDefault="00E71394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55</w:t>
            </w:r>
            <w:ins w:id="227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2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9BB9C1" w14:textId="16366004" w:rsidR="00E71394" w:rsidRPr="00466E62" w:rsidRDefault="00F677C7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  <w:ins w:id="229" w:author="Oliver Hanemann" w:date="2020-01-07T12:37:00Z">
              <w:r w:rsidR="00FA1549">
                <w:rPr>
                  <w:rFonts w:ascii="Arial" w:hAnsi="Arial" w:cs="Arial"/>
                  <w:sz w:val="16"/>
                  <w:szCs w:val="16"/>
                </w:rPr>
                <w:t>, L frontal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3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9320898" w14:textId="77777777" w:rsidR="00E71394" w:rsidRPr="00466E62" w:rsidRDefault="00E71394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3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F805CC7" w14:textId="77777777" w:rsidR="00E71394" w:rsidRPr="00466E62" w:rsidRDefault="00F677C7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3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A74028D" w14:textId="77777777" w:rsidR="00E71394" w:rsidRPr="00466E62" w:rsidRDefault="00F677C7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3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F92C744" w14:textId="77777777" w:rsidR="00E71394" w:rsidRPr="00466E62" w:rsidRDefault="00E71394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3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CF3790F" w14:textId="77777777" w:rsidR="00E71394" w:rsidRPr="00466E62" w:rsidRDefault="00433623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22491E" w:rsidRPr="0002181E" w14:paraId="32FFECFA" w14:textId="77777777" w:rsidTr="00101295">
        <w:trPr>
          <w:trHeight w:hRule="exact" w:val="210"/>
          <w:trPrChange w:id="23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3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22460F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56</w:t>
            </w:r>
            <w:r w:rsidR="00814EDF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37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E66951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, R posterior foss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3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263274A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3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0E6F3B7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4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7205EF1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41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FE70483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42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CA50D67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22491E" w:rsidRPr="0002181E" w14:paraId="464969A5" w14:textId="77777777" w:rsidTr="00101295">
        <w:trPr>
          <w:trHeight w:hRule="exact" w:val="210"/>
          <w:trPrChange w:id="243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44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F331461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57</w:t>
            </w:r>
            <w:r w:rsidR="00814EDF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45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5A193C0" w14:textId="77777777" w:rsidR="0022491E" w:rsidRPr="00466E62" w:rsidRDefault="0022491E" w:rsidP="0022491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eningothelial, L parie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4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2ADDD4E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4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30FC7CA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4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704AAE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49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1EDB4D3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50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73EFBA9" w14:textId="77777777" w:rsidR="0022491E" w:rsidRPr="00466E62" w:rsidRDefault="0022491E" w:rsidP="0022491E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6A36D7DB" w14:textId="77777777" w:rsidTr="00101295">
        <w:trPr>
          <w:trHeight w:hRule="exact" w:val="210"/>
          <w:trPrChange w:id="25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52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966C479" w14:textId="200DDF43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58</w:t>
            </w:r>
            <w:ins w:id="253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54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68C0E27" w14:textId="3577387F" w:rsidR="00F677C7" w:rsidRPr="00466E62" w:rsidRDefault="00F677C7" w:rsidP="004035E3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ngiomatous, R</w:t>
            </w:r>
            <w:del w:id="255" w:author="Oliver Hanemann" w:date="2020-01-06T17:42:00Z">
              <w:r w:rsidRPr="00466E62" w:rsidDel="004035E3">
                <w:rPr>
                  <w:rFonts w:ascii="Arial" w:hAnsi="Arial" w:cs="Arial"/>
                  <w:sz w:val="16"/>
                  <w:szCs w:val="16"/>
                </w:rPr>
                <w:delText>T</w:delText>
              </w:r>
            </w:del>
            <w:r w:rsidRPr="00466E62">
              <w:rPr>
                <w:rFonts w:ascii="Arial" w:hAnsi="Arial" w:cs="Arial"/>
                <w:sz w:val="16"/>
                <w:szCs w:val="16"/>
              </w:rPr>
              <w:t xml:space="preserve"> fron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5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07D0D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5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E3F72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5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8CDF8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59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F68ABA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60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8D8BBE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1C83B53D" w14:textId="77777777" w:rsidTr="00101295">
        <w:trPr>
          <w:trHeight w:hRule="exact" w:val="210"/>
          <w:trPrChange w:id="26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62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503D2AF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62</w:t>
            </w:r>
            <w:r w:rsidR="00814EDF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6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B67385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eningothelial, olfactory groov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6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87A770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6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D352CD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6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C064A7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6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864661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6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EAD618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30783B7B" w14:textId="77777777" w:rsidTr="00101295">
        <w:trPr>
          <w:trHeight w:hRule="exact" w:val="210"/>
          <w:trPrChange w:id="26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7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3CCB14B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66</w:t>
            </w:r>
            <w:r w:rsidR="00814EDF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7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BA2C56" w14:textId="50858D50" w:rsidR="00F677C7" w:rsidRPr="00466E62" w:rsidRDefault="00F677C7" w:rsidP="00CC2F1D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 xml:space="preserve">Psammomatous, </w:t>
            </w:r>
            <w:ins w:id="272" w:author="Oliver Hanemann" w:date="2020-01-07T12:49:00Z">
              <w:r w:rsidR="00CC2F1D">
                <w:rPr>
                  <w:rFonts w:ascii="Arial" w:hAnsi="Arial" w:cs="Arial"/>
                  <w:sz w:val="16"/>
                  <w:szCs w:val="16"/>
                </w:rPr>
                <w:t>thoracic</w:t>
              </w:r>
            </w:ins>
            <w:del w:id="273" w:author="Oliver Hanemann" w:date="2020-01-07T12:49:00Z">
              <w:r w:rsidRPr="00466E62" w:rsidDel="00CC2F1D">
                <w:rPr>
                  <w:rFonts w:ascii="Arial" w:hAnsi="Arial" w:cs="Arial"/>
                  <w:sz w:val="16"/>
                  <w:szCs w:val="16"/>
                </w:rPr>
                <w:delText>vertebral column</w:delText>
              </w:r>
            </w:del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7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743D1E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7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FD7A17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7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E5B492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7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F12F42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7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52C52F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3805FAE6" w14:textId="77777777" w:rsidTr="00101295">
        <w:trPr>
          <w:trHeight w:hRule="exact" w:val="210"/>
          <w:trPrChange w:id="27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8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8E9E6D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71</w:t>
            </w:r>
            <w:r w:rsidR="00814EDF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8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606CAC" w14:textId="7E90B912" w:rsidR="00F677C7" w:rsidRPr="00466E62" w:rsidRDefault="00F677C7">
            <w:pPr>
              <w:spacing w:before="6" w:line="240" w:lineRule="auto"/>
              <w:ind w:right="-413"/>
              <w:rPr>
                <w:rFonts w:ascii="Arial" w:hAnsi="Arial" w:cs="Arial"/>
                <w:sz w:val="16"/>
                <w:szCs w:val="16"/>
              </w:rPr>
              <w:pPrChange w:id="282" w:author="Oliver Hanemann" w:date="2020-01-07T12:42:00Z">
                <w:pPr>
                  <w:spacing w:before="6" w:line="240" w:lineRule="auto"/>
                </w:pPr>
              </w:pPrChange>
            </w:pPr>
            <w:r w:rsidRPr="00466E62">
              <w:rPr>
                <w:rFonts w:ascii="Arial" w:hAnsi="Arial" w:cs="Arial"/>
                <w:sz w:val="16"/>
                <w:szCs w:val="16"/>
              </w:rPr>
              <w:t>Secretory</w:t>
            </w:r>
            <w:ins w:id="283" w:author="Oliver Hanemann" w:date="2020-01-07T12:42:00Z">
              <w:r w:rsidR="00CC2F1D">
                <w:rPr>
                  <w:rFonts w:ascii="Arial" w:hAnsi="Arial" w:cs="Arial"/>
                  <w:sz w:val="16"/>
                  <w:szCs w:val="16"/>
                </w:rPr>
                <w:t>/</w:t>
              </w:r>
            </w:ins>
            <w:r w:rsidRPr="00466E62">
              <w:rPr>
                <w:rFonts w:ascii="Arial" w:hAnsi="Arial" w:cs="Arial"/>
                <w:sz w:val="16"/>
                <w:szCs w:val="16"/>
              </w:rPr>
              <w:t>angiomatous, R</w:t>
            </w:r>
            <w:ins w:id="284" w:author="Oliver Hanemann" w:date="2020-01-07T12:47:00Z">
              <w:r w:rsidR="00CC2F1D">
                <w:rPr>
                  <w:rFonts w:ascii="Arial" w:hAnsi="Arial" w:cs="Arial"/>
                  <w:sz w:val="16"/>
                  <w:szCs w:val="16"/>
                </w:rPr>
                <w:t xml:space="preserve"> petroclival</w:t>
              </w:r>
            </w:ins>
            <w:del w:id="285" w:author="Oliver Hanemann" w:date="2020-01-07T12:47:00Z">
              <w:r w:rsidRPr="00466E62" w:rsidDel="00CC2F1D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ins w:id="286" w:author="Oliver Hanemann" w:date="2020-01-07T12:47:00Z">
              <w:r w:rsidR="00CC2F1D">
                <w:rPr>
                  <w:rFonts w:ascii="Arial" w:hAnsi="Arial" w:cs="Arial"/>
                  <w:sz w:val="16"/>
                  <w:szCs w:val="16"/>
                </w:rPr>
                <w:t>ppetrocic</w:t>
              </w:r>
            </w:ins>
            <w:ins w:id="287" w:author="Oliver Hanemann" w:date="2020-01-07T12:43:00Z">
              <w:r w:rsidR="00CC2F1D">
                <w:rPr>
                  <w:rFonts w:ascii="Arial" w:hAnsi="Arial" w:cs="Arial"/>
                  <w:sz w:val="16"/>
                  <w:szCs w:val="16"/>
                </w:rPr>
                <w:t>petroclival</w:t>
              </w:r>
            </w:ins>
            <w:r w:rsidRPr="00466E62">
              <w:rPr>
                <w:rFonts w:ascii="Arial" w:hAnsi="Arial" w:cs="Arial"/>
                <w:sz w:val="16"/>
                <w:szCs w:val="16"/>
              </w:rPr>
              <w:t>petrocliv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8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73601B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8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DEC8D7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9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6FAF83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91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118A2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92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CEF00F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5FA98B60" w14:textId="77777777" w:rsidTr="00101295">
        <w:trPr>
          <w:trHeight w:hRule="exact" w:val="210"/>
          <w:trPrChange w:id="293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94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8770F3D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N073</w:t>
            </w:r>
            <w:r w:rsidR="00877277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95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A906E26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Fibroblastic, L convexit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9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1DEA396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9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5368E08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9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F388E5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99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1D797AD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00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6E2A390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466E62" w:rsidRPr="00466E62" w14:paraId="7E5B9347" w14:textId="77777777" w:rsidTr="00101295">
        <w:trPr>
          <w:trHeight w:hRule="exact" w:val="210"/>
          <w:trPrChange w:id="30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02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54C755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74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0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D6FB91A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R angular gyrus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0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1D279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0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3856D9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0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0CA964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0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6F4A41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0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24724C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466E62" w:rsidRPr="00466E62" w14:paraId="352B0A9A" w14:textId="77777777" w:rsidTr="00101295">
        <w:trPr>
          <w:trHeight w:hRule="exact" w:val="210"/>
          <w:trPrChange w:id="30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1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2DFD97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75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4EDF" w:rsidRPr="00466E62">
              <w:rPr>
                <w:rFonts w:ascii="Arial" w:hAnsi="Arial" w:cs="Arial"/>
                <w:sz w:val="16"/>
                <w:szCs w:val="16"/>
              </w:rPr>
              <w:t>tissue/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>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1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1663888" w14:textId="18A05136" w:rsidR="00F677C7" w:rsidRPr="00466E62" w:rsidRDefault="00F677C7" w:rsidP="004035E3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R</w:t>
            </w:r>
            <w:del w:id="312" w:author="Oliver Hanemann" w:date="2020-01-06T17:42:00Z">
              <w:r w:rsidRPr="00466E62" w:rsidDel="004035E3">
                <w:rPr>
                  <w:rFonts w:ascii="Arial" w:hAnsi="Arial" w:cs="Arial"/>
                  <w:sz w:val="16"/>
                  <w:szCs w:val="16"/>
                </w:rPr>
                <w:delText>T</w:delText>
              </w:r>
            </w:del>
            <w:r w:rsidRPr="00466E62">
              <w:rPr>
                <w:rFonts w:ascii="Arial" w:hAnsi="Arial" w:cs="Arial"/>
                <w:sz w:val="16"/>
                <w:szCs w:val="16"/>
              </w:rPr>
              <w:t xml:space="preserve"> parie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1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993BFD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1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432FCC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1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17891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1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8F3702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1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2178FC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466E62" w:rsidRPr="00466E62" w14:paraId="08795121" w14:textId="77777777" w:rsidTr="00101295">
        <w:trPr>
          <w:trHeight w:hRule="exact" w:val="210"/>
          <w:trPrChange w:id="31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1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F42927B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76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4EDF" w:rsidRPr="00466E62">
              <w:rPr>
                <w:rFonts w:ascii="Arial" w:hAnsi="Arial" w:cs="Arial"/>
                <w:sz w:val="16"/>
                <w:szCs w:val="16"/>
              </w:rPr>
              <w:t>tissue/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>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20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FA5F09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olfactory groov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2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B1CBAC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2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3559D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2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1C3DA1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24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19216B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25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C7E687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53335DDD" w14:textId="77777777" w:rsidTr="00101295">
        <w:trPr>
          <w:trHeight w:hRule="exact" w:val="210"/>
          <w:trPrChange w:id="326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27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12A1A8F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77</w:t>
            </w:r>
            <w:r w:rsidR="00814EDF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2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749A2F0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bilateral parasagit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2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EFC938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3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AB365D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3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F561EB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32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5E4AB1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33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083968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65605490" w14:textId="77777777" w:rsidTr="00101295">
        <w:trPr>
          <w:trHeight w:hRule="exact" w:val="210"/>
          <w:trPrChange w:id="33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3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A4BB6E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78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36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EB74F96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L fron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3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9752B9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3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F165B0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3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AF229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40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4CDD47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41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5BBCA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2C561B94" w14:textId="77777777" w:rsidTr="00101295">
        <w:trPr>
          <w:trHeight w:hRule="exact" w:val="210"/>
          <w:trPrChange w:id="342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43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B98FD9E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79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4EDF" w:rsidRPr="00466E62">
              <w:rPr>
                <w:rFonts w:ascii="Arial" w:hAnsi="Arial" w:cs="Arial"/>
                <w:sz w:val="16"/>
                <w:szCs w:val="16"/>
              </w:rPr>
              <w:t>tissue/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>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44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746600D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occipi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4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1DFC1C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4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0195D8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4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2628B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48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AF5979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49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AC4D618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466E62" w:rsidRPr="00466E62" w14:paraId="622C5A2B" w14:textId="77777777" w:rsidTr="00101295">
        <w:trPr>
          <w:trHeight w:hRule="exact" w:val="210"/>
          <w:trPrChange w:id="350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51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E6CD3D4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80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52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076EC4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 xml:space="preserve">Fibrous, L petrous 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5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8312DB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5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1B2CD0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5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36F297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5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971B2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5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1FA160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12DD303F" w14:textId="77777777" w:rsidTr="00101295">
        <w:trPr>
          <w:trHeight w:hRule="exact" w:val="210"/>
          <w:trPrChange w:id="35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5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A8C09F9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82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60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96773F1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ibroblastic, R tentori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6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0D7C04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6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F7B0C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6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C4534A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64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601E89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65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46029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5AC4BEFD" w14:textId="77777777" w:rsidTr="00101295">
        <w:trPr>
          <w:trHeight w:hRule="exact" w:val="210"/>
          <w:trPrChange w:id="366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67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A90A3DF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85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6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4F49639" w14:textId="1E8AE9B8" w:rsidR="00FA1549" w:rsidRDefault="00F677C7" w:rsidP="00FA1549">
            <w:pPr>
              <w:spacing w:before="6" w:line="240" w:lineRule="auto"/>
              <w:ind w:right="-413"/>
              <w:rPr>
                <w:ins w:id="369" w:author="Oliver Hanemann" w:date="2020-01-07T12:38:00Z"/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Psammomatous</w:t>
            </w:r>
            <w:ins w:id="370" w:author="Oliver Hanemann" w:date="2020-01-07T12:38:00Z">
              <w:r w:rsidR="00FA1549">
                <w:rPr>
                  <w:rFonts w:ascii="Arial" w:hAnsi="Arial" w:cs="Arial"/>
                  <w:sz w:val="16"/>
                  <w:szCs w:val="16"/>
                </w:rPr>
                <w:t>/</w:t>
              </w:r>
            </w:ins>
            <w:del w:id="371" w:author="Oliver Hanemann" w:date="2020-01-07T12:38:00Z">
              <w:r w:rsidRPr="00466E62" w:rsidDel="00FA1549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466E62">
              <w:rPr>
                <w:rFonts w:ascii="Arial" w:hAnsi="Arial" w:cs="Arial"/>
                <w:sz w:val="16"/>
                <w:szCs w:val="16"/>
              </w:rPr>
              <w:t xml:space="preserve"> fibrous,</w:t>
            </w:r>
            <w:ins w:id="372" w:author="Oliver Hanemann" w:date="2020-01-07T12:52:00Z">
              <w:r w:rsidR="00CC2F1D">
                <w:rPr>
                  <w:rFonts w:ascii="Arial" w:hAnsi="Arial" w:cs="Arial"/>
                  <w:sz w:val="16"/>
                  <w:szCs w:val="16"/>
                </w:rPr>
                <w:t xml:space="preserve"> L frontal</w:t>
              </w:r>
            </w:ins>
          </w:p>
          <w:p w14:paraId="29EB8AB0" w14:textId="21CE5DE3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 xml:space="preserve"> L fron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7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C34524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7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44A36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7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A3CFF0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7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10FB4B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7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295756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3FA2BF27" w14:textId="77777777" w:rsidTr="00101295">
        <w:trPr>
          <w:trHeight w:hRule="exact" w:val="210"/>
          <w:trPrChange w:id="37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7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DFC4F4" w14:textId="1B307D12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87</w:t>
            </w:r>
            <w:ins w:id="380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8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B93A4B3" w14:textId="6C6446C2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  <w:ins w:id="382" w:author="Oliver Hanemann" w:date="2020-01-07T12:53:00Z">
              <w:r w:rsidR="00101295">
                <w:rPr>
                  <w:rFonts w:ascii="Arial" w:hAnsi="Arial" w:cs="Arial"/>
                  <w:sz w:val="16"/>
                  <w:szCs w:val="16"/>
                </w:rPr>
                <w:t>, CPA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8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A223B9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8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561F6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8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8FE6CD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8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3A201B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8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929B21D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466E62" w:rsidRPr="00466E62" w14:paraId="008E97DA" w14:textId="77777777" w:rsidTr="00101295">
        <w:trPr>
          <w:trHeight w:hRule="exact" w:val="210"/>
          <w:trPrChange w:id="38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8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18C12FB" w14:textId="2E3AEA71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88</w:t>
            </w:r>
            <w:ins w:id="390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9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5C122E4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sphenoid wing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9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645A6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9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DECBF2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9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E6E8C7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9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20EB14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9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8B2DB28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466E62" w:rsidRPr="00466E62" w14:paraId="1CDDF049" w14:textId="77777777" w:rsidTr="00101295">
        <w:trPr>
          <w:trHeight w:hRule="exact" w:val="210"/>
          <w:trPrChange w:id="39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9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96445A8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89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99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6D13878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L parasagit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0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3700AF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0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C61887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0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4BDE67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0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3F793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0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1AE55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40A882F3" w14:textId="77777777" w:rsidTr="00101295">
        <w:trPr>
          <w:trHeight w:hRule="exact" w:val="210"/>
          <w:trPrChange w:id="40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0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957EFA6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91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07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D915F97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, L sphenoid wing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0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D0CE4B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0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2B0326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1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C8A6A0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11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512EC8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12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209E52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4D8AFE79" w14:textId="77777777" w:rsidTr="00101295">
        <w:trPr>
          <w:trHeight w:hRule="exact" w:val="210"/>
          <w:trPrChange w:id="413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14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BB47B32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92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15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E6FB9C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icrocystic, R convexit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1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4F96B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1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D54EA6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1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DB2478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19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B6F613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20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AF113A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67DE899B" w14:textId="77777777" w:rsidTr="00101295">
        <w:trPr>
          <w:trHeight w:hRule="exact" w:val="210"/>
          <w:trPrChange w:id="42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22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5152E1" w14:textId="367510E4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097</w:t>
            </w:r>
            <w:ins w:id="423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24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2E5634C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L parasagittal recurrent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2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51F211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2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64652D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2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2E3EA6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28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CA3458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29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EAF586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0D0E1C33" w14:textId="77777777" w:rsidTr="00101295">
        <w:trPr>
          <w:trHeight w:hRule="exact" w:val="210"/>
          <w:trPrChange w:id="430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31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F51EFA0" w14:textId="2C83382B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01</w:t>
            </w:r>
            <w:ins w:id="432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3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562B1AD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R</w:t>
            </w:r>
            <w:del w:id="434" w:author="Oliver Hanemann" w:date="2020-01-06T17:54:00Z">
              <w:r w:rsidRPr="00466E62" w:rsidDel="003E6E3E">
                <w:rPr>
                  <w:rFonts w:ascii="Arial" w:hAnsi="Arial" w:cs="Arial"/>
                  <w:sz w:val="16"/>
                  <w:szCs w:val="16"/>
                </w:rPr>
                <w:delText>T</w:delText>
              </w:r>
            </w:del>
            <w:r w:rsidRPr="00466E62">
              <w:rPr>
                <w:rFonts w:ascii="Arial" w:hAnsi="Arial" w:cs="Arial"/>
                <w:sz w:val="16"/>
                <w:szCs w:val="16"/>
              </w:rPr>
              <w:t xml:space="preserve"> fron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3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64730E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3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42C262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3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C1436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38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D444D1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39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04F4B7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466E62" w:rsidRPr="00466E62" w14:paraId="1F215E1B" w14:textId="77777777" w:rsidTr="00101295">
        <w:trPr>
          <w:trHeight w:hRule="exact" w:val="210"/>
          <w:trPrChange w:id="440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41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15C8473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02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42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5522B43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, L frontal convexit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4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C526A0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4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0B978D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4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65D86B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4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06775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4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C1E3D4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53DA5402" w14:textId="77777777" w:rsidTr="00101295">
        <w:trPr>
          <w:trHeight w:hRule="exact" w:val="210"/>
          <w:trPrChange w:id="44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4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23E3B6" w14:textId="7C2A1FA0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04</w:t>
            </w:r>
            <w:ins w:id="450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5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1E395E9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R</w:t>
            </w:r>
            <w:del w:id="452" w:author="Oliver Hanemann" w:date="2020-01-06T17:54:00Z">
              <w:r w:rsidRPr="00466E62" w:rsidDel="003E6E3E">
                <w:rPr>
                  <w:rFonts w:ascii="Arial" w:hAnsi="Arial" w:cs="Arial"/>
                  <w:sz w:val="16"/>
                  <w:szCs w:val="16"/>
                </w:rPr>
                <w:delText>T</w:delText>
              </w:r>
            </w:del>
            <w:r w:rsidRPr="00466E62">
              <w:rPr>
                <w:rFonts w:ascii="Arial" w:hAnsi="Arial" w:cs="Arial"/>
                <w:sz w:val="16"/>
                <w:szCs w:val="16"/>
              </w:rPr>
              <w:t xml:space="preserve"> paracentr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5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2FAC87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5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EA29C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5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51338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5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133588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5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D8F922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466E62" w:rsidRPr="00466E62" w14:paraId="1A49C2AB" w14:textId="77777777" w:rsidTr="00101295">
        <w:trPr>
          <w:trHeight w:hRule="exact" w:val="210"/>
          <w:trPrChange w:id="45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5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9D5B594" w14:textId="0633D44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05</w:t>
            </w:r>
            <w:ins w:id="460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6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6A3DB57" w14:textId="7DB622AF" w:rsidR="00F677C7" w:rsidRPr="00466E62" w:rsidRDefault="00F677C7" w:rsidP="003E6E3E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R</w:t>
            </w:r>
            <w:del w:id="462" w:author="Oliver Hanemann" w:date="2020-01-06T17:54:00Z">
              <w:r w:rsidRPr="00466E62" w:rsidDel="003E6E3E">
                <w:rPr>
                  <w:rFonts w:ascii="Arial" w:hAnsi="Arial" w:cs="Arial"/>
                  <w:sz w:val="16"/>
                  <w:szCs w:val="16"/>
                </w:rPr>
                <w:delText>T</w:delText>
              </w:r>
            </w:del>
            <w:r w:rsidRPr="00466E62">
              <w:rPr>
                <w:rFonts w:ascii="Arial" w:hAnsi="Arial" w:cs="Arial"/>
                <w:sz w:val="16"/>
                <w:szCs w:val="16"/>
              </w:rPr>
              <w:t xml:space="preserve"> fron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6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72253B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6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AF2C61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6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EA6FB3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6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70014C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6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9298E6E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466E62" w:rsidRPr="00466E62" w14:paraId="6D7660E9" w14:textId="77777777" w:rsidTr="00101295">
        <w:trPr>
          <w:trHeight w:hRule="exact" w:val="210"/>
          <w:trPrChange w:id="46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6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BDD026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06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70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EE6F3DA" w14:textId="2E10D0AA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 xml:space="preserve">Psammomatous, </w:t>
            </w:r>
            <w:ins w:id="471" w:author="Oliver Hanemann" w:date="2020-01-07T12:55:00Z">
              <w:r w:rsidR="00101295">
                <w:rPr>
                  <w:rFonts w:ascii="Arial" w:hAnsi="Arial" w:cs="Arial"/>
                  <w:sz w:val="16"/>
                  <w:szCs w:val="16"/>
                </w:rPr>
                <w:t xml:space="preserve">planum </w:t>
              </w:r>
            </w:ins>
            <w:ins w:id="472" w:author="Oliver Hanemann" w:date="2020-01-07T12:54:00Z">
              <w:r w:rsidR="00101295">
                <w:rPr>
                  <w:rFonts w:ascii="Arial" w:hAnsi="Arial" w:cs="Arial"/>
                  <w:sz w:val="16"/>
                  <w:szCs w:val="16"/>
                </w:rPr>
                <w:t>sphenoid</w:t>
              </w:r>
            </w:ins>
            <w:r w:rsidRPr="00466E62">
              <w:rPr>
                <w:rFonts w:ascii="Arial" w:hAnsi="Arial" w:cs="Arial"/>
                <w:sz w:val="16"/>
                <w:szCs w:val="16"/>
              </w:rPr>
              <w:t xml:space="preserve"> </w:t>
            </w:r>
            <w:ins w:id="473" w:author="Oliver Hanemann" w:date="2020-01-07T12:53:00Z">
              <w:r w:rsidR="00101295">
                <w:rPr>
                  <w:rFonts w:ascii="Arial" w:hAnsi="Arial" w:cs="Arial"/>
                  <w:sz w:val="16"/>
                  <w:szCs w:val="16"/>
                </w:rPr>
                <w:t>sphnoid</w:t>
              </w:r>
            </w:ins>
            <w:r w:rsidRPr="00466E62">
              <w:rPr>
                <w:rFonts w:ascii="Arial" w:hAnsi="Arial" w:cs="Arial"/>
                <w:sz w:val="16"/>
                <w:szCs w:val="16"/>
              </w:rPr>
              <w:t>spheroidal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7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D25FF4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7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5BF6E8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7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C01321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7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4EBD43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7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39AB8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466E62" w:rsidRPr="00466E62" w14:paraId="64E53597" w14:textId="77777777" w:rsidTr="00101295">
        <w:trPr>
          <w:trHeight w:hRule="exact" w:val="210"/>
          <w:trPrChange w:id="47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8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170C90C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07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8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DDBBB0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 , R sphenoid wing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8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B75F8D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8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7D77EB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8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125C24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8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99BD7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8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50611C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03C9B555" w14:textId="77777777" w:rsidTr="00101295">
        <w:trPr>
          <w:trHeight w:hRule="exact" w:val="210"/>
          <w:trPrChange w:id="48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8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45DF6F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09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89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B998FA6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L posterior fron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9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D28A37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9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B1466C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9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8B8740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9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7481B2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9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447064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2F2757B9" w14:textId="77777777" w:rsidTr="00101295">
        <w:trPr>
          <w:trHeight w:hRule="exact" w:val="210"/>
          <w:trPrChange w:id="49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9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3E2CEE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10</w:t>
            </w:r>
            <w:r w:rsidR="00814EDF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97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84EA95D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L lateral ventricl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9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C414D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9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60AE4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0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D0AFE4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01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C91EB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02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3AC2C2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466E62" w:rsidRPr="00466E62" w14:paraId="096FE723" w14:textId="77777777" w:rsidTr="00101295">
        <w:trPr>
          <w:trHeight w:hRule="exact" w:val="210"/>
          <w:trPrChange w:id="503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04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35D0F7A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13</w:t>
            </w:r>
            <w:r w:rsidR="00877277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05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2788CB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Secretory, R tempor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0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B7CCE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0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53CAF2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0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4195BD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09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BE42E2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10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BCC589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48430723" w14:textId="77777777" w:rsidTr="00101295">
        <w:trPr>
          <w:trHeight w:hRule="exact" w:val="210"/>
          <w:trPrChange w:id="51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12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502DF5E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14</w:t>
            </w:r>
            <w:r w:rsidR="00814EDF" w:rsidRPr="00466E62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1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A3FCEB8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eningothelial, L parasagittal convexit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1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CEA642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1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11EB9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1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587C03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1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3E5FF4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1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98040C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466E62" w:rsidRPr="00466E62" w14:paraId="272F2006" w14:textId="77777777" w:rsidTr="00101295">
        <w:trPr>
          <w:trHeight w:hRule="exact" w:val="210"/>
          <w:trPrChange w:id="51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2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E759D8F" w14:textId="2A87F05A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15</w:t>
            </w:r>
            <w:ins w:id="521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22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12A5A9B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Large cystic falcin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2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0E2B61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2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4714D2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2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9A9AA1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2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CEFBEF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2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47D54E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466E62" w:rsidRPr="00466E62" w14:paraId="4B173F95" w14:textId="77777777" w:rsidTr="00101295">
        <w:trPr>
          <w:trHeight w:hRule="exact" w:val="210"/>
          <w:trPrChange w:id="52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2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5EC548E" w14:textId="577B56AF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25</w:t>
            </w:r>
            <w:ins w:id="530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3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674A546" w14:textId="0F1FCB93" w:rsidR="00F677C7" w:rsidRPr="00466E62" w:rsidRDefault="00101295" w:rsidP="00101295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532" w:author="Oliver Hanemann" w:date="2020-01-07T12:57:00Z">
              <w:r>
                <w:rPr>
                  <w:rFonts w:ascii="Arial" w:hAnsi="Arial" w:cs="Arial"/>
                  <w:sz w:val="16"/>
                  <w:szCs w:val="16"/>
                </w:rPr>
                <w:t xml:space="preserve">Secretory, </w:t>
              </w:r>
            </w:ins>
            <w:r w:rsidR="00923251" w:rsidRPr="00466E62">
              <w:rPr>
                <w:rFonts w:ascii="Arial" w:hAnsi="Arial" w:cs="Arial"/>
                <w:sz w:val="16"/>
                <w:szCs w:val="16"/>
              </w:rPr>
              <w:t>L</w:t>
            </w:r>
            <w:del w:id="533" w:author="Oliver Hanemann" w:date="2020-01-07T12:57:00Z">
              <w:r w:rsidR="00923251" w:rsidRPr="00466E62" w:rsidDel="00101295">
                <w:rPr>
                  <w:rFonts w:ascii="Arial" w:hAnsi="Arial" w:cs="Arial"/>
                  <w:sz w:val="16"/>
                  <w:szCs w:val="16"/>
                </w:rPr>
                <w:delText>eft</w:delText>
              </w:r>
            </w:del>
            <w:r w:rsidR="00923251" w:rsidRPr="00466E62">
              <w:rPr>
                <w:rFonts w:ascii="Arial" w:hAnsi="Arial" w:cs="Arial"/>
                <w:sz w:val="16"/>
                <w:szCs w:val="16"/>
              </w:rPr>
              <w:t xml:space="preserve"> petrocliv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3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F5588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3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65214AD" w14:textId="77777777" w:rsidR="00F677C7" w:rsidRPr="00466E62" w:rsidRDefault="00923251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3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5EFFE52" w14:textId="77777777" w:rsidR="00F677C7" w:rsidRPr="00466E62" w:rsidRDefault="00923251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3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FC88F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3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1EA11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7836BC1F" w14:textId="77777777" w:rsidTr="00101295">
        <w:trPr>
          <w:trHeight w:hRule="exact" w:val="210"/>
          <w:trPrChange w:id="53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4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5EF0893" w14:textId="5C20FC20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N133</w:t>
            </w:r>
            <w:ins w:id="541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42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E28DA40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Meningothelial, R fronto-parie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4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049A3D7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4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1F39BB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4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F6B7D6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4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FF78527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WB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4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5BBFF1C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03BA3417" w14:textId="77777777" w:rsidTr="00101295">
        <w:trPr>
          <w:trHeight w:hRule="exact" w:val="210"/>
          <w:trPrChange w:id="54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4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6DBE121" w14:textId="31B95D41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39</w:t>
            </w:r>
            <w:ins w:id="550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5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C58902C" w14:textId="136B1325" w:rsidR="00F677C7" w:rsidRPr="00466E62" w:rsidRDefault="00D56298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</w:t>
            </w:r>
            <w:ins w:id="552" w:author="Oliver Hanemann" w:date="2020-01-07T12:59:00Z">
              <w:r w:rsidR="00101295">
                <w:rPr>
                  <w:rFonts w:ascii="Arial" w:hAnsi="Arial" w:cs="Arial"/>
                  <w:sz w:val="16"/>
                  <w:szCs w:val="16"/>
                </w:rPr>
                <w:t xml:space="preserve"> R</w:t>
              </w:r>
            </w:ins>
            <w:r w:rsidRPr="00466E62">
              <w:rPr>
                <w:rFonts w:ascii="Arial" w:hAnsi="Arial" w:cs="Arial"/>
                <w:sz w:val="16"/>
                <w:szCs w:val="16"/>
              </w:rPr>
              <w:t xml:space="preserve"> sphenoid wing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5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C9FB20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5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57D089C" w14:textId="77777777" w:rsidR="00F677C7" w:rsidRPr="00466E62" w:rsidRDefault="00D56298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5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8C03B9E" w14:textId="77777777" w:rsidR="00F677C7" w:rsidRPr="00466E62" w:rsidRDefault="00D56298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5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1BBC1F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5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0BEE1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3AAE8292" w14:textId="77777777" w:rsidTr="00101295">
        <w:trPr>
          <w:trHeight w:hRule="exact" w:val="210"/>
          <w:trPrChange w:id="55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5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96D0543" w14:textId="31DE22B5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40</w:t>
            </w:r>
            <w:ins w:id="560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6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6FA9F2" w14:textId="76E36A02" w:rsidR="00F677C7" w:rsidRPr="00466E62" w:rsidRDefault="00101295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562" w:author="Oliver Hanemann" w:date="2020-01-07T13:00:00Z">
              <w:r>
                <w:rPr>
                  <w:rFonts w:ascii="Arial" w:hAnsi="Arial" w:cs="Arial"/>
                  <w:sz w:val="16"/>
                  <w:szCs w:val="16"/>
                </w:rPr>
                <w:t xml:space="preserve">n/a, </w:t>
              </w:r>
            </w:ins>
            <w:r w:rsidR="00D56298" w:rsidRPr="00466E62">
              <w:rPr>
                <w:rFonts w:ascii="Arial" w:hAnsi="Arial" w:cs="Arial"/>
                <w:sz w:val="16"/>
                <w:szCs w:val="16"/>
              </w:rPr>
              <w:t>Transition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6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4D74AC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6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25CB864" w14:textId="77777777" w:rsidR="00F677C7" w:rsidRPr="00466E62" w:rsidRDefault="00D56298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6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A1AB715" w14:textId="77777777" w:rsidR="00F677C7" w:rsidRPr="00466E62" w:rsidRDefault="00D56298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6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DEE89E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6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32D44A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6C450D51" w14:textId="77777777" w:rsidTr="00101295">
        <w:trPr>
          <w:trHeight w:hRule="exact" w:val="210"/>
          <w:trPrChange w:id="56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6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D3E9B6" w14:textId="53F2B400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48</w:t>
            </w:r>
            <w:ins w:id="570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7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3B9E0AF" w14:textId="5BC375BC" w:rsidR="00F677C7" w:rsidRPr="00466E62" w:rsidRDefault="00F677C7" w:rsidP="00B305F9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R</w:t>
            </w:r>
            <w:del w:id="572" w:author="Oliver Hanemann" w:date="2020-01-06T17:54:00Z">
              <w:r w:rsidRPr="00466E62" w:rsidDel="00B305F9">
                <w:rPr>
                  <w:rFonts w:ascii="Arial" w:hAnsi="Arial" w:cs="Arial"/>
                  <w:sz w:val="16"/>
                  <w:szCs w:val="16"/>
                </w:rPr>
                <w:delText>T</w:delText>
              </w:r>
            </w:del>
            <w:r w:rsidRPr="00466E62">
              <w:rPr>
                <w:rFonts w:ascii="Arial" w:hAnsi="Arial" w:cs="Arial"/>
                <w:sz w:val="16"/>
                <w:szCs w:val="16"/>
              </w:rPr>
              <w:t xml:space="preserve"> fron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7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CED4CD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7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A91DC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7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0E8676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7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D3F44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7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4DEB34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2632383B" w14:textId="77777777" w:rsidTr="00101295">
        <w:trPr>
          <w:trHeight w:hRule="exact" w:val="210"/>
          <w:trPrChange w:id="57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7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1CDE21" w14:textId="36EEA271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49</w:t>
            </w:r>
            <w:ins w:id="580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8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825BA6" w14:textId="77777777" w:rsidR="00F677C7" w:rsidRPr="00466E62" w:rsidRDefault="00D56298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eningothelial, R fron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8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A02C9F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8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0B00B0" w14:textId="77777777" w:rsidR="00F677C7" w:rsidRPr="00466E62" w:rsidRDefault="00D56298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8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92658BA" w14:textId="77777777" w:rsidR="00F677C7" w:rsidRPr="00466E62" w:rsidRDefault="00D56298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8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F26838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8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91A9F7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4D822413" w14:textId="77777777" w:rsidTr="00101295">
        <w:trPr>
          <w:trHeight w:hRule="exact" w:val="210"/>
          <w:trPrChange w:id="58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8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FA3FE8E" w14:textId="2E9F18A8" w:rsidR="00F677C7" w:rsidRDefault="00F677C7" w:rsidP="00F677C7">
            <w:pPr>
              <w:spacing w:before="6" w:line="24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lastRenderedPageBreak/>
              <w:t>MN157</w:t>
            </w:r>
            <w:ins w:id="589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90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1698699" w14:textId="650A09B4" w:rsidR="00F677C7" w:rsidRDefault="00D56298" w:rsidP="00990C5F">
            <w:pPr>
              <w:spacing w:before="6" w:line="24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Meningothelial,</w:t>
            </w:r>
            <w:del w:id="591" w:author="Oliver Hanemann" w:date="2020-01-07T11:38:00Z">
              <w:r w:rsidDel="005866F4">
                <w:rPr>
                  <w:rFonts w:ascii="Arial" w:hAnsi="Arial" w:cs="Arial"/>
                  <w:color w:val="FF0000"/>
                  <w:sz w:val="16"/>
                  <w:szCs w:val="16"/>
                </w:rPr>
                <w:delText>extra</w:delText>
              </w:r>
            </w:del>
            <w:ins w:id="592" w:author="Oliver Hanemann" w:date="2020-01-07T11:39:00Z">
              <w:r w:rsidR="00990C5F">
                <w:rPr>
                  <w:rFonts w:ascii="Arial" w:hAnsi="Arial" w:cs="Arial"/>
                  <w:color w:val="FF0000"/>
                  <w:sz w:val="16"/>
                  <w:szCs w:val="16"/>
                </w:rPr>
                <w:t>frontal</w:t>
              </w:r>
            </w:ins>
            <w:del w:id="593" w:author="Oliver Hanemann" w:date="2020-01-07T11:38:00Z">
              <w:r w:rsidDel="005866F4">
                <w:rPr>
                  <w:rFonts w:ascii="Arial" w:hAnsi="Arial" w:cs="Arial"/>
                  <w:color w:val="FF0000"/>
                  <w:sz w:val="16"/>
                  <w:szCs w:val="16"/>
                </w:rPr>
                <w:delText xml:space="preserve"> axial</w:delText>
              </w:r>
            </w:del>
            <w:ins w:id="594" w:author="Oliver Hanemann" w:date="2020-01-07T11:38:00Z">
              <w:r w:rsidR="005866F4">
                <w:rPr>
                  <w:rFonts w:ascii="Arial" w:hAnsi="Arial" w:cs="Arial"/>
                  <w:color w:val="FF0000"/>
                  <w:sz w:val="16"/>
                  <w:szCs w:val="16"/>
                </w:rPr>
                <w:t>frontal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9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5D5C8B" w14:textId="77777777" w:rsidR="00F677C7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9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0B42CD8" w14:textId="77777777" w:rsidR="00F677C7" w:rsidRDefault="00D56298" w:rsidP="00F677C7">
            <w:pPr>
              <w:spacing w:before="6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9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B29326F" w14:textId="77777777" w:rsidR="00F677C7" w:rsidRDefault="00D56298" w:rsidP="00F677C7">
            <w:pPr>
              <w:spacing w:before="6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98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680AF9A" w14:textId="77777777" w:rsidR="00F677C7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99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1DD9AA3" w14:textId="77777777" w:rsidR="00F677C7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~</w:t>
            </w:r>
          </w:p>
        </w:tc>
      </w:tr>
      <w:tr w:rsidR="00F677C7" w:rsidRPr="0002181E" w14:paraId="6F571ED6" w14:textId="77777777" w:rsidTr="00101295">
        <w:trPr>
          <w:trHeight w:hRule="exact" w:val="210"/>
          <w:trPrChange w:id="600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01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4AEC3F9" w14:textId="25385D43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68</w:t>
            </w:r>
            <w:ins w:id="602" w:author="Oliver Hanemann" w:date="2020-01-07T11:12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0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A0DD7C" w14:textId="3E06B67C" w:rsidR="00F677C7" w:rsidRPr="00466E62" w:rsidRDefault="00F677C7" w:rsidP="00B305F9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, R</w:t>
            </w:r>
            <w:del w:id="604" w:author="Oliver Hanemann" w:date="2020-01-06T17:54:00Z">
              <w:r w:rsidRPr="00466E62" w:rsidDel="00B305F9">
                <w:rPr>
                  <w:rFonts w:ascii="Arial" w:hAnsi="Arial" w:cs="Arial"/>
                  <w:sz w:val="16"/>
                  <w:szCs w:val="16"/>
                </w:rPr>
                <w:delText>T</w:delText>
              </w:r>
            </w:del>
            <w:r w:rsidRPr="00466E62">
              <w:rPr>
                <w:rFonts w:ascii="Arial" w:hAnsi="Arial" w:cs="Arial"/>
                <w:sz w:val="16"/>
                <w:szCs w:val="16"/>
              </w:rPr>
              <w:t xml:space="preserve"> </w:t>
            </w:r>
            <w:del w:id="605" w:author="Oliver Hanemann" w:date="2020-01-06T17:56:00Z">
              <w:r w:rsidRPr="00466E62" w:rsidDel="00B305F9">
                <w:rPr>
                  <w:rFonts w:ascii="Arial" w:hAnsi="Arial" w:cs="Arial"/>
                  <w:sz w:val="16"/>
                  <w:szCs w:val="16"/>
                </w:rPr>
                <w:delText>frontal-</w:delText>
              </w:r>
            </w:del>
            <w:r w:rsidRPr="00466E62">
              <w:rPr>
                <w:rFonts w:ascii="Arial" w:hAnsi="Arial" w:cs="Arial"/>
                <w:sz w:val="16"/>
                <w:szCs w:val="16"/>
              </w:rPr>
              <w:t>occipi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0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95D901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0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56DF5D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0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67BE12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09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79CF5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10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1150B1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358199C5" w14:textId="77777777" w:rsidTr="00101295">
        <w:trPr>
          <w:trHeight w:hRule="exact" w:val="210"/>
          <w:trPrChange w:id="61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12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C46DB65" w14:textId="0FD3F092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70</w:t>
            </w:r>
            <w:ins w:id="613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14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55BA202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eningothelial, frontal parafalcin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1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7630B5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1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DB779B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1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2C59BF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18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1FDA3A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19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A7B413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7BC93FE2" w14:textId="77777777" w:rsidTr="00101295">
        <w:trPr>
          <w:trHeight w:hRule="exact" w:val="210"/>
          <w:trPrChange w:id="620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21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F4FCA6" w14:textId="4430BD52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76</w:t>
            </w:r>
            <w:ins w:id="622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2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C8D3D3B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icrocystic, L frontal convexit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2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172BA8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2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69B7E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2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C23A5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2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14518B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2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2D2CB2C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54D48AA1" w14:textId="77777777" w:rsidTr="00101295">
        <w:trPr>
          <w:trHeight w:hRule="exact" w:val="210"/>
          <w:trPrChange w:id="62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3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2A4B1CA" w14:textId="48829B3A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80</w:t>
            </w:r>
            <w:ins w:id="631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32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34599C8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R occipital lob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3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02949D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3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B01F80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3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594C5E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3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77868C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3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158C04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6B2D93A9" w14:textId="77777777" w:rsidTr="00101295">
        <w:trPr>
          <w:trHeight w:hRule="exact" w:val="210"/>
          <w:trPrChange w:id="63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3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8D7167B" w14:textId="13DD6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82</w:t>
            </w:r>
            <w:ins w:id="640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4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E865E46" w14:textId="4F4139C9" w:rsidR="00F677C7" w:rsidRPr="00466E62" w:rsidRDefault="00F677C7" w:rsidP="00B305F9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R</w:t>
            </w:r>
            <w:del w:id="642" w:author="Oliver Hanemann" w:date="2020-01-06T17:56:00Z">
              <w:r w:rsidRPr="00466E62" w:rsidDel="00B305F9">
                <w:rPr>
                  <w:rFonts w:ascii="Arial" w:hAnsi="Arial" w:cs="Arial"/>
                  <w:sz w:val="16"/>
                  <w:szCs w:val="16"/>
                </w:rPr>
                <w:delText>T</w:delText>
              </w:r>
            </w:del>
            <w:r w:rsidRPr="00466E62">
              <w:rPr>
                <w:rFonts w:ascii="Arial" w:hAnsi="Arial" w:cs="Arial"/>
                <w:sz w:val="16"/>
                <w:szCs w:val="16"/>
              </w:rPr>
              <w:t xml:space="preserve"> fronto-parie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4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3DB8B5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4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87DF98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4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3D97C5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4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984E5F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4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A76D09A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09C9151D" w14:textId="77777777" w:rsidTr="00101295">
        <w:trPr>
          <w:trHeight w:hRule="exact" w:val="210"/>
          <w:trPrChange w:id="64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4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E86B3ED" w14:textId="04835625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83</w:t>
            </w:r>
            <w:ins w:id="650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5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0B17CEA" w14:textId="12782315" w:rsidR="00F677C7" w:rsidRPr="00466E62" w:rsidRDefault="00F677C7" w:rsidP="00123F3C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hordoid</w:t>
            </w:r>
            <w:ins w:id="652" w:author="Oliver Hanemann" w:date="2020-01-07T11:21:00Z">
              <w:r w:rsidR="00123F3C">
                <w:rPr>
                  <w:rFonts w:ascii="Arial" w:hAnsi="Arial" w:cs="Arial"/>
                  <w:sz w:val="16"/>
                  <w:szCs w:val="16"/>
                </w:rPr>
                <w:t xml:space="preserve">, </w:t>
              </w:r>
            </w:ins>
            <w:ins w:id="653" w:author="Oliver Hanemann" w:date="2020-01-07T11:22:00Z">
              <w:r w:rsidR="00123F3C">
                <w:rPr>
                  <w:rFonts w:ascii="Arial" w:hAnsi="Arial" w:cs="Arial"/>
                  <w:sz w:val="16"/>
                  <w:szCs w:val="16"/>
                </w:rPr>
                <w:t>sellar region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5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411F37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5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FB65A5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5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1B3F52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5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D17CB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5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2AA4940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203D8466" w14:textId="77777777" w:rsidTr="00101295">
        <w:trPr>
          <w:trHeight w:hRule="exact" w:val="210"/>
          <w:trPrChange w:id="65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6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23BAC91" w14:textId="439BD71D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86</w:t>
            </w:r>
            <w:ins w:id="661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62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657DE8A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naplastic, R tempor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6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4011FE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6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A312A7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6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B362F3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6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8BEBFC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6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8D00ADD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531DA416" w14:textId="77777777" w:rsidTr="00101295">
        <w:trPr>
          <w:trHeight w:hRule="exact" w:val="210"/>
          <w:trPrChange w:id="66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6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30CF4CC" w14:textId="51C431E1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88</w:t>
            </w:r>
            <w:ins w:id="670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7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183BB5" w14:textId="77777777" w:rsidR="00F677C7" w:rsidRPr="00466E62" w:rsidRDefault="009C4B6D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ibrous, poster foss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7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3B7637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7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D70E9B0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7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FC1C3A7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7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7BB8C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7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6CA5B3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5B2ADE43" w14:textId="77777777" w:rsidTr="00101295">
        <w:trPr>
          <w:trHeight w:hRule="exact" w:val="210"/>
          <w:trPrChange w:id="67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7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32CB496" w14:textId="78CF62BC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89</w:t>
            </w:r>
            <w:ins w:id="679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80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518BB1A" w14:textId="13DC29B9" w:rsidR="00F677C7" w:rsidRPr="00466E62" w:rsidRDefault="00923251" w:rsidP="00123F3C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</w:t>
            </w:r>
            <w:ins w:id="681" w:author="Oliver Hanemann" w:date="2020-01-07T11:21:00Z">
              <w:r w:rsidR="00123F3C">
                <w:rPr>
                  <w:rFonts w:ascii="Arial" w:hAnsi="Arial" w:cs="Arial"/>
                  <w:sz w:val="16"/>
                  <w:szCs w:val="16"/>
                </w:rPr>
                <w:t xml:space="preserve">, </w:t>
              </w:r>
            </w:ins>
            <w:ins w:id="682" w:author="Oliver Hanemann" w:date="2020-01-07T11:23:00Z">
              <w:r w:rsidR="00123F3C">
                <w:rPr>
                  <w:rFonts w:ascii="Arial" w:hAnsi="Arial" w:cs="Arial"/>
                  <w:sz w:val="16"/>
                  <w:szCs w:val="16"/>
                </w:rPr>
                <w:t>left lateral ventricle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8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CEC1C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8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EC5692" w14:textId="77777777" w:rsidR="00F677C7" w:rsidRPr="00466E62" w:rsidRDefault="00923251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8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3C1D4C4" w14:textId="77777777" w:rsidR="00F677C7" w:rsidRPr="00466E62" w:rsidRDefault="00923251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8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E0C1FB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8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22AB33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19B4D3F3" w14:textId="77777777" w:rsidTr="00101295">
        <w:trPr>
          <w:trHeight w:hRule="exact" w:val="210"/>
          <w:trPrChange w:id="68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8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69D8589" w14:textId="470BBF75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94</w:t>
            </w:r>
            <w:ins w:id="690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9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418A067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occipi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9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FCE5BC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9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A371E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9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B56776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9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2E756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69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45A5D2A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58C569B2" w14:textId="77777777" w:rsidTr="00101295">
        <w:trPr>
          <w:trHeight w:hRule="exact" w:val="210"/>
          <w:trPrChange w:id="69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9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933D3E3" w14:textId="403D12EE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196</w:t>
            </w:r>
            <w:ins w:id="699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00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45497A9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L parafalcin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0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C4B135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0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31245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0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34B87C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04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3A5A2C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05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462AE4D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38C6B167" w14:textId="77777777" w:rsidTr="00101295">
        <w:trPr>
          <w:trHeight w:hRule="exact" w:val="210"/>
          <w:trPrChange w:id="706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07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874C948" w14:textId="52CF8906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00</w:t>
            </w:r>
            <w:ins w:id="708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09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5A8628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L fronto-parie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1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2D96C7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1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A2228E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1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B89124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1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8FAD4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1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6F8259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7F20CFAC" w14:textId="77777777" w:rsidTr="00101295">
        <w:trPr>
          <w:trHeight w:hRule="exact" w:val="210"/>
          <w:trPrChange w:id="71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1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9081F4" w14:textId="750B50F8" w:rsidR="00F677C7" w:rsidRPr="00466E62" w:rsidRDefault="00F677C7" w:rsidP="00123F3C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0</w:t>
            </w:r>
            <w:del w:id="717" w:author="Oliver Hanemann" w:date="2020-01-07T11:25:00Z">
              <w:r w:rsidRPr="00466E62" w:rsidDel="00123F3C">
                <w:rPr>
                  <w:rFonts w:ascii="Arial" w:hAnsi="Arial" w:cs="Arial"/>
                  <w:sz w:val="16"/>
                  <w:szCs w:val="16"/>
                </w:rPr>
                <w:delText>7</w:delText>
              </w:r>
            </w:del>
            <w:ins w:id="718" w:author="Oliver Hanemann" w:date="2020-01-07T11:25:00Z">
              <w:r w:rsidR="00123F3C">
                <w:rPr>
                  <w:rFonts w:ascii="Arial" w:hAnsi="Arial" w:cs="Arial"/>
                  <w:sz w:val="16"/>
                  <w:szCs w:val="16"/>
                </w:rPr>
                <w:t>8</w:t>
              </w:r>
            </w:ins>
            <w:ins w:id="719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20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7D636B1" w14:textId="3101285E" w:rsidR="00F677C7" w:rsidRPr="00466E62" w:rsidRDefault="00EF7A26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Psammomatous</w:t>
            </w:r>
            <w:ins w:id="721" w:author="Oliver Hanemann" w:date="2020-01-07T11:27:00Z">
              <w:r w:rsidR="00123F3C">
                <w:rPr>
                  <w:rFonts w:ascii="Arial" w:hAnsi="Arial" w:cs="Arial"/>
                  <w:sz w:val="16"/>
                  <w:szCs w:val="16"/>
                </w:rPr>
                <w:t xml:space="preserve">, thoracic </w:t>
              </w:r>
            </w:ins>
            <w:ins w:id="722" w:author="Oliver Hanemann" w:date="2020-01-07T11:29:00Z">
              <w:r w:rsidR="005866F4">
                <w:rPr>
                  <w:rFonts w:ascii="Arial" w:hAnsi="Arial" w:cs="Arial"/>
                  <w:sz w:val="16"/>
                  <w:szCs w:val="16"/>
                </w:rPr>
                <w:t>v</w:t>
              </w:r>
            </w:ins>
            <w:ins w:id="723" w:author="Oliver Hanemann" w:date="2020-01-07T11:28:00Z">
              <w:r w:rsidR="00123F3C">
                <w:rPr>
                  <w:rFonts w:ascii="Arial" w:hAnsi="Arial" w:cs="Arial"/>
                  <w:sz w:val="16"/>
                  <w:szCs w:val="16"/>
                </w:rPr>
                <w:t>spine</w:t>
              </w:r>
            </w:ins>
            <w:ins w:id="724" w:author="Oliver Hanemann" w:date="2020-01-07T11:27:00Z">
              <w:r w:rsidR="00123F3C">
                <w:rPr>
                  <w:rFonts w:ascii="Arial" w:hAnsi="Arial" w:cs="Arial"/>
                  <w:sz w:val="16"/>
                  <w:szCs w:val="16"/>
                </w:rPr>
                <w:t>spie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2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FFD285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2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00D416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2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0D54B66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28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1BA681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29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738F522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0DFF71F2" w14:textId="77777777" w:rsidTr="00101295">
        <w:trPr>
          <w:trHeight w:hRule="exact" w:val="210"/>
          <w:trPrChange w:id="730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31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8CBEDC6" w14:textId="49C4AD1F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14</w:t>
            </w:r>
            <w:ins w:id="732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3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26D9B2C" w14:textId="586BFA2F" w:rsidR="00F677C7" w:rsidRPr="00466E62" w:rsidRDefault="00EF7A26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eningothelial</w:t>
            </w:r>
            <w:ins w:id="734" w:author="Oliver Hanemann" w:date="2020-01-07T11:29:00Z">
              <w:r w:rsidR="005866F4">
                <w:rPr>
                  <w:rFonts w:ascii="Arial" w:hAnsi="Arial" w:cs="Arial"/>
                  <w:sz w:val="16"/>
                  <w:szCs w:val="16"/>
                </w:rPr>
                <w:t>, olfact</w:t>
              </w:r>
            </w:ins>
            <w:ins w:id="735" w:author="Oliver Hanemann" w:date="2020-01-07T14:23:00Z">
              <w:r w:rsidR="00D63171">
                <w:rPr>
                  <w:rFonts w:ascii="Arial" w:hAnsi="Arial" w:cs="Arial"/>
                  <w:sz w:val="16"/>
                  <w:szCs w:val="16"/>
                </w:rPr>
                <w:t>ory</w:t>
              </w:r>
            </w:ins>
            <w:ins w:id="736" w:author="Oliver Hanemann" w:date="2020-01-07T11:29:00Z">
              <w:r w:rsidR="005866F4">
                <w:rPr>
                  <w:rFonts w:ascii="Arial" w:hAnsi="Arial" w:cs="Arial"/>
                  <w:sz w:val="16"/>
                  <w:szCs w:val="16"/>
                </w:rPr>
                <w:t xml:space="preserve"> groove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3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1E6C37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3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CE4CBCB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3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6B33B6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40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BABCED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41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92A11F2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4B26B879" w14:textId="77777777" w:rsidTr="00101295">
        <w:trPr>
          <w:trHeight w:hRule="exact" w:val="210"/>
          <w:trPrChange w:id="742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43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BC2FC26" w14:textId="4E109B0C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17</w:t>
            </w:r>
            <w:ins w:id="744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45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250103A" w14:textId="56D4C912" w:rsidR="00F677C7" w:rsidRPr="00466E62" w:rsidRDefault="005866F4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746" w:author="Oliver Hanemann" w:date="2020-01-07T11:31:00Z">
              <w:r>
                <w:rPr>
                  <w:rFonts w:ascii="Arial" w:hAnsi="Arial" w:cs="Arial"/>
                  <w:sz w:val="16"/>
                  <w:szCs w:val="16"/>
                </w:rPr>
                <w:t xml:space="preserve">Fibrous, </w:t>
              </w:r>
            </w:ins>
            <w:r w:rsidR="00F677C7" w:rsidRPr="00466E62">
              <w:rPr>
                <w:rFonts w:ascii="Arial" w:hAnsi="Arial" w:cs="Arial"/>
                <w:sz w:val="16"/>
                <w:szCs w:val="16"/>
              </w:rPr>
              <w:t>R tentori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4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8B536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4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00BFB4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4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B295E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50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C2D759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51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05F8C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3A15E00C" w14:textId="77777777" w:rsidTr="00101295">
        <w:trPr>
          <w:trHeight w:hRule="exact" w:val="210"/>
          <w:trPrChange w:id="752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53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77FD84B" w14:textId="5DD89AB1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19</w:t>
            </w:r>
            <w:ins w:id="754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55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E998305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L fronto-parafalcin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5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244457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5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02A8AD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5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B1CA64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59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22F12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60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889D0A3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16F7F673" w14:textId="77777777" w:rsidTr="00101295">
        <w:trPr>
          <w:trHeight w:hRule="exact" w:val="210"/>
          <w:trPrChange w:id="76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62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40F63C" w14:textId="17DD7B03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25</w:t>
            </w:r>
            <w:ins w:id="763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64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B335FBE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L fronto-parafalcin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6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CECF74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6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9D7575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6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53EFB9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68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C46151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69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A4C3CA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4FEAD18E" w14:textId="77777777" w:rsidTr="00101295">
        <w:trPr>
          <w:trHeight w:hRule="exact" w:val="210"/>
          <w:trPrChange w:id="770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71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1B659FE" w14:textId="28A1E6F9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34</w:t>
            </w:r>
            <w:ins w:id="772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7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BA7324E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R fronto-parie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7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841835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7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57C85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7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6AD8C7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7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AF3A45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7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FF4DDB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029EDB9F" w14:textId="77777777" w:rsidTr="00101295">
        <w:trPr>
          <w:trHeight w:hRule="exact" w:val="210"/>
          <w:trPrChange w:id="77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8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E761C22" w14:textId="4E5E56BF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35</w:t>
            </w:r>
            <w:ins w:id="781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82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422459B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R fronto-parafalcin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8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1D50B8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8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527E0B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8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5E44F1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8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2BB96F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8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19CACD2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2E430F11" w14:textId="77777777" w:rsidTr="00101295">
        <w:trPr>
          <w:trHeight w:hRule="exact" w:val="210"/>
          <w:trPrChange w:id="78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8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5C0262" w14:textId="14CB9D2A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42</w:t>
            </w:r>
            <w:ins w:id="790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9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BD4361C" w14:textId="77777777" w:rsidR="00F677C7" w:rsidRPr="00466E62" w:rsidRDefault="00EF7A26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ibrous, olfactory groov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9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72C85B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9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13C55B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9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B870D27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9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710438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79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5FB218E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6C6DDA6B" w14:textId="77777777" w:rsidTr="00101295">
        <w:trPr>
          <w:trHeight w:hRule="exact" w:val="210"/>
          <w:trPrChange w:id="79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9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DA5C7C8" w14:textId="7A2C6916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48</w:t>
            </w:r>
            <w:ins w:id="799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00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BEE1DDF" w14:textId="13ABA8DF" w:rsidR="00F677C7" w:rsidRPr="00466E62" w:rsidRDefault="00EF7A26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del w:id="801" w:author="Oliver Hanemann" w:date="2020-01-07T11:33:00Z">
              <w:r w:rsidRPr="00466E62" w:rsidDel="005866F4">
                <w:rPr>
                  <w:rFonts w:ascii="Arial" w:hAnsi="Arial" w:cs="Arial"/>
                  <w:sz w:val="16"/>
                  <w:szCs w:val="16"/>
                </w:rPr>
                <w:delText>Mixed</w:delText>
              </w:r>
            </w:del>
            <w:ins w:id="802" w:author="Oliver Hanemann" w:date="2020-01-07T11:33:00Z">
              <w:r w:rsidR="005866F4">
                <w:rPr>
                  <w:rFonts w:ascii="Arial" w:hAnsi="Arial" w:cs="Arial"/>
                  <w:sz w:val="16"/>
                  <w:szCs w:val="16"/>
                </w:rPr>
                <w:t>Transitional, frontal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0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8FCC22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0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B18A0B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0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D099818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0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41CB13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0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BC7D61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4243E7E8" w14:textId="77777777" w:rsidTr="00101295">
        <w:trPr>
          <w:trHeight w:hRule="exact" w:val="210"/>
          <w:trPrChange w:id="80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0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D612A97" w14:textId="685095C8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51</w:t>
            </w:r>
            <w:ins w:id="810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1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ABB61A" w14:textId="77777777" w:rsidR="00F677C7" w:rsidRPr="00466E62" w:rsidRDefault="00EF7A26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ibrous, tentori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1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D75D5B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1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C94B840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1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6D693B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1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6AF18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1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1C15E1B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4647FA55" w14:textId="77777777" w:rsidTr="00101295">
        <w:trPr>
          <w:trHeight w:hRule="exact" w:val="210"/>
          <w:trPrChange w:id="81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1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248EAA" w14:textId="5D0E7C31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52</w:t>
            </w:r>
            <w:ins w:id="819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20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81F25E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R parasagit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2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3BB52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2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8A0503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2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31FB5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24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8301C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25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5E827B4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7477C20A" w14:textId="77777777" w:rsidTr="00101295">
        <w:trPr>
          <w:trHeight w:hRule="exact" w:val="210"/>
          <w:trPrChange w:id="826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27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25B75D4" w14:textId="78E34D91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61</w:t>
            </w:r>
            <w:ins w:id="828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29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9C435E3" w14:textId="77777777" w:rsidR="00F677C7" w:rsidRPr="00466E62" w:rsidRDefault="00EF7A26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L parasagit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3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754003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3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C98DAAE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3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F0A0E7D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3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FDAC3F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3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69D1D3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6A3B846C" w14:textId="77777777" w:rsidTr="00101295">
        <w:trPr>
          <w:trHeight w:hRule="exact" w:val="210"/>
          <w:trPrChange w:id="83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3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15BF6C4" w14:textId="18707AF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63</w:t>
            </w:r>
            <w:ins w:id="837" w:author="Oliver Hanemann" w:date="2020-01-07T11:13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3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167DDE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, L frontal convexit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3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9E77E1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4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DE483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4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8682B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42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5505FB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43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7740D9F" w14:textId="77777777" w:rsidR="00F677C7" w:rsidRPr="00466E62" w:rsidRDefault="00433623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0DEF7ED1" w14:textId="77777777" w:rsidTr="00101295">
        <w:trPr>
          <w:trHeight w:hRule="exact" w:val="210"/>
          <w:trPrChange w:id="84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4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8540026" w14:textId="1689274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74</w:t>
            </w:r>
            <w:ins w:id="846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47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9966E46" w14:textId="77777777" w:rsidR="00F677C7" w:rsidRPr="00466E62" w:rsidRDefault="00EF7A26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ibrous, L parie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4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B113D4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4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F69DD49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5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B5B0E57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51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F41EAC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52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D7F57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74D9AB63" w14:textId="77777777" w:rsidTr="00101295">
        <w:trPr>
          <w:trHeight w:hRule="exact" w:val="210"/>
          <w:trPrChange w:id="853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54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7E0C316" w14:textId="0D8E1AED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278</w:t>
            </w:r>
            <w:ins w:id="855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56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4A8EE72" w14:textId="20B5703E" w:rsidR="00F677C7" w:rsidRPr="00466E62" w:rsidRDefault="00EF7A26" w:rsidP="005866F4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eningothelial</w:t>
            </w:r>
            <w:ins w:id="857" w:author="Oliver Hanemann" w:date="2020-01-07T11:36:00Z">
              <w:r w:rsidR="005866F4">
                <w:rPr>
                  <w:rFonts w:ascii="Arial" w:hAnsi="Arial" w:cs="Arial"/>
                  <w:sz w:val="16"/>
                  <w:szCs w:val="16"/>
                </w:rPr>
                <w:t xml:space="preserve">, </w:t>
              </w:r>
            </w:ins>
            <w:ins w:id="858" w:author="Oliver Hanemann" w:date="2020-01-07T11:37:00Z">
              <w:r w:rsidR="005866F4">
                <w:rPr>
                  <w:rFonts w:ascii="Arial" w:hAnsi="Arial" w:cs="Arial"/>
                  <w:sz w:val="16"/>
                  <w:szCs w:val="16"/>
                </w:rPr>
                <w:t xml:space="preserve">R </w:t>
              </w:r>
            </w:ins>
            <w:ins w:id="859" w:author="Oliver Hanemann" w:date="2020-01-07T11:36:00Z">
              <w:r w:rsidR="005866F4">
                <w:rPr>
                  <w:rFonts w:ascii="Arial" w:hAnsi="Arial" w:cs="Arial"/>
                  <w:sz w:val="16"/>
                  <w:szCs w:val="16"/>
                </w:rPr>
                <w:t>sphenoid  sssphemnoid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6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FD061E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6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847E61C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6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9536CD5" w14:textId="77777777" w:rsidR="00F677C7" w:rsidRPr="00466E62" w:rsidRDefault="00EF7A2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6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82E4B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6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88E442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2D91B458" w14:textId="77777777" w:rsidTr="00101295">
        <w:trPr>
          <w:trHeight w:hRule="exact" w:val="210"/>
          <w:trPrChange w:id="86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6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D90F4A4" w14:textId="03126B8A" w:rsidR="00F677C7" w:rsidRPr="00466E62" w:rsidRDefault="00E24222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332</w:t>
            </w:r>
            <w:ins w:id="867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6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D062533" w14:textId="77777777" w:rsidR="00F677C7" w:rsidRPr="00466E62" w:rsidRDefault="00E24222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L frontal parafalcin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6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CDE56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7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E66C05" w14:textId="77777777" w:rsidR="00F677C7" w:rsidRPr="00466E62" w:rsidRDefault="00E24222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7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ACAE038" w14:textId="77777777" w:rsidR="00F677C7" w:rsidRPr="00466E62" w:rsidRDefault="00E24222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72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408AD79" w14:textId="77777777" w:rsidR="00F677C7" w:rsidRPr="00466E62" w:rsidRDefault="00E24222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73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BF3A870" w14:textId="77777777" w:rsidR="00F677C7" w:rsidRPr="00466E62" w:rsidRDefault="00B37538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~</w:t>
            </w:r>
          </w:p>
        </w:tc>
      </w:tr>
      <w:tr w:rsidR="00F677C7" w:rsidRPr="0002181E" w14:paraId="1EA25A37" w14:textId="77777777" w:rsidTr="00101295">
        <w:trPr>
          <w:trHeight w:hRule="exact" w:val="210"/>
          <w:trPrChange w:id="87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7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9C05DC6" w14:textId="0E6BFD91" w:rsidR="00F677C7" w:rsidRPr="00466E62" w:rsidRDefault="00E24222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N338</w:t>
            </w:r>
            <w:ins w:id="876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77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3DA4B8B" w14:textId="77777777" w:rsidR="00F677C7" w:rsidRPr="00466E62" w:rsidRDefault="00E24222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L temporal convexit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7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89112C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7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08B0D54" w14:textId="77777777" w:rsidR="00F677C7" w:rsidRPr="00466E62" w:rsidRDefault="00E24222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8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18B149A" w14:textId="77777777" w:rsidR="00F677C7" w:rsidRPr="00466E62" w:rsidRDefault="00E24222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81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A21D8F" w14:textId="77777777" w:rsidR="00F677C7" w:rsidRPr="00466E62" w:rsidRDefault="00E24222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82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54A09C" w14:textId="77777777" w:rsidR="00F677C7" w:rsidRPr="00466E62" w:rsidRDefault="00B37538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24E7F1D3" w14:textId="77777777" w:rsidTr="00101295">
        <w:trPr>
          <w:trHeight w:hRule="exact" w:val="210"/>
          <w:trPrChange w:id="883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84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56BA5C7" w14:textId="25D5A3B5" w:rsidR="00F677C7" w:rsidRPr="00D63171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NH09</w:t>
            </w:r>
            <w:ins w:id="885" w:author="Oliver Hanemann" w:date="2020-01-07T11:14:00Z">
              <w:r w:rsidR="00F8223F" w:rsidRPr="00D63171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86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DC3AD2B" w14:textId="092658C9" w:rsidR="00F677C7" w:rsidRPr="00D63171" w:rsidRDefault="00F677C7" w:rsidP="00D63171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del w:id="887" w:author="Oliver Hanemann" w:date="2020-01-07T14:16:00Z">
              <w:r w:rsidRPr="00D63171" w:rsidDel="00D63171">
                <w:rPr>
                  <w:rFonts w:ascii="Arial" w:hAnsi="Arial" w:cs="Arial"/>
                  <w:sz w:val="16"/>
                  <w:szCs w:val="16"/>
                </w:rPr>
                <w:delText>Malignant</w:delText>
              </w:r>
            </w:del>
            <w:ins w:id="888" w:author="Oliver Hanemann" w:date="2020-01-07T14:16:00Z">
              <w:r w:rsidR="00D63171" w:rsidRPr="00D63171">
                <w:rPr>
                  <w:rFonts w:ascii="Arial" w:hAnsi="Arial" w:cs="Arial"/>
                  <w:sz w:val="16"/>
                  <w:szCs w:val="16"/>
                  <w:rPrChange w:id="889" w:author="Oliver Hanemann" w:date="2020-01-07T14:18:00Z">
                    <w:rPr>
                      <w:rFonts w:ascii="Arial" w:hAnsi="Arial" w:cs="Arial"/>
                      <w:sz w:val="16"/>
                      <w:szCs w:val="16"/>
                      <w:highlight w:val="yellow"/>
                    </w:rPr>
                  </w:rPrChange>
                </w:rPr>
                <w:t>Anaplastic, occipital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9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6D7175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9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4A78B2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9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92E8B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9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0F72E4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9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B7BD5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7E31B28A" w14:textId="77777777" w:rsidTr="00101295">
        <w:trPr>
          <w:trHeight w:hRule="exact" w:val="210"/>
          <w:trPrChange w:id="89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9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134F41B" w14:textId="232A34E8" w:rsidR="00F677C7" w:rsidRPr="00D63171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NH10</w:t>
            </w:r>
            <w:ins w:id="897" w:author="Oliver Hanemann" w:date="2020-01-07T11:14:00Z">
              <w:r w:rsidR="00F8223F" w:rsidRPr="00D63171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9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785A274" w14:textId="5CDAF726" w:rsidR="00F677C7" w:rsidRPr="00D63171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del w:id="899" w:author="Oliver Hanemann" w:date="2020-01-07T14:16:00Z">
              <w:r w:rsidRPr="00D63171" w:rsidDel="00D63171">
                <w:rPr>
                  <w:rFonts w:ascii="Arial" w:hAnsi="Arial" w:cs="Arial"/>
                  <w:sz w:val="16"/>
                  <w:szCs w:val="16"/>
                </w:rPr>
                <w:delText>Malignant</w:delText>
              </w:r>
            </w:del>
            <w:ins w:id="900" w:author="Oliver Hanemann" w:date="2020-01-07T14:16:00Z">
              <w:r w:rsidR="00D63171" w:rsidRPr="00D63171">
                <w:rPr>
                  <w:rFonts w:ascii="Arial" w:hAnsi="Arial" w:cs="Arial"/>
                  <w:sz w:val="16"/>
                  <w:szCs w:val="16"/>
                  <w:rPrChange w:id="901" w:author="Oliver Hanemann" w:date="2020-01-07T14:18:00Z">
                    <w:rPr>
                      <w:rFonts w:ascii="Arial" w:hAnsi="Arial" w:cs="Arial"/>
                      <w:sz w:val="16"/>
                      <w:szCs w:val="16"/>
                      <w:highlight w:val="yellow"/>
                    </w:rPr>
                  </w:rPrChange>
                </w:rPr>
                <w:t>Anaplastic</w:t>
              </w:r>
            </w:ins>
            <w:ins w:id="902" w:author="Oliver Hanemann" w:date="2020-01-07T14:17:00Z">
              <w:r w:rsidR="00D63171" w:rsidRPr="00D63171">
                <w:rPr>
                  <w:rFonts w:ascii="Arial" w:hAnsi="Arial" w:cs="Arial"/>
                  <w:sz w:val="16"/>
                  <w:szCs w:val="16"/>
                  <w:rPrChange w:id="903" w:author="Oliver Hanemann" w:date="2020-01-07T14:18:00Z">
                    <w:rPr>
                      <w:rFonts w:ascii="Arial" w:hAnsi="Arial" w:cs="Arial"/>
                      <w:sz w:val="16"/>
                      <w:szCs w:val="16"/>
                      <w:highlight w:val="yellow"/>
                    </w:rPr>
                  </w:rPrChange>
                </w:rPr>
                <w:t>, frontal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0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CB5EC5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0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A37D7C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0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B5D22E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0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F10508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0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FED506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220DBCF8" w14:textId="77777777" w:rsidTr="00101295">
        <w:trPr>
          <w:trHeight w:hRule="exact" w:val="210"/>
          <w:trPrChange w:id="90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1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9B4A8C" w14:textId="2BCD613A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J1</w:t>
            </w:r>
            <w:ins w:id="911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12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87C4CA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Atypical, sphenoid wing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1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E952A62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1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B87E9DD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1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238B4A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1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6A38514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1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A351906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28536FE0" w14:textId="77777777" w:rsidTr="00101295">
        <w:trPr>
          <w:trHeight w:hRule="exact" w:val="210"/>
          <w:trPrChange w:id="91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1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4173C01" w14:textId="6E7815D6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J2</w:t>
            </w:r>
            <w:ins w:id="920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2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A65B7E6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Atypical, parafalcin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2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B4CBB9B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2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9C62D55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2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2C5F1D1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2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DAB3E6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WB, 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2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7343147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74B25D32" w14:textId="77777777" w:rsidTr="00101295">
        <w:trPr>
          <w:trHeight w:hRule="exact" w:val="210"/>
          <w:trPrChange w:id="92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2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F79A40" w14:textId="29CFED8A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J3</w:t>
            </w:r>
            <w:ins w:id="929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30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E553BA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Atypical, fron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3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4C9F58A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3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DD896C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3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EDC95A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34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85268BA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WB, 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35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C8851AE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77595503" w14:textId="77777777" w:rsidTr="00101295">
        <w:trPr>
          <w:trHeight w:hRule="exact" w:val="210"/>
          <w:trPrChange w:id="936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37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9AE30F6" w14:textId="462C6F56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J4</w:t>
            </w:r>
            <w:ins w:id="938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39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A99397E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typical brain invasion, occipi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4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3F4E7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4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EB143A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4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17E430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4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DD3A3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IHC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4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90EC99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0AA68B97" w14:textId="77777777" w:rsidTr="00101295">
        <w:trPr>
          <w:trHeight w:hRule="exact" w:val="210"/>
          <w:trPrChange w:id="94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4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1F5125" w14:textId="68EA3B28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J5</w:t>
            </w:r>
            <w:ins w:id="947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4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178D86E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 xml:space="preserve">Fibroblastic, occipital 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4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4139B3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5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F36BA7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5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19B532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52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ED12BD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53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98BFE4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12EEB975" w14:textId="77777777" w:rsidTr="00101295">
        <w:trPr>
          <w:trHeight w:hRule="exact" w:val="210"/>
          <w:trPrChange w:id="95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5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245D056" w14:textId="703D2490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J6</w:t>
            </w:r>
            <w:ins w:id="956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57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B563AB9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parasagit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5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617AFF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5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5C73C2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6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5B635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61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7FE927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62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C44B55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38408082" w14:textId="77777777" w:rsidTr="00101295">
        <w:trPr>
          <w:trHeight w:hRule="exact" w:val="210"/>
          <w:trPrChange w:id="963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64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B4D7CF7" w14:textId="3547D9A1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J7</w:t>
            </w:r>
            <w:ins w:id="965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66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6C00A2B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parasagit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6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052BF9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6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18D68A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6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8F5F77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70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F2252C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71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CFC83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23FC1455" w14:textId="77777777" w:rsidTr="00101295">
        <w:trPr>
          <w:trHeight w:hRule="exact" w:val="210"/>
          <w:trPrChange w:id="972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73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D8EBA3E" w14:textId="681C2320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J8</w:t>
            </w:r>
            <w:ins w:id="974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75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8BAD26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Transitional, parasagit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7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47E4F5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7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CB7845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7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75CEA7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79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29C213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80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AB3EF9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7752DAF4" w14:textId="77777777" w:rsidTr="00101295">
        <w:trPr>
          <w:trHeight w:hRule="exact" w:val="210"/>
          <w:trPrChange w:id="98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82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8A4D780" w14:textId="1A06D2C0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J9</w:t>
            </w:r>
            <w:ins w:id="983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84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EBFC15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alignant, occipi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8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632560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8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1BC87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8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E6BA0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88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67C545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89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BD9D9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6C84DDF8" w14:textId="77777777" w:rsidTr="00101295">
        <w:trPr>
          <w:trHeight w:hRule="exact" w:val="210"/>
          <w:trPrChange w:id="990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91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0A6B894" w14:textId="3E3EA18F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J10</w:t>
            </w:r>
            <w:ins w:id="992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9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703DC02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alignant occipi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9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A1C153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9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265B1D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9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263A7E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9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42CD78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IHC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99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553FF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716FF453" w14:textId="77777777" w:rsidTr="00101295">
        <w:trPr>
          <w:trHeight w:hRule="exact" w:val="210"/>
          <w:trPrChange w:id="99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0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044661C" w14:textId="486A2F22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J11</w:t>
            </w:r>
            <w:ins w:id="1001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02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B0E131F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alignant, occipi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0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0042A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0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0A224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0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6D2430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06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B615A3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IHC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0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CE326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4F436DAF" w14:textId="77777777" w:rsidTr="00101295">
        <w:trPr>
          <w:trHeight w:hRule="exact" w:val="210"/>
          <w:trPrChange w:id="100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0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EFD17B9" w14:textId="4135A496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J12</w:t>
            </w:r>
            <w:ins w:id="1010" w:author="Oliver Hanemann" w:date="2020-01-07T11:14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1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E8412E8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alignant, parasagitt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1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D6547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1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873B27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1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991AF5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1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5011E2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1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6EDE3A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4B630545" w14:textId="77777777" w:rsidTr="00D63171">
        <w:trPr>
          <w:trHeight w:hRule="exact" w:val="210"/>
          <w:trPrChange w:id="1017" w:author="Oliver Hanemann" w:date="2020-01-07T14:18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18" w:author="Oliver Hanemann" w:date="2020-01-07T14:18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D3C19E" w14:textId="1A9F07BD" w:rsidR="00F677C7" w:rsidRPr="00D63171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J22</w:t>
            </w:r>
            <w:ins w:id="1019" w:author="Oliver Hanemann" w:date="2020-01-07T11:14:00Z">
              <w:r w:rsidR="00F8223F" w:rsidRPr="00D63171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20" w:author="Oliver Hanemann" w:date="2020-01-07T14:18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EB7AB95" w14:textId="10DA6BE8" w:rsidR="00F677C7" w:rsidRPr="00D63171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Atypical</w:t>
            </w:r>
            <w:ins w:id="1021" w:author="Oliver Hanemann" w:date="2020-01-07T14:18:00Z">
              <w:r w:rsidR="00D63171" w:rsidRPr="00D63171">
                <w:rPr>
                  <w:rFonts w:ascii="Arial" w:hAnsi="Arial" w:cs="Arial"/>
                  <w:sz w:val="16"/>
                  <w:szCs w:val="16"/>
                </w:rPr>
                <w:t>, occipital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22" w:author="Oliver Hanemann" w:date="2020-01-07T14:18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3E3D2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23" w:author="Oliver Hanemann" w:date="2020-01-07T14:18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9BD130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24" w:author="Oliver Hanemann" w:date="2020-01-07T14:18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590CCA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25" w:author="Oliver Hanemann" w:date="2020-01-07T14:18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F0861C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26" w:author="Oliver Hanemann" w:date="2020-01-07T14:18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F9D2A0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7061A27F" w14:textId="77777777" w:rsidTr="00D63171">
        <w:trPr>
          <w:trHeight w:hRule="exact" w:val="210"/>
          <w:trPrChange w:id="1027" w:author="Oliver Hanemann" w:date="2020-01-07T14:18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28" w:author="Oliver Hanemann" w:date="2020-01-07T14:18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CE0C19" w14:textId="40748EF3" w:rsidR="00F677C7" w:rsidRPr="00D63171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J23</w:t>
            </w:r>
            <w:ins w:id="1029" w:author="Oliver Hanemann" w:date="2020-01-07T11:14:00Z">
              <w:r w:rsidR="00F8223F" w:rsidRPr="00D63171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30" w:author="Oliver Hanemann" w:date="2020-01-07T14:18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BB2E15D" w14:textId="21D7510E" w:rsidR="00F677C7" w:rsidRPr="00D63171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D63171">
              <w:rPr>
                <w:rFonts w:ascii="Arial" w:hAnsi="Arial" w:cs="Arial"/>
                <w:sz w:val="16"/>
                <w:szCs w:val="16"/>
              </w:rPr>
              <w:t>Atypical</w:t>
            </w:r>
            <w:ins w:id="1031" w:author="Oliver Hanemann" w:date="2020-01-07T14:18:00Z">
              <w:r w:rsidR="00D63171" w:rsidRPr="00D63171">
                <w:rPr>
                  <w:rFonts w:ascii="Arial" w:hAnsi="Arial" w:cs="Arial"/>
                  <w:sz w:val="16"/>
                  <w:szCs w:val="16"/>
                </w:rPr>
                <w:t>, temporal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32" w:author="Oliver Hanemann" w:date="2020-01-07T14:18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7C952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33" w:author="Oliver Hanemann" w:date="2020-01-07T14:18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E7320C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34" w:author="Oliver Hanemann" w:date="2020-01-07T14:18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1BD7F2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35" w:author="Oliver Hanemann" w:date="2020-01-07T14:18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C40DF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36" w:author="Oliver Hanemann" w:date="2020-01-07T14:18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5581D1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7C105A22" w14:textId="77777777" w:rsidTr="00101295">
        <w:trPr>
          <w:trHeight w:hRule="exact" w:val="210"/>
          <w:trPrChange w:id="103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3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A3CE7B" w14:textId="7DA1A7EF" w:rsidR="00F677C7" w:rsidRPr="00466E62" w:rsidRDefault="00F677C7" w:rsidP="00F8223F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del w:id="1039" w:author="Oliver Hanemann" w:date="2020-01-07T11:05:00Z">
              <w:r w:rsidRPr="00466E62" w:rsidDel="00F8223F">
                <w:rPr>
                  <w:rFonts w:ascii="Arial" w:hAnsi="Arial" w:cs="Arial"/>
                  <w:sz w:val="16"/>
                  <w:szCs w:val="16"/>
                </w:rPr>
                <w:delText>n</w:delText>
              </w:r>
            </w:del>
            <w:ins w:id="1040" w:author="Oliver Hanemann" w:date="2020-01-07T11:05:00Z">
              <w:r w:rsidR="00F8223F">
                <w:rPr>
                  <w:rFonts w:ascii="Arial" w:hAnsi="Arial" w:cs="Arial"/>
                  <w:sz w:val="16"/>
                  <w:szCs w:val="16"/>
                </w:rPr>
                <w:t>D1</w:t>
              </w:r>
            </w:ins>
            <w:ins w:id="1041" w:author="Oliver Hanemann" w:date="2020-01-07T11:06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042" w:author="Oliver Hanemann" w:date="2020-01-07T11:05:00Z">
              <w:r w:rsidRPr="00466E62" w:rsidDel="00F8223F">
                <w:rPr>
                  <w:rFonts w:ascii="Arial" w:hAnsi="Arial" w:cs="Arial"/>
                  <w:sz w:val="16"/>
                  <w:szCs w:val="16"/>
                </w:rPr>
                <w:delText>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4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33537B2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eningotheli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4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BA6A0F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4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27A4D3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4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8F1323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4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821204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4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9E046F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70A0A35B" w14:textId="77777777" w:rsidTr="00101295">
        <w:trPr>
          <w:trHeight w:hRule="exact" w:val="210"/>
          <w:trPrChange w:id="104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5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5EBEB8" w14:textId="5399AF98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del w:id="1051" w:author="Oliver Hanemann" w:date="2020-01-07T11:05:00Z">
              <w:r w:rsidRPr="00466E62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  <w:ins w:id="1052" w:author="Oliver Hanemann" w:date="2020-01-07T11:05:00Z">
              <w:r w:rsidR="00F8223F">
                <w:rPr>
                  <w:rFonts w:ascii="Arial" w:hAnsi="Arial" w:cs="Arial"/>
                  <w:sz w:val="16"/>
                  <w:szCs w:val="16"/>
                </w:rPr>
                <w:t>D2</w:t>
              </w:r>
            </w:ins>
            <w:ins w:id="1053" w:author="Oliver Hanemann" w:date="2020-01-07T11:06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54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FC74FC4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eningotheli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5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C4BF18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5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7D0A3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5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FFE328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58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E54E9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59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905DA9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24CE0BE7" w14:textId="77777777" w:rsidTr="00101295">
        <w:trPr>
          <w:trHeight w:hRule="exact" w:val="210"/>
          <w:trPrChange w:id="1060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61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DA7D0AB" w14:textId="69FC6DF3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del w:id="1062" w:author="Oliver Hanemann" w:date="2020-01-07T11:05:00Z">
              <w:r w:rsidRPr="00466E62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  <w:ins w:id="1063" w:author="Oliver Hanemann" w:date="2020-01-07T11:05:00Z">
              <w:r w:rsidR="00F8223F">
                <w:rPr>
                  <w:rFonts w:ascii="Arial" w:hAnsi="Arial" w:cs="Arial"/>
                  <w:sz w:val="16"/>
                  <w:szCs w:val="16"/>
                </w:rPr>
                <w:t>D3</w:t>
              </w:r>
            </w:ins>
            <w:ins w:id="1064" w:author="Oliver Hanemann" w:date="2020-01-07T11:06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65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9FD1EA5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Meningotheli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6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E8D505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6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E5026D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6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3EF155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69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139C6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70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62F7E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2501A26A" w14:textId="77777777" w:rsidTr="00101295">
        <w:trPr>
          <w:trHeight w:hRule="exact" w:val="210"/>
          <w:trPrChange w:id="107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72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AB575E" w14:textId="307170D5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del w:id="1073" w:author="Oliver Hanemann" w:date="2020-01-07T11:05:00Z">
              <w:r w:rsidRPr="00466E62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  <w:ins w:id="1074" w:author="Oliver Hanemann" w:date="2020-01-07T11:05:00Z">
              <w:r w:rsidR="00F8223F">
                <w:rPr>
                  <w:rFonts w:ascii="Arial" w:hAnsi="Arial" w:cs="Arial"/>
                  <w:sz w:val="16"/>
                  <w:szCs w:val="16"/>
                </w:rPr>
                <w:t>D4</w:t>
              </w:r>
            </w:ins>
            <w:ins w:id="1075" w:author="Oliver Hanemann" w:date="2020-01-07T11:06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76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B435856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Secretor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7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1A0B50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7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D4CD86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7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817D17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80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4CBDCC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81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BE2C08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4169FFE4" w14:textId="77777777" w:rsidTr="00101295">
        <w:trPr>
          <w:trHeight w:hRule="exact" w:val="210"/>
          <w:trPrChange w:id="1082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83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AC07108" w14:textId="59DE1213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del w:id="1084" w:author="Oliver Hanemann" w:date="2020-01-07T11:05:00Z">
              <w:r w:rsidRPr="00466E62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  <w:ins w:id="1085" w:author="Oliver Hanemann" w:date="2020-01-07T11:05:00Z">
              <w:r w:rsidR="00F8223F">
                <w:rPr>
                  <w:rFonts w:ascii="Arial" w:hAnsi="Arial" w:cs="Arial"/>
                  <w:sz w:val="16"/>
                  <w:szCs w:val="16"/>
                </w:rPr>
                <w:t>D5</w:t>
              </w:r>
            </w:ins>
            <w:ins w:id="1086" w:author="Oliver Hanemann" w:date="2020-01-07T11:07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87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BD2668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Secretor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8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77503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8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E4CAE5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9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C9E69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91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2A05A1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92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CAC19E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7C0E4675" w14:textId="77777777" w:rsidTr="00101295">
        <w:trPr>
          <w:trHeight w:hRule="exact" w:val="210"/>
          <w:trPrChange w:id="1093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94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8AB349" w14:textId="171D0C3F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del w:id="1095" w:author="Oliver Hanemann" w:date="2020-01-07T11:05:00Z">
              <w:r w:rsidRPr="00466E62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  <w:ins w:id="1096" w:author="Oliver Hanemann" w:date="2020-01-07T11:05:00Z">
              <w:r w:rsidR="00F8223F">
                <w:rPr>
                  <w:rFonts w:ascii="Arial" w:hAnsi="Arial" w:cs="Arial"/>
                  <w:sz w:val="16"/>
                  <w:szCs w:val="16"/>
                </w:rPr>
                <w:t>D6</w:t>
              </w:r>
            </w:ins>
            <w:ins w:id="1097" w:author="Oliver Hanemann" w:date="2020-01-07T11:07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9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60CA8BF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Secretor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9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EB28E3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0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305A95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0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B3F647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02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9FF44C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03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0FFAFF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7A389610" w14:textId="77777777" w:rsidTr="00101295">
        <w:trPr>
          <w:trHeight w:hRule="exact" w:val="210"/>
          <w:trPrChange w:id="110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0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AB1EB64" w14:textId="261F6580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del w:id="1106" w:author="Oliver Hanemann" w:date="2020-01-07T11:06:00Z">
              <w:r w:rsidRPr="00466E62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  <w:ins w:id="1107" w:author="Oliver Hanemann" w:date="2020-01-07T11:06:00Z">
              <w:r w:rsidR="00F8223F">
                <w:rPr>
                  <w:rFonts w:ascii="Arial" w:hAnsi="Arial" w:cs="Arial"/>
                  <w:sz w:val="16"/>
                  <w:szCs w:val="16"/>
                </w:rPr>
                <w:t>D7</w:t>
              </w:r>
            </w:ins>
            <w:ins w:id="1108" w:author="Oliver Hanemann" w:date="2020-01-07T11:07:00Z">
              <w:r w:rsidR="00F8223F"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09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6A042F5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Secretor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1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356C7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1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590268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1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62282D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1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501AF9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1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CB9427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12621F37" w14:textId="77777777" w:rsidTr="00101295">
        <w:trPr>
          <w:trHeight w:hRule="exact" w:val="210"/>
          <w:trPrChange w:id="111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1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7E1F027" w14:textId="732DF426" w:rsidR="00F677C7" w:rsidRPr="0002181E" w:rsidRDefault="00F8223F" w:rsidP="00F8223F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117" w:author="Oliver Hanemann" w:date="2020-01-07T11:06:00Z">
              <w:r>
                <w:rPr>
                  <w:rFonts w:ascii="Arial" w:hAnsi="Arial" w:cs="Arial"/>
                  <w:sz w:val="16"/>
                  <w:szCs w:val="16"/>
                </w:rPr>
                <w:t>D</w:t>
              </w:r>
            </w:ins>
            <w:ins w:id="1118" w:author="Oliver Hanemann" w:date="2020-01-07T11:09:00Z">
              <w:r>
                <w:rPr>
                  <w:rFonts w:ascii="Arial" w:hAnsi="Arial" w:cs="Arial"/>
                  <w:sz w:val="16"/>
                  <w:szCs w:val="16"/>
                </w:rPr>
                <w:t>8</w:t>
              </w:r>
            </w:ins>
            <w:ins w:id="1119" w:author="Oliver Hanemann" w:date="2020-01-07T11:06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120" w:author="Oliver Hanemann" w:date="2020-01-07T11:06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2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1C6EA3F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cretor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2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7156A2D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2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B96FA6A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2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A11ABF1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2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FE2B12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2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C7284F" w14:textId="77777777" w:rsidR="00F677C7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10D75B8D" w14:textId="77777777" w:rsidTr="00101295">
        <w:trPr>
          <w:trHeight w:hRule="exact" w:val="210"/>
          <w:trPrChange w:id="112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2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544384" w14:textId="7389BB7A" w:rsidR="00F677C7" w:rsidRPr="0002181E" w:rsidRDefault="00F8223F" w:rsidP="00F8223F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129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>D</w:t>
              </w:r>
            </w:ins>
            <w:ins w:id="1130" w:author="Oliver Hanemann" w:date="2020-01-07T11:09:00Z">
              <w:r>
                <w:rPr>
                  <w:rFonts w:ascii="Arial" w:hAnsi="Arial" w:cs="Arial"/>
                  <w:sz w:val="16"/>
                  <w:szCs w:val="16"/>
                </w:rPr>
                <w:t>9</w:t>
              </w:r>
            </w:ins>
            <w:ins w:id="1131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132" w:author="Oliver Hanemann" w:date="2020-01-07T11:07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3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0AF042F" w14:textId="77777777" w:rsidR="00F677C7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cretory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3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54041C3" w14:textId="77777777" w:rsidR="00F677C7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3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D27A2A5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3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4974E62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3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BA6F985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3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FBF16B7" w14:textId="77777777" w:rsidR="00F677C7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27C03E65" w14:textId="77777777" w:rsidTr="00101295">
        <w:trPr>
          <w:trHeight w:hRule="exact" w:val="210"/>
          <w:trPrChange w:id="113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4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DFE772" w14:textId="4C09DB41" w:rsidR="00F677C7" w:rsidRPr="0002181E" w:rsidRDefault="00F8223F" w:rsidP="00F8223F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141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>D</w:t>
              </w:r>
            </w:ins>
            <w:ins w:id="1142" w:author="Oliver Hanemann" w:date="2020-01-07T11:09:00Z">
              <w:r>
                <w:rPr>
                  <w:rFonts w:ascii="Arial" w:hAnsi="Arial" w:cs="Arial"/>
                  <w:sz w:val="16"/>
                  <w:szCs w:val="16"/>
                </w:rPr>
                <w:t>10</w:t>
              </w:r>
            </w:ins>
            <w:ins w:id="1143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144" w:author="Oliver Hanemann" w:date="2020-01-07T11:07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45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8BED53C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Transition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4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0729F3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4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9E1303B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4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F04496E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49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28206C8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50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14B1062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2C6426D8" w14:textId="77777777" w:rsidTr="00101295">
        <w:trPr>
          <w:trHeight w:hRule="exact" w:val="210"/>
          <w:trPrChange w:id="115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52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526646A" w14:textId="5FC9AB47" w:rsidR="00F677C7" w:rsidRPr="0002181E" w:rsidRDefault="00F8223F" w:rsidP="00F8223F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153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>D</w:t>
              </w:r>
            </w:ins>
            <w:ins w:id="1154" w:author="Oliver Hanemann" w:date="2020-01-07T11:09:00Z">
              <w:r>
                <w:rPr>
                  <w:rFonts w:ascii="Arial" w:hAnsi="Arial" w:cs="Arial"/>
                  <w:sz w:val="16"/>
                  <w:szCs w:val="16"/>
                </w:rPr>
                <w:t>11</w:t>
              </w:r>
            </w:ins>
            <w:ins w:id="1155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156" w:author="Oliver Hanemann" w:date="2020-01-07T11:07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57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CE6E110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Mosaic Fibroblastic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5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055299C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5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E2A16D2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6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FBA4543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61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800066A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62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02D9A3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42DB290A" w14:textId="77777777" w:rsidTr="00101295">
        <w:trPr>
          <w:trHeight w:hRule="exact" w:val="210"/>
          <w:trPrChange w:id="1163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64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9330436" w14:textId="5C4FBF39" w:rsidR="00F677C7" w:rsidRPr="0002181E" w:rsidRDefault="00F8223F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165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>D</w:t>
              </w:r>
            </w:ins>
            <w:ins w:id="1166" w:author="Oliver Hanemann" w:date="2020-01-07T11:09:00Z">
              <w:r>
                <w:rPr>
                  <w:rFonts w:ascii="Arial" w:hAnsi="Arial" w:cs="Arial"/>
                  <w:sz w:val="16"/>
                  <w:szCs w:val="16"/>
                </w:rPr>
                <w:t>1</w:t>
              </w:r>
            </w:ins>
            <w:ins w:id="1167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>2 tissue</w:t>
              </w:r>
            </w:ins>
            <w:del w:id="1168" w:author="Oliver Hanemann" w:date="2020-01-07T11:07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69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53559FE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Fibroblastic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7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ACA3EF6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7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BDE4D77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7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A4EAFDC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7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7BD7EC4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7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BB4D1A2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2F556DC9" w14:textId="77777777" w:rsidTr="00101295">
        <w:trPr>
          <w:trHeight w:hRule="exact" w:val="210"/>
          <w:trPrChange w:id="117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7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C241C4" w14:textId="4ED9DBFF" w:rsidR="00F677C7" w:rsidRPr="0002181E" w:rsidRDefault="00F8223F" w:rsidP="00F8223F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177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>D</w:t>
              </w:r>
            </w:ins>
            <w:ins w:id="1178" w:author="Oliver Hanemann" w:date="2020-01-07T11:09:00Z">
              <w:r>
                <w:rPr>
                  <w:rFonts w:ascii="Arial" w:hAnsi="Arial" w:cs="Arial"/>
                  <w:sz w:val="16"/>
                  <w:szCs w:val="16"/>
                </w:rPr>
                <w:t>13</w:t>
              </w:r>
            </w:ins>
            <w:ins w:id="1179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180" w:author="Oliver Hanemann" w:date="2020-01-07T11:07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8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361F3F0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Fibroblastic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8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D82238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8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1A584B3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8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E0B65E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8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C1315A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8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68F379E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07D915FC" w14:textId="77777777" w:rsidTr="00101295">
        <w:trPr>
          <w:trHeight w:hRule="exact" w:val="210"/>
          <w:trPrChange w:id="118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8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B617322" w14:textId="3A5FDEAC" w:rsidR="00F677C7" w:rsidRPr="0002181E" w:rsidRDefault="00F8223F" w:rsidP="00F8223F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189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>D</w:t>
              </w:r>
            </w:ins>
            <w:ins w:id="1190" w:author="Oliver Hanemann" w:date="2020-01-07T11:09:00Z">
              <w:r>
                <w:rPr>
                  <w:rFonts w:ascii="Arial" w:hAnsi="Arial" w:cs="Arial"/>
                  <w:sz w:val="16"/>
                  <w:szCs w:val="16"/>
                </w:rPr>
                <w:t>14</w:t>
              </w:r>
            </w:ins>
            <w:ins w:id="1191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192" w:author="Oliver Hanemann" w:date="2020-01-07T11:07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9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48AEB9E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Psammomatous, spin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9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07DE770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9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2481C3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9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92FA05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9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98E6609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9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6ED4766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56123121" w14:textId="77777777" w:rsidTr="00101295">
        <w:trPr>
          <w:trHeight w:hRule="exact" w:val="210"/>
          <w:trPrChange w:id="119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0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E2D16D3" w14:textId="3DF1B747" w:rsidR="00F677C7" w:rsidRPr="0002181E" w:rsidRDefault="00F8223F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201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>D</w:t>
              </w:r>
            </w:ins>
            <w:ins w:id="1202" w:author="Oliver Hanemann" w:date="2020-01-07T11:09:00Z">
              <w:r>
                <w:rPr>
                  <w:rFonts w:ascii="Arial" w:hAnsi="Arial" w:cs="Arial"/>
                  <w:sz w:val="16"/>
                  <w:szCs w:val="16"/>
                </w:rPr>
                <w:t>15</w:t>
              </w:r>
            </w:ins>
            <w:ins w:id="1203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204" w:author="Oliver Hanemann" w:date="2020-01-07T11:07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05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2D171EC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Atypic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0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80C3957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0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8006079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0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181DFB2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09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6F6C0F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10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3913E5C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43F2EA39" w14:textId="77777777" w:rsidTr="00101295">
        <w:trPr>
          <w:trHeight w:hRule="exact" w:val="210"/>
          <w:trPrChange w:id="121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12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2F3936F" w14:textId="454596EA" w:rsidR="00F677C7" w:rsidRPr="0002181E" w:rsidRDefault="00F8223F" w:rsidP="00F8223F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213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>D</w:t>
              </w:r>
            </w:ins>
            <w:ins w:id="1214" w:author="Oliver Hanemann" w:date="2020-01-07T11:09:00Z">
              <w:r>
                <w:rPr>
                  <w:rFonts w:ascii="Arial" w:hAnsi="Arial" w:cs="Arial"/>
                  <w:sz w:val="16"/>
                  <w:szCs w:val="16"/>
                </w:rPr>
                <w:t>16</w:t>
              </w:r>
            </w:ins>
            <w:ins w:id="1215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216" w:author="Oliver Hanemann" w:date="2020-01-07T11:07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17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56BD800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Atypical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1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54A4733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1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D9A4923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2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2F4CD36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21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4715015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22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A1A09B3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6912A1A9" w14:textId="77777777" w:rsidTr="00101295">
        <w:trPr>
          <w:trHeight w:hRule="exact" w:val="210"/>
          <w:trPrChange w:id="1223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24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107083" w14:textId="475E3C2C" w:rsidR="00F677C7" w:rsidRPr="0002181E" w:rsidRDefault="00F8223F" w:rsidP="00F8223F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225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>D</w:t>
              </w:r>
            </w:ins>
            <w:ins w:id="1226" w:author="Oliver Hanemann" w:date="2020-01-07T11:09:00Z">
              <w:r>
                <w:rPr>
                  <w:rFonts w:ascii="Arial" w:hAnsi="Arial" w:cs="Arial"/>
                  <w:sz w:val="16"/>
                  <w:szCs w:val="16"/>
                </w:rPr>
                <w:t>17</w:t>
              </w:r>
            </w:ins>
            <w:ins w:id="1227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228" w:author="Oliver Hanemann" w:date="2020-01-07T11:07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29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6B92954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Atypical, brain invasion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3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737040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3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FA6474E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3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90A3F13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3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22772C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3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A42A075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2BFFE22F" w14:textId="77777777" w:rsidTr="00101295">
        <w:trPr>
          <w:trHeight w:hRule="exact" w:val="210"/>
          <w:trPrChange w:id="123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3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AD0C5A9" w14:textId="0A835F25" w:rsidR="00F677C7" w:rsidRPr="0002181E" w:rsidRDefault="00F8223F" w:rsidP="00F8223F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237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>D</w:t>
              </w:r>
            </w:ins>
            <w:ins w:id="1238" w:author="Oliver Hanemann" w:date="2020-01-07T11:09:00Z">
              <w:r>
                <w:rPr>
                  <w:rFonts w:ascii="Arial" w:hAnsi="Arial" w:cs="Arial"/>
                  <w:sz w:val="16"/>
                  <w:szCs w:val="16"/>
                </w:rPr>
                <w:t>18</w:t>
              </w:r>
            </w:ins>
            <w:ins w:id="1239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240" w:author="Oliver Hanemann" w:date="2020-01-07T11:07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4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3BA224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Atypical, brain invasion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4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8C7E5F7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4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7CE18FB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4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A156BC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4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0894650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4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D5B20A2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77F6BC95" w14:textId="77777777" w:rsidTr="00101295">
        <w:trPr>
          <w:trHeight w:hRule="exact" w:val="210"/>
          <w:trPrChange w:id="124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4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294FE51" w14:textId="07486E3E" w:rsidR="00F677C7" w:rsidRPr="0002181E" w:rsidRDefault="00F8223F" w:rsidP="00F8223F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249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>D</w:t>
              </w:r>
            </w:ins>
            <w:ins w:id="1250" w:author="Oliver Hanemann" w:date="2020-01-07T11:10:00Z">
              <w:r>
                <w:rPr>
                  <w:rFonts w:ascii="Arial" w:hAnsi="Arial" w:cs="Arial"/>
                  <w:sz w:val="16"/>
                  <w:szCs w:val="16"/>
                </w:rPr>
                <w:t>19</w:t>
              </w:r>
            </w:ins>
            <w:ins w:id="1251" w:author="Oliver Hanemann" w:date="2020-01-07T11:07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252" w:author="Oliver Hanemann" w:date="2020-01-07T11:07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5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8ED29B6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Atypical, brain invasion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5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D66257A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5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2B884A0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5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BC4B6A8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5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4A01E47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5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DB65C11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69137EC2" w14:textId="77777777" w:rsidTr="00101295">
        <w:trPr>
          <w:trHeight w:hRule="exact" w:val="210"/>
          <w:trPrChange w:id="125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6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FAD9A1D" w14:textId="32BBFDEA" w:rsidR="00F677C7" w:rsidRPr="0002181E" w:rsidRDefault="00F8223F" w:rsidP="00F8223F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261" w:author="Oliver Hanemann" w:date="2020-01-07T11:08:00Z">
              <w:r>
                <w:rPr>
                  <w:rFonts w:ascii="Arial" w:hAnsi="Arial" w:cs="Arial"/>
                  <w:sz w:val="16"/>
                  <w:szCs w:val="16"/>
                </w:rPr>
                <w:t>D</w:t>
              </w:r>
            </w:ins>
            <w:ins w:id="1262" w:author="Oliver Hanemann" w:date="2020-01-07T11:10:00Z">
              <w:r>
                <w:rPr>
                  <w:rFonts w:ascii="Arial" w:hAnsi="Arial" w:cs="Arial"/>
                  <w:sz w:val="16"/>
                  <w:szCs w:val="16"/>
                </w:rPr>
                <w:t>20</w:t>
              </w:r>
            </w:ins>
            <w:ins w:id="1263" w:author="Oliver Hanemann" w:date="2020-01-07T11:08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264" w:author="Oliver Hanemann" w:date="2020-01-07T11:08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65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1FE1949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Malignant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6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C1CDBB1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6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24C46F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6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909378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69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8761E76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70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67B73BA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3B2C5EE8" w14:textId="77777777" w:rsidTr="00101295">
        <w:trPr>
          <w:trHeight w:hRule="exact" w:val="210"/>
          <w:trPrChange w:id="127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72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F2D0AA" w14:textId="0E760C30" w:rsidR="00F677C7" w:rsidRPr="0002181E" w:rsidRDefault="00F8223F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273" w:author="Oliver Hanemann" w:date="2020-01-07T11:08:00Z">
              <w:r>
                <w:rPr>
                  <w:rFonts w:ascii="Arial" w:hAnsi="Arial" w:cs="Arial"/>
                  <w:sz w:val="16"/>
                  <w:szCs w:val="16"/>
                </w:rPr>
                <w:t>D2</w:t>
              </w:r>
            </w:ins>
            <w:ins w:id="1274" w:author="Oliver Hanemann" w:date="2020-01-07T11:10:00Z">
              <w:r>
                <w:rPr>
                  <w:rFonts w:ascii="Arial" w:hAnsi="Arial" w:cs="Arial"/>
                  <w:sz w:val="16"/>
                  <w:szCs w:val="16"/>
                </w:rPr>
                <w:t>1</w:t>
              </w:r>
            </w:ins>
            <w:ins w:id="1275" w:author="Oliver Hanemann" w:date="2020-01-07T11:08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276" w:author="Oliver Hanemann" w:date="2020-01-07T11:08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77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D3BCAB9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Malignant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7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9DCE131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7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9B7E14D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8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E4B3245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81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5D45F1B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82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5140B7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48024456" w14:textId="77777777" w:rsidTr="00101295">
        <w:trPr>
          <w:trHeight w:hRule="exact" w:val="210"/>
          <w:trPrChange w:id="1283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84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41CD7D" w14:textId="61BE5152" w:rsidR="00F677C7" w:rsidRPr="0002181E" w:rsidRDefault="00F8223F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285" w:author="Oliver Hanemann" w:date="2020-01-07T11:08:00Z">
              <w:r>
                <w:rPr>
                  <w:rFonts w:ascii="Arial" w:hAnsi="Arial" w:cs="Arial"/>
                  <w:sz w:val="16"/>
                  <w:szCs w:val="16"/>
                </w:rPr>
                <w:t>D2</w:t>
              </w:r>
            </w:ins>
            <w:ins w:id="1286" w:author="Oliver Hanemann" w:date="2020-01-07T11:10:00Z">
              <w:r>
                <w:rPr>
                  <w:rFonts w:ascii="Arial" w:hAnsi="Arial" w:cs="Arial"/>
                  <w:sz w:val="16"/>
                  <w:szCs w:val="16"/>
                </w:rPr>
                <w:t>2</w:t>
              </w:r>
            </w:ins>
            <w:ins w:id="1287" w:author="Oliver Hanemann" w:date="2020-01-07T11:08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288" w:author="Oliver Hanemann" w:date="2020-01-07T11:08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89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774FAC4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Malignant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9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DC5208D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9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7E718D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9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3D70E22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9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C45F502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9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2D53296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79C497DA" w14:textId="77777777" w:rsidTr="00101295">
        <w:trPr>
          <w:trHeight w:hRule="exact" w:val="210"/>
          <w:trPrChange w:id="129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96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0478A7" w14:textId="5D42A65B" w:rsidR="00F677C7" w:rsidRPr="0002181E" w:rsidRDefault="00F8223F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297" w:author="Oliver Hanemann" w:date="2020-01-07T11:08:00Z">
              <w:r>
                <w:rPr>
                  <w:rFonts w:ascii="Arial" w:hAnsi="Arial" w:cs="Arial"/>
                  <w:sz w:val="16"/>
                  <w:szCs w:val="16"/>
                </w:rPr>
                <w:lastRenderedPageBreak/>
                <w:t>D2</w:t>
              </w:r>
            </w:ins>
            <w:ins w:id="1298" w:author="Oliver Hanemann" w:date="2020-01-07T11:10:00Z">
              <w:r>
                <w:rPr>
                  <w:rFonts w:ascii="Arial" w:hAnsi="Arial" w:cs="Arial"/>
                  <w:sz w:val="16"/>
                  <w:szCs w:val="16"/>
                </w:rPr>
                <w:t>3</w:t>
              </w:r>
            </w:ins>
            <w:ins w:id="1299" w:author="Oliver Hanemann" w:date="2020-01-07T11:08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300" w:author="Oliver Hanemann" w:date="2020-01-07T11:08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0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8956E3E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Malignant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0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7B3169D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0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C7779ED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0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8D3A5C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0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B04BD47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06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FDE2F2D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393B55C6" w14:textId="77777777" w:rsidTr="00101295">
        <w:trPr>
          <w:trHeight w:hRule="exact" w:val="210"/>
          <w:trPrChange w:id="1307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08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02837B" w14:textId="60F4DCA7" w:rsidR="00F677C7" w:rsidRPr="0002181E" w:rsidRDefault="00F8223F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309" w:author="Oliver Hanemann" w:date="2020-01-07T11:08:00Z">
              <w:r>
                <w:rPr>
                  <w:rFonts w:ascii="Arial" w:hAnsi="Arial" w:cs="Arial"/>
                  <w:sz w:val="16"/>
                  <w:szCs w:val="16"/>
                </w:rPr>
                <w:t>D2</w:t>
              </w:r>
            </w:ins>
            <w:ins w:id="1310" w:author="Oliver Hanemann" w:date="2020-01-07T11:10:00Z">
              <w:r>
                <w:rPr>
                  <w:rFonts w:ascii="Arial" w:hAnsi="Arial" w:cs="Arial"/>
                  <w:sz w:val="16"/>
                  <w:szCs w:val="16"/>
                </w:rPr>
                <w:t>4</w:t>
              </w:r>
            </w:ins>
            <w:ins w:id="1311" w:author="Oliver Hanemann" w:date="2020-01-07T11:08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312" w:author="Oliver Hanemann" w:date="2020-01-07T11:08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13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97AADC6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Malignant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1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2693F39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15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AAB53AE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16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9B64295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17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0251816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18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A19C22F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F677C7" w:rsidRPr="0002181E" w14:paraId="168EC23B" w14:textId="77777777" w:rsidTr="00101295">
        <w:trPr>
          <w:trHeight w:hRule="exact" w:val="210"/>
          <w:trPrChange w:id="131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320" w:author="Oliver Hanemann" w:date="2020-01-07T13:01:00Z">
              <w:tcPr>
                <w:tcW w:w="16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345666D8" w14:textId="2CC1EC94" w:rsidR="00F677C7" w:rsidRPr="0002181E" w:rsidRDefault="00F8223F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ins w:id="1321" w:author="Oliver Hanemann" w:date="2020-01-07T11:08:00Z">
              <w:r>
                <w:rPr>
                  <w:rFonts w:ascii="Arial" w:hAnsi="Arial" w:cs="Arial"/>
                  <w:sz w:val="16"/>
                  <w:szCs w:val="16"/>
                </w:rPr>
                <w:t>D2</w:t>
              </w:r>
            </w:ins>
            <w:ins w:id="1322" w:author="Oliver Hanemann" w:date="2020-01-07T11:10:00Z">
              <w:r>
                <w:rPr>
                  <w:rFonts w:ascii="Arial" w:hAnsi="Arial" w:cs="Arial"/>
                  <w:sz w:val="16"/>
                  <w:szCs w:val="16"/>
                </w:rPr>
                <w:t>5</w:t>
              </w:r>
            </w:ins>
            <w:ins w:id="1323" w:author="Oliver Hanemann" w:date="2020-01-07T11:08:00Z">
              <w:r>
                <w:rPr>
                  <w:rFonts w:ascii="Arial" w:hAnsi="Arial" w:cs="Arial"/>
                  <w:sz w:val="16"/>
                  <w:szCs w:val="16"/>
                </w:rPr>
                <w:t xml:space="preserve"> tissue</w:t>
              </w:r>
            </w:ins>
            <w:del w:id="1324" w:author="Oliver Hanemann" w:date="2020-01-07T11:08:00Z">
              <w:r w:rsidR="00F677C7" w:rsidRPr="0002181E" w:rsidDel="00F8223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325" w:author="Oliver Hanemann" w:date="2020-01-07T13:01:00Z">
              <w:tcPr>
                <w:tcW w:w="227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71B4451B" w14:textId="77777777" w:rsidR="00F677C7" w:rsidRPr="0002181E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Malignant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326" w:author="Oliver Hanemann" w:date="2020-01-07T13:01:00Z">
              <w:tcPr>
                <w:tcW w:w="122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2BCC1871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327" w:author="Oliver Hanemann" w:date="2020-01-07T13:01:00Z">
              <w:tcPr>
                <w:tcW w:w="122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4FD275CD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328" w:author="Oliver Hanemann" w:date="2020-01-07T13:01:00Z">
              <w:tcPr>
                <w:tcW w:w="122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57FE0FA4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329" w:author="Oliver Hanemann" w:date="2020-01-07T13:01:00Z">
              <w:tcPr>
                <w:tcW w:w="155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48AADC12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181E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330" w:author="Oliver Hanemann" w:date="2020-01-07T13:01:00Z">
              <w:tcPr>
                <w:tcW w:w="89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5DC9820B" w14:textId="77777777" w:rsidR="00F677C7" w:rsidRPr="0002181E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F677C7" w:rsidRPr="0002181E" w14:paraId="0AF827D9" w14:textId="77777777" w:rsidTr="00101295">
        <w:trPr>
          <w:trHeight w:hRule="exact" w:val="210"/>
          <w:trPrChange w:id="1331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1332" w:author="Oliver Hanemann" w:date="2020-01-07T13:01:00Z">
              <w:tcPr>
                <w:tcW w:w="166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DBE09ED" w14:textId="77777777" w:rsidR="00F677C7" w:rsidRPr="00466E62" w:rsidRDefault="00F677C7" w:rsidP="00F677C7">
            <w:pPr>
              <w:spacing w:before="6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HMC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1333" w:author="Oliver Hanemann" w:date="2020-01-07T13:01:00Z">
              <w:tcPr>
                <w:tcW w:w="227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E8FC7A6" w14:textId="77777777" w:rsidR="00F677C7" w:rsidRPr="00466E62" w:rsidRDefault="00F677C7" w:rsidP="00F677C7">
            <w:pPr>
              <w:spacing w:before="6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Human meningeal cells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1334" w:author="Oliver Hanemann" w:date="2020-01-07T13:01:00Z">
              <w:tcPr>
                <w:tcW w:w="122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EB2390" w14:textId="77777777" w:rsidR="00F677C7" w:rsidRPr="00466E62" w:rsidRDefault="00F677C7" w:rsidP="00F677C7">
            <w:pPr>
              <w:spacing w:before="6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1335" w:author="Oliver Hanemann" w:date="2020-01-07T13:01:00Z">
              <w:tcPr>
                <w:tcW w:w="122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3C039AF" w14:textId="77777777" w:rsidR="00F677C7" w:rsidRPr="00466E62" w:rsidRDefault="00F677C7" w:rsidP="00F677C7">
            <w:pPr>
              <w:spacing w:before="6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1336" w:author="Oliver Hanemann" w:date="2020-01-07T13:01:00Z">
              <w:tcPr>
                <w:tcW w:w="122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071B77B" w14:textId="77777777" w:rsidR="00F677C7" w:rsidRPr="00466E62" w:rsidRDefault="00F677C7" w:rsidP="00F677C7">
            <w:pPr>
              <w:spacing w:before="6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1337" w:author="Oliver Hanemann" w:date="2020-01-07T13:01:00Z">
              <w:tcPr>
                <w:tcW w:w="155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598B969" w14:textId="77777777" w:rsidR="00F677C7" w:rsidRPr="00466E62" w:rsidRDefault="00F677C7" w:rsidP="00F677C7">
            <w:pPr>
              <w:spacing w:before="6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, IF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1338" w:author="Oliver Hanemann" w:date="2020-01-07T13:01:00Z">
              <w:tcPr>
                <w:tcW w:w="89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F0DAED0" w14:textId="77777777" w:rsidR="00F677C7" w:rsidRPr="00466E62" w:rsidRDefault="00303A66" w:rsidP="00F677C7">
            <w:pPr>
              <w:spacing w:before="6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F677C7" w:rsidRPr="0002181E" w14:paraId="7DA628DB" w14:textId="77777777" w:rsidTr="00101295">
        <w:trPr>
          <w:trHeight w:hRule="exact" w:val="210"/>
          <w:trPrChange w:id="1339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40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1D71D7" w14:textId="77777777" w:rsidR="00F677C7" w:rsidRPr="00466E62" w:rsidRDefault="00F677C7" w:rsidP="00F677C7">
            <w:pPr>
              <w:spacing w:before="6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BioChain</w:t>
            </w:r>
            <w:r w:rsidRPr="00466E62">
              <w:rPr>
                <w:rFonts w:ascii="Arial" w:hAnsi="Arial" w:cs="Arial"/>
                <w:sz w:val="16"/>
                <w:szCs w:val="16"/>
                <w:vertAlign w:val="superscript"/>
              </w:rPr>
              <w:t>R1234043-10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41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DA54649" w14:textId="77777777" w:rsidR="00F677C7" w:rsidRPr="00466E62" w:rsidRDefault="00F677C7" w:rsidP="00F677C7">
            <w:pPr>
              <w:spacing w:before="6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 xml:space="preserve">Cerebral meninges 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4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8617B0" w14:textId="77777777" w:rsidR="00F677C7" w:rsidRPr="00466E62" w:rsidRDefault="00F677C7" w:rsidP="00F677C7">
            <w:pPr>
              <w:spacing w:before="6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4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B47AB7A" w14:textId="77777777" w:rsidR="00F677C7" w:rsidRPr="00466E62" w:rsidRDefault="00F677C7" w:rsidP="00F677C7">
            <w:pPr>
              <w:spacing w:before="6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44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8A60C8" w14:textId="77777777" w:rsidR="00F677C7" w:rsidRPr="00466E62" w:rsidRDefault="00F677C7" w:rsidP="00F677C7">
            <w:pPr>
              <w:spacing w:before="6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45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2AF9D10" w14:textId="77777777" w:rsidR="00F677C7" w:rsidRPr="00466E62" w:rsidRDefault="00F677C7" w:rsidP="00F677C7">
            <w:pPr>
              <w:spacing w:before="6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del w:id="1346" w:author="Oliver Hanemann" w:date="2020-01-07T08:49:00Z">
              <w:r w:rsidRPr="00466E62" w:rsidDel="004E1670">
                <w:rPr>
                  <w:rFonts w:ascii="Arial" w:hAnsi="Arial" w:cs="Arial"/>
                  <w:sz w:val="16"/>
                  <w:szCs w:val="16"/>
                </w:rPr>
                <w:delText>WB,</w:delText>
              </w:r>
            </w:del>
            <w:r w:rsidRPr="00466E62">
              <w:rPr>
                <w:rFonts w:ascii="Arial" w:hAnsi="Arial" w:cs="Arial"/>
                <w:sz w:val="16"/>
                <w:szCs w:val="16"/>
              </w:rPr>
              <w:t xml:space="preserve">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47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2968CD" w14:textId="77777777" w:rsidR="00F677C7" w:rsidRPr="00466E62" w:rsidRDefault="00303A66" w:rsidP="00F677C7">
            <w:pPr>
              <w:spacing w:before="6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F677C7" w:rsidRPr="0002181E" w14:paraId="1CE9DD2A" w14:textId="77777777" w:rsidTr="00101295">
        <w:trPr>
          <w:trHeight w:hRule="exact" w:val="210"/>
          <w:trPrChange w:id="1348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49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A7A5616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BS</w:t>
            </w:r>
            <w:r w:rsidRPr="00466E62">
              <w:rPr>
                <w:rFonts w:ascii="Arial" w:hAnsi="Arial" w:cs="Arial"/>
                <w:sz w:val="16"/>
                <w:szCs w:val="16"/>
                <w:vertAlign w:val="superscript"/>
              </w:rPr>
              <w:t>150102416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50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24585FF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erebral meninges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5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32791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5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B5BCE6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53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0A330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54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54D68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55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7B604FA" w14:textId="77777777" w:rsidR="00F677C7" w:rsidRPr="00466E62" w:rsidRDefault="00303A6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F677C7" w:rsidRPr="0002181E" w14:paraId="5A0C1AB2" w14:textId="77777777" w:rsidTr="00101295">
        <w:trPr>
          <w:trHeight w:hRule="exact" w:val="210"/>
          <w:trPrChange w:id="1356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57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2D64EED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BS</w:t>
            </w:r>
            <w:r w:rsidRPr="00466E62">
              <w:rPr>
                <w:rFonts w:ascii="Arial" w:hAnsi="Arial" w:cs="Arial"/>
                <w:sz w:val="16"/>
                <w:szCs w:val="16"/>
                <w:vertAlign w:val="superscript"/>
              </w:rPr>
              <w:t>60200003215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5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29EBC8F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erebral meninges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5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EB460F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6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8F995B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6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9F25D9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62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1FDFD5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, qPCR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63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7EDD4DE" w14:textId="77777777" w:rsidR="00F677C7" w:rsidRPr="00466E62" w:rsidRDefault="00303A6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F677C7" w:rsidRPr="0002181E" w14:paraId="077D9211" w14:textId="77777777" w:rsidTr="00101295">
        <w:trPr>
          <w:trHeight w:hRule="exact" w:val="210"/>
          <w:trPrChange w:id="136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6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D68F489" w14:textId="2E470678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del w:id="1366" w:author="Oliver Hanemann" w:date="2020-01-08T18:33:00Z">
              <w:r w:rsidRPr="00466E62" w:rsidDel="00203B8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  <w:ins w:id="1367" w:author="Oliver Hanemann" w:date="2020-01-08T18:33:00Z">
              <w:r w:rsidR="00203B8F">
                <w:rPr>
                  <w:rFonts w:ascii="Arial" w:hAnsi="Arial" w:cs="Arial"/>
                  <w:sz w:val="16"/>
                  <w:szCs w:val="16"/>
                </w:rPr>
                <w:t>C1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6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79E563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erebral meninges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6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561FAF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7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E5436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7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856807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72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8AE66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73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0B554A8" w14:textId="77777777" w:rsidR="00F677C7" w:rsidRPr="00466E62" w:rsidRDefault="00303A6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F677C7" w:rsidRPr="0002181E" w14:paraId="33351C36" w14:textId="77777777" w:rsidTr="00101295">
        <w:trPr>
          <w:trHeight w:hRule="exact" w:val="210"/>
          <w:trPrChange w:id="137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7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7595244" w14:textId="7A53159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del w:id="1376" w:author="Oliver Hanemann" w:date="2020-01-08T18:34:00Z">
              <w:r w:rsidRPr="00466E62" w:rsidDel="00203B8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  <w:ins w:id="1377" w:author="Oliver Hanemann" w:date="2020-01-08T18:34:00Z">
              <w:r w:rsidR="00203B8F">
                <w:rPr>
                  <w:rFonts w:ascii="Arial" w:hAnsi="Arial" w:cs="Arial"/>
                  <w:sz w:val="16"/>
                  <w:szCs w:val="16"/>
                </w:rPr>
                <w:t>C2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7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8B5EE78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erebral meninges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7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68A3D7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8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660B0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8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5C2CA5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82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DA272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83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81BF28F" w14:textId="77777777" w:rsidR="00F677C7" w:rsidRPr="00466E62" w:rsidRDefault="00303A6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F677C7" w:rsidRPr="0002181E" w14:paraId="3DC5D278" w14:textId="77777777" w:rsidTr="00101295">
        <w:trPr>
          <w:trHeight w:hRule="exact" w:val="210"/>
          <w:trPrChange w:id="138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8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788094E" w14:textId="12AA0920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del w:id="1386" w:author="Oliver Hanemann" w:date="2020-01-08T18:34:00Z">
              <w:r w:rsidRPr="00466E62" w:rsidDel="00203B8F">
                <w:rPr>
                  <w:rFonts w:ascii="Arial" w:hAnsi="Arial" w:cs="Arial"/>
                  <w:sz w:val="16"/>
                  <w:szCs w:val="16"/>
                </w:rPr>
                <w:delText>n/a</w:delText>
              </w:r>
            </w:del>
            <w:ins w:id="1387" w:author="Oliver Hanemann" w:date="2020-01-08T18:34:00Z">
              <w:r w:rsidR="00203B8F">
                <w:rPr>
                  <w:rFonts w:ascii="Arial" w:hAnsi="Arial" w:cs="Arial"/>
                  <w:sz w:val="16"/>
                  <w:szCs w:val="16"/>
                </w:rPr>
                <w:t>C3</w:t>
              </w:r>
            </w:ins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8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8D9A5F7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erebral meninges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8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C0CA2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9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F17F05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9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46C1FF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92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312D8A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93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50DCEDD" w14:textId="77777777" w:rsidR="00F677C7" w:rsidRPr="00466E62" w:rsidRDefault="00303A6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F677C7" w:rsidRPr="0002181E" w14:paraId="3B8B56B2" w14:textId="77777777" w:rsidTr="00101295">
        <w:trPr>
          <w:trHeight w:hRule="exact" w:val="210"/>
          <w:trPrChange w:id="139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9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9282BCB" w14:textId="38919743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</w:t>
            </w:r>
            <w:ins w:id="1396" w:author="Oliver Hanemann" w:date="2020-01-08T18:34:00Z">
              <w:r w:rsidR="00203B8F">
                <w:rPr>
                  <w:rFonts w:ascii="Arial" w:hAnsi="Arial" w:cs="Arial"/>
                  <w:sz w:val="16"/>
                  <w:szCs w:val="16"/>
                </w:rPr>
                <w:t>C4</w:t>
              </w:r>
            </w:ins>
            <w:del w:id="1397" w:author="Oliver Hanemann" w:date="2020-01-08T18:34:00Z">
              <w:r w:rsidRPr="00466E62" w:rsidDel="00203B8F">
                <w:rPr>
                  <w:rFonts w:ascii="Arial" w:hAnsi="Arial" w:cs="Arial"/>
                  <w:sz w:val="16"/>
                  <w:szCs w:val="16"/>
                </w:rPr>
                <w:delText>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9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52501A8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erebral meninges- gliom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39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7BD6DFD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0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931423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0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1C6713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02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4F1B25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03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75323A6" w14:textId="77777777" w:rsidR="00F677C7" w:rsidRPr="00466E62" w:rsidRDefault="00303A6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F677C7" w:rsidRPr="0002181E" w14:paraId="40F84610" w14:textId="77777777" w:rsidTr="00101295">
        <w:trPr>
          <w:trHeight w:hRule="exact" w:val="210"/>
          <w:trPrChange w:id="140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0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B89B7C3" w14:textId="638064B9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</w:t>
            </w:r>
            <w:ins w:id="1406" w:author="Oliver Hanemann" w:date="2020-01-08T18:34:00Z">
              <w:r w:rsidR="00203B8F">
                <w:rPr>
                  <w:rFonts w:ascii="Arial" w:hAnsi="Arial" w:cs="Arial"/>
                  <w:sz w:val="16"/>
                  <w:szCs w:val="16"/>
                </w:rPr>
                <w:t>C5</w:t>
              </w:r>
            </w:ins>
            <w:del w:id="1407" w:author="Oliver Hanemann" w:date="2020-01-08T18:34:00Z">
              <w:r w:rsidRPr="00466E62" w:rsidDel="00203B8F">
                <w:rPr>
                  <w:rFonts w:ascii="Arial" w:hAnsi="Arial" w:cs="Arial"/>
                  <w:sz w:val="16"/>
                  <w:szCs w:val="16"/>
                </w:rPr>
                <w:delText>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0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D5BB086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erebral meninges- gliom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0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18FC1B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1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30897A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1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BAE9E4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12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4FB2E5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13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32D6E96" w14:textId="77777777" w:rsidR="00F677C7" w:rsidRPr="00466E62" w:rsidRDefault="00303A6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F677C7" w:rsidRPr="0002181E" w14:paraId="7EC71167" w14:textId="77777777" w:rsidTr="00101295">
        <w:trPr>
          <w:trHeight w:hRule="exact" w:val="210"/>
          <w:trPrChange w:id="141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1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A497ED" w14:textId="1E7DD45E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</w:t>
            </w:r>
            <w:ins w:id="1416" w:author="Oliver Hanemann" w:date="2020-01-08T18:34:00Z">
              <w:r w:rsidR="00203B8F">
                <w:rPr>
                  <w:rFonts w:ascii="Arial" w:hAnsi="Arial" w:cs="Arial"/>
                  <w:sz w:val="16"/>
                  <w:szCs w:val="16"/>
                </w:rPr>
                <w:t>C6</w:t>
              </w:r>
            </w:ins>
            <w:del w:id="1417" w:author="Oliver Hanemann" w:date="2020-01-08T18:34:00Z">
              <w:r w:rsidRPr="00466E62" w:rsidDel="00203B8F">
                <w:rPr>
                  <w:rFonts w:ascii="Arial" w:hAnsi="Arial" w:cs="Arial"/>
                  <w:sz w:val="16"/>
                  <w:szCs w:val="16"/>
                </w:rPr>
                <w:delText>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1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86516D8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erebral meninges- gliom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1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92A3BB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2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4413D1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2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5D04C0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22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30191BE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23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4100C3" w14:textId="77777777" w:rsidR="00F677C7" w:rsidRPr="00466E62" w:rsidRDefault="00303A6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F677C7" w:rsidRPr="0002181E" w14:paraId="0E67E872" w14:textId="77777777" w:rsidTr="00101295">
        <w:trPr>
          <w:trHeight w:hRule="exact" w:val="210"/>
          <w:trPrChange w:id="142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2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5F39115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Abcam</w:t>
            </w:r>
            <w:r w:rsidRPr="00466E62">
              <w:rPr>
                <w:rFonts w:ascii="Arial" w:hAnsi="Arial" w:cs="Arial"/>
                <w:sz w:val="16"/>
                <w:szCs w:val="16"/>
                <w:vertAlign w:val="superscript"/>
              </w:rPr>
              <w:t>ab29466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26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C11A56C" w14:textId="77777777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Brain (human) tissue lysate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27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C04156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2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3B6AD5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2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225E6E3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30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3174FFC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WB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31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642EE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2FDE57E8" w14:textId="77777777" w:rsidTr="00101295">
        <w:trPr>
          <w:trHeight w:hRule="exact" w:val="210"/>
          <w:trPrChange w:id="1432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33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34D26C5" w14:textId="1FEE292B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</w:t>
            </w:r>
            <w:ins w:id="1434" w:author="Oliver Hanemann" w:date="2020-01-08T18:34:00Z">
              <w:r w:rsidR="00203B8F">
                <w:rPr>
                  <w:rFonts w:ascii="Arial" w:hAnsi="Arial" w:cs="Arial"/>
                  <w:sz w:val="16"/>
                  <w:szCs w:val="16"/>
                </w:rPr>
                <w:t>C7</w:t>
              </w:r>
            </w:ins>
            <w:del w:id="1435" w:author="Oliver Hanemann" w:date="2020-01-08T18:34:00Z">
              <w:r w:rsidRPr="00466E62" w:rsidDel="00203B8F">
                <w:rPr>
                  <w:rFonts w:ascii="Arial" w:hAnsi="Arial" w:cs="Arial"/>
                  <w:sz w:val="16"/>
                  <w:szCs w:val="16"/>
                </w:rPr>
                <w:delText>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36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1D526BE" w14:textId="3ECAAE8D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ormal brain</w:t>
            </w:r>
            <w:ins w:id="1437" w:author="Oliver Hanemann" w:date="2020-01-08T18:32:00Z">
              <w:r w:rsidR="00203B8F">
                <w:rPr>
                  <w:rFonts w:ascii="Arial" w:hAnsi="Arial" w:cs="Arial"/>
                  <w:sz w:val="16"/>
                  <w:szCs w:val="16"/>
                </w:rPr>
                <w:t xml:space="preserve"> temporal lobe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38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93BEBF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3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AD82B4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4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2009397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41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B2AD11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42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A3180B" w14:textId="77777777" w:rsidR="00F677C7" w:rsidRPr="00466E62" w:rsidRDefault="00303A6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F677C7" w:rsidRPr="0002181E" w14:paraId="727AD637" w14:textId="77777777" w:rsidTr="00101295">
        <w:trPr>
          <w:trHeight w:hRule="exact" w:val="210"/>
          <w:trPrChange w:id="1443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44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FDF2722" w14:textId="2DC85F6B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</w:t>
            </w:r>
            <w:ins w:id="1445" w:author="Oliver Hanemann" w:date="2020-01-08T18:34:00Z">
              <w:r w:rsidR="00203B8F">
                <w:rPr>
                  <w:rFonts w:ascii="Arial" w:hAnsi="Arial" w:cs="Arial"/>
                  <w:sz w:val="16"/>
                  <w:szCs w:val="16"/>
                </w:rPr>
                <w:t>C8</w:t>
              </w:r>
            </w:ins>
            <w:del w:id="1446" w:author="Oliver Hanemann" w:date="2020-01-08T18:34:00Z">
              <w:r w:rsidRPr="00466E62" w:rsidDel="00203B8F">
                <w:rPr>
                  <w:rFonts w:ascii="Arial" w:hAnsi="Arial" w:cs="Arial"/>
                  <w:sz w:val="16"/>
                  <w:szCs w:val="16"/>
                </w:rPr>
                <w:delText>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47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EED4AF9" w14:textId="4DD1601E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ormal brain</w:t>
            </w:r>
            <w:ins w:id="1448" w:author="Oliver Hanemann" w:date="2020-01-08T18:32:00Z">
              <w:r w:rsidR="00203B8F">
                <w:rPr>
                  <w:rFonts w:ascii="Arial" w:hAnsi="Arial" w:cs="Arial"/>
                  <w:sz w:val="16"/>
                  <w:szCs w:val="16"/>
                </w:rPr>
                <w:t xml:space="preserve"> temporal lobe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49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062039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5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312049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5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6B0553B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52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5C28191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53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1F155F2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F677C7" w:rsidRPr="0002181E" w14:paraId="6B9A363D" w14:textId="77777777" w:rsidTr="00101295">
        <w:trPr>
          <w:trHeight w:hRule="exact" w:val="210"/>
          <w:trPrChange w:id="1454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55" w:author="Oliver Hanemann" w:date="2020-01-07T13:01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78E9BF" w14:textId="4DA5CAFE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</w:t>
            </w:r>
            <w:ins w:id="1456" w:author="Oliver Hanemann" w:date="2020-01-08T18:34:00Z">
              <w:r w:rsidR="00203B8F">
                <w:rPr>
                  <w:rFonts w:ascii="Arial" w:hAnsi="Arial" w:cs="Arial"/>
                  <w:sz w:val="16"/>
                  <w:szCs w:val="16"/>
                </w:rPr>
                <w:t>C9</w:t>
              </w:r>
            </w:ins>
            <w:del w:id="1457" w:author="Oliver Hanemann" w:date="2020-01-08T18:34:00Z">
              <w:r w:rsidRPr="00466E62" w:rsidDel="00203B8F">
                <w:rPr>
                  <w:rFonts w:ascii="Arial" w:hAnsi="Arial" w:cs="Arial"/>
                  <w:sz w:val="16"/>
                  <w:szCs w:val="16"/>
                </w:rPr>
                <w:delText>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58" w:author="Oliver Hanemann" w:date="2020-01-07T13:01:00Z">
              <w:tcPr>
                <w:tcW w:w="227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2AC48A2" w14:textId="2E925468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ormal brain</w:t>
            </w:r>
            <w:ins w:id="1459" w:author="Oliver Hanemann" w:date="2020-01-08T18:33:00Z">
              <w:r w:rsidR="00203B8F">
                <w:rPr>
                  <w:rFonts w:ascii="Arial" w:hAnsi="Arial" w:cs="Arial"/>
                  <w:sz w:val="16"/>
                  <w:szCs w:val="16"/>
                </w:rPr>
                <w:t xml:space="preserve"> occipital lobe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60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66B5F9F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61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0401866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62" w:author="Oliver Hanemann" w:date="2020-01-07T13:01:00Z">
              <w:tcPr>
                <w:tcW w:w="122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5F4DF64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63" w:author="Oliver Hanemann" w:date="2020-01-07T13:01:00Z">
              <w:tcPr>
                <w:tcW w:w="155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2ACD1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64" w:author="Oliver Hanemann" w:date="2020-01-07T13:01:00Z"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0B4D1E" w14:textId="77777777" w:rsidR="00F677C7" w:rsidRPr="00466E62" w:rsidRDefault="00303A6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F677C7" w:rsidRPr="0002181E" w14:paraId="12C13DEA" w14:textId="77777777" w:rsidTr="00101295">
        <w:trPr>
          <w:trHeight w:hRule="exact" w:val="210"/>
          <w:trPrChange w:id="1465" w:author="Oliver Hanemann" w:date="2020-01-07T13:01:00Z">
            <w:trPr>
              <w:trHeight w:hRule="exact" w:val="210"/>
            </w:trPr>
          </w:trPrChange>
        </w:trPr>
        <w:tc>
          <w:tcPr>
            <w:tcW w:w="166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tcPrChange w:id="1466" w:author="Oliver Hanemann" w:date="2020-01-07T13:01:00Z">
              <w:tcPr>
                <w:tcW w:w="1668" w:type="dxa"/>
                <w:tcBorders>
                  <w:top w:val="nil"/>
                  <w:left w:val="nil"/>
                  <w:bottom w:val="double" w:sz="4" w:space="0" w:color="auto"/>
                  <w:right w:val="nil"/>
                </w:tcBorders>
                <w:vAlign w:val="center"/>
              </w:tcPr>
            </w:tcPrChange>
          </w:tcPr>
          <w:p w14:paraId="161FA0CC" w14:textId="5718E1BD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</w:t>
            </w:r>
            <w:ins w:id="1467" w:author="Oliver Hanemann" w:date="2020-01-08T18:34:00Z">
              <w:r w:rsidR="00203B8F">
                <w:rPr>
                  <w:rFonts w:ascii="Arial" w:hAnsi="Arial" w:cs="Arial"/>
                  <w:sz w:val="16"/>
                  <w:szCs w:val="16"/>
                </w:rPr>
                <w:t>C10</w:t>
              </w:r>
            </w:ins>
            <w:bookmarkStart w:id="1468" w:name="_GoBack"/>
            <w:bookmarkEnd w:id="1468"/>
            <w:del w:id="1469" w:author="Oliver Hanemann" w:date="2020-01-08T18:34:00Z">
              <w:r w:rsidRPr="00466E62" w:rsidDel="00203B8F">
                <w:rPr>
                  <w:rFonts w:ascii="Arial" w:hAnsi="Arial" w:cs="Arial"/>
                  <w:sz w:val="16"/>
                  <w:szCs w:val="16"/>
                </w:rPr>
                <w:delText>a</w:delText>
              </w:r>
            </w:del>
          </w:p>
        </w:tc>
        <w:tc>
          <w:tcPr>
            <w:tcW w:w="272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tcPrChange w:id="1470" w:author="Oliver Hanemann" w:date="2020-01-07T13:01:00Z">
              <w:tcPr>
                <w:tcW w:w="2279" w:type="dxa"/>
                <w:tcBorders>
                  <w:top w:val="nil"/>
                  <w:left w:val="nil"/>
                  <w:bottom w:val="double" w:sz="4" w:space="0" w:color="auto"/>
                  <w:right w:val="nil"/>
                </w:tcBorders>
                <w:vAlign w:val="center"/>
              </w:tcPr>
            </w:tcPrChange>
          </w:tcPr>
          <w:p w14:paraId="56687578" w14:textId="55A6936A" w:rsidR="00F677C7" w:rsidRPr="00466E62" w:rsidRDefault="00F677C7" w:rsidP="00F677C7">
            <w:pPr>
              <w:spacing w:before="6" w:line="240" w:lineRule="auto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ormal brain</w:t>
            </w:r>
            <w:ins w:id="1471" w:author="Oliver Hanemann" w:date="2020-01-08T18:33:00Z">
              <w:r w:rsidR="00203B8F">
                <w:rPr>
                  <w:rFonts w:ascii="Arial" w:hAnsi="Arial" w:cs="Arial"/>
                  <w:sz w:val="16"/>
                  <w:szCs w:val="16"/>
                </w:rPr>
                <w:t xml:space="preserve"> frontal lobe</w:t>
              </w:r>
            </w:ins>
          </w:p>
        </w:tc>
        <w:tc>
          <w:tcPr>
            <w:tcW w:w="122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tcPrChange w:id="1472" w:author="Oliver Hanemann" w:date="2020-01-07T13:01:00Z">
              <w:tcPr>
                <w:tcW w:w="1226" w:type="dxa"/>
                <w:tcBorders>
                  <w:top w:val="nil"/>
                  <w:left w:val="nil"/>
                  <w:bottom w:val="double" w:sz="4" w:space="0" w:color="auto"/>
                  <w:right w:val="nil"/>
                </w:tcBorders>
                <w:vAlign w:val="center"/>
              </w:tcPr>
            </w:tcPrChange>
          </w:tcPr>
          <w:p w14:paraId="006F61C0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tcPrChange w:id="1473" w:author="Oliver Hanemann" w:date="2020-01-07T13:01:00Z">
              <w:tcPr>
                <w:tcW w:w="1226" w:type="dxa"/>
                <w:tcBorders>
                  <w:top w:val="nil"/>
                  <w:left w:val="nil"/>
                  <w:bottom w:val="double" w:sz="4" w:space="0" w:color="auto"/>
                  <w:right w:val="nil"/>
                </w:tcBorders>
                <w:vAlign w:val="center"/>
              </w:tcPr>
            </w:tcPrChange>
          </w:tcPr>
          <w:p w14:paraId="4C05BE78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tcPrChange w:id="1474" w:author="Oliver Hanemann" w:date="2020-01-07T13:01:00Z">
              <w:tcPr>
                <w:tcW w:w="1226" w:type="dxa"/>
                <w:tcBorders>
                  <w:top w:val="nil"/>
                  <w:left w:val="nil"/>
                  <w:bottom w:val="double" w:sz="4" w:space="0" w:color="auto"/>
                  <w:right w:val="nil"/>
                </w:tcBorders>
                <w:vAlign w:val="center"/>
              </w:tcPr>
            </w:tcPrChange>
          </w:tcPr>
          <w:p w14:paraId="1368D285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tcPrChange w:id="1475" w:author="Oliver Hanemann" w:date="2020-01-07T13:01:00Z">
              <w:tcPr>
                <w:tcW w:w="1555" w:type="dxa"/>
                <w:tcBorders>
                  <w:top w:val="nil"/>
                  <w:left w:val="nil"/>
                  <w:bottom w:val="double" w:sz="4" w:space="0" w:color="auto"/>
                  <w:right w:val="nil"/>
                </w:tcBorders>
                <w:vAlign w:val="center"/>
              </w:tcPr>
            </w:tcPrChange>
          </w:tcPr>
          <w:p w14:paraId="3760FDDA" w14:textId="77777777" w:rsidR="00F677C7" w:rsidRPr="00466E62" w:rsidRDefault="00F677C7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tcPrChange w:id="1476" w:author="Oliver Hanemann" w:date="2020-01-07T13:01:00Z">
              <w:tcPr>
                <w:tcW w:w="897" w:type="dxa"/>
                <w:tcBorders>
                  <w:top w:val="nil"/>
                  <w:left w:val="nil"/>
                  <w:bottom w:val="double" w:sz="4" w:space="0" w:color="auto"/>
                  <w:right w:val="nil"/>
                </w:tcBorders>
                <w:vAlign w:val="center"/>
              </w:tcPr>
            </w:tcPrChange>
          </w:tcPr>
          <w:p w14:paraId="1EF75D41" w14:textId="77777777" w:rsidR="00F677C7" w:rsidRPr="00466E62" w:rsidRDefault="00303A66" w:rsidP="00F677C7">
            <w:pPr>
              <w:spacing w:before="6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6E62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</w:tbl>
    <w:p w14:paraId="1A70EF6F" w14:textId="77777777" w:rsidR="00F12101" w:rsidRDefault="00F12101" w:rsidP="00C76996">
      <w:pPr>
        <w:spacing w:after="0" w:line="240" w:lineRule="auto"/>
      </w:pPr>
    </w:p>
    <w:p w14:paraId="799E3C5A" w14:textId="77777777" w:rsidR="00C76996" w:rsidRDefault="00C76996">
      <w:pPr>
        <w:rPr>
          <w:rFonts w:ascii="Arial" w:hAnsi="Arial" w:cs="Arial"/>
          <w:sz w:val="16"/>
          <w:szCs w:val="16"/>
        </w:rPr>
      </w:pPr>
    </w:p>
    <w:p w14:paraId="467E5064" w14:textId="77777777" w:rsidR="00A208FE" w:rsidRPr="001B6E98" w:rsidRDefault="00A208FE">
      <w:pPr>
        <w:rPr>
          <w:rFonts w:ascii="Arial" w:hAnsi="Arial" w:cs="Arial"/>
          <w:sz w:val="16"/>
          <w:szCs w:val="16"/>
        </w:rPr>
      </w:pPr>
    </w:p>
    <w:sectPr w:rsidR="00A208FE" w:rsidRPr="001B6E98" w:rsidSect="00851CA9">
      <w:pgSz w:w="11906" w:h="16838"/>
      <w:pgMar w:top="993" w:right="991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00B935" w14:textId="77777777" w:rsidR="00F8223F" w:rsidRDefault="00F8223F" w:rsidP="00851CA9">
      <w:pPr>
        <w:spacing w:after="0" w:line="240" w:lineRule="auto"/>
      </w:pPr>
      <w:r>
        <w:separator/>
      </w:r>
    </w:p>
  </w:endnote>
  <w:endnote w:type="continuationSeparator" w:id="0">
    <w:p w14:paraId="69B303BC" w14:textId="77777777" w:rsidR="00F8223F" w:rsidRDefault="00F8223F" w:rsidP="00851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EBD465" w14:textId="77777777" w:rsidR="00F8223F" w:rsidRDefault="00F8223F" w:rsidP="00851CA9">
      <w:pPr>
        <w:spacing w:after="0" w:line="240" w:lineRule="auto"/>
      </w:pPr>
      <w:r>
        <w:separator/>
      </w:r>
    </w:p>
  </w:footnote>
  <w:footnote w:type="continuationSeparator" w:id="0">
    <w:p w14:paraId="36A88D51" w14:textId="77777777" w:rsidR="00F8223F" w:rsidRDefault="00F8223F" w:rsidP="00851CA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liver Hanemann">
    <w15:presenceInfo w15:providerId="AD" w15:userId="S-1-5-21-299502267-2139871995-725345543-1022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GB" w:vendorID="64" w:dllVersion="131078" w:nlCheck="1" w:checkStyle="1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286"/>
    <w:rsid w:val="00011315"/>
    <w:rsid w:val="0002181E"/>
    <w:rsid w:val="00036E5D"/>
    <w:rsid w:val="0007041F"/>
    <w:rsid w:val="000A357E"/>
    <w:rsid w:val="000B0286"/>
    <w:rsid w:val="000B297C"/>
    <w:rsid w:val="00101295"/>
    <w:rsid w:val="0010336A"/>
    <w:rsid w:val="00121FD4"/>
    <w:rsid w:val="00123F3C"/>
    <w:rsid w:val="00163643"/>
    <w:rsid w:val="001A2E30"/>
    <w:rsid w:val="001A5D56"/>
    <w:rsid w:val="001B6E98"/>
    <w:rsid w:val="001C0561"/>
    <w:rsid w:val="001C2445"/>
    <w:rsid w:val="001E0C5F"/>
    <w:rsid w:val="001E5CE3"/>
    <w:rsid w:val="001F5939"/>
    <w:rsid w:val="00203B8F"/>
    <w:rsid w:val="00204510"/>
    <w:rsid w:val="00213320"/>
    <w:rsid w:val="0022491E"/>
    <w:rsid w:val="002352C8"/>
    <w:rsid w:val="00237FD5"/>
    <w:rsid w:val="0024776A"/>
    <w:rsid w:val="00270399"/>
    <w:rsid w:val="002735F0"/>
    <w:rsid w:val="00293CF1"/>
    <w:rsid w:val="002A5AB3"/>
    <w:rsid w:val="002C0155"/>
    <w:rsid w:val="002D3D24"/>
    <w:rsid w:val="002D416A"/>
    <w:rsid w:val="002D7EA5"/>
    <w:rsid w:val="002E73F8"/>
    <w:rsid w:val="002F628B"/>
    <w:rsid w:val="00303A66"/>
    <w:rsid w:val="00345423"/>
    <w:rsid w:val="00390BD2"/>
    <w:rsid w:val="003E6E3E"/>
    <w:rsid w:val="0040116D"/>
    <w:rsid w:val="004035E3"/>
    <w:rsid w:val="00407DD2"/>
    <w:rsid w:val="00410304"/>
    <w:rsid w:val="004138F4"/>
    <w:rsid w:val="00423278"/>
    <w:rsid w:val="00426E3A"/>
    <w:rsid w:val="00433623"/>
    <w:rsid w:val="00466E62"/>
    <w:rsid w:val="004A2EAD"/>
    <w:rsid w:val="004B7FAE"/>
    <w:rsid w:val="004E1670"/>
    <w:rsid w:val="004E369E"/>
    <w:rsid w:val="00543B8E"/>
    <w:rsid w:val="0056073D"/>
    <w:rsid w:val="00563C38"/>
    <w:rsid w:val="005866F4"/>
    <w:rsid w:val="005C7046"/>
    <w:rsid w:val="005E29A2"/>
    <w:rsid w:val="005F7442"/>
    <w:rsid w:val="00630A09"/>
    <w:rsid w:val="00651A4C"/>
    <w:rsid w:val="006A44B5"/>
    <w:rsid w:val="006A4DCA"/>
    <w:rsid w:val="006C6C9B"/>
    <w:rsid w:val="006E5D61"/>
    <w:rsid w:val="00710ECA"/>
    <w:rsid w:val="007176FD"/>
    <w:rsid w:val="00723DA8"/>
    <w:rsid w:val="0072594F"/>
    <w:rsid w:val="007451DD"/>
    <w:rsid w:val="00766C99"/>
    <w:rsid w:val="007B6A23"/>
    <w:rsid w:val="0080718A"/>
    <w:rsid w:val="00814EDF"/>
    <w:rsid w:val="0083343A"/>
    <w:rsid w:val="00851CA9"/>
    <w:rsid w:val="00877277"/>
    <w:rsid w:val="00882702"/>
    <w:rsid w:val="008C01B4"/>
    <w:rsid w:val="008C15AD"/>
    <w:rsid w:val="008D6D72"/>
    <w:rsid w:val="008E594B"/>
    <w:rsid w:val="00922ECC"/>
    <w:rsid w:val="00923251"/>
    <w:rsid w:val="009406E1"/>
    <w:rsid w:val="00960AAE"/>
    <w:rsid w:val="00973121"/>
    <w:rsid w:val="009740D5"/>
    <w:rsid w:val="00990C5F"/>
    <w:rsid w:val="009C4B6D"/>
    <w:rsid w:val="009C7BF0"/>
    <w:rsid w:val="009F3DB0"/>
    <w:rsid w:val="00A00104"/>
    <w:rsid w:val="00A17BC4"/>
    <w:rsid w:val="00A208FE"/>
    <w:rsid w:val="00A30AB6"/>
    <w:rsid w:val="00A37326"/>
    <w:rsid w:val="00A43FD6"/>
    <w:rsid w:val="00A65F16"/>
    <w:rsid w:val="00AD2F89"/>
    <w:rsid w:val="00B305F9"/>
    <w:rsid w:val="00B31542"/>
    <w:rsid w:val="00B37538"/>
    <w:rsid w:val="00B66A8D"/>
    <w:rsid w:val="00BB7D3F"/>
    <w:rsid w:val="00BC48B6"/>
    <w:rsid w:val="00BF7635"/>
    <w:rsid w:val="00C15CF3"/>
    <w:rsid w:val="00C27D22"/>
    <w:rsid w:val="00C412DE"/>
    <w:rsid w:val="00C47D0C"/>
    <w:rsid w:val="00C674B8"/>
    <w:rsid w:val="00C76996"/>
    <w:rsid w:val="00C8320B"/>
    <w:rsid w:val="00C83438"/>
    <w:rsid w:val="00CB1662"/>
    <w:rsid w:val="00CC2F1D"/>
    <w:rsid w:val="00D326CC"/>
    <w:rsid w:val="00D56298"/>
    <w:rsid w:val="00D63171"/>
    <w:rsid w:val="00D73E4A"/>
    <w:rsid w:val="00D74FCF"/>
    <w:rsid w:val="00DB27A6"/>
    <w:rsid w:val="00DE636F"/>
    <w:rsid w:val="00DF3472"/>
    <w:rsid w:val="00E11170"/>
    <w:rsid w:val="00E14FCB"/>
    <w:rsid w:val="00E24222"/>
    <w:rsid w:val="00E2552C"/>
    <w:rsid w:val="00E306D6"/>
    <w:rsid w:val="00E3359B"/>
    <w:rsid w:val="00E46C30"/>
    <w:rsid w:val="00E507C5"/>
    <w:rsid w:val="00E71394"/>
    <w:rsid w:val="00E9111F"/>
    <w:rsid w:val="00EB417D"/>
    <w:rsid w:val="00EB5D0D"/>
    <w:rsid w:val="00EB60E2"/>
    <w:rsid w:val="00EB6A5C"/>
    <w:rsid w:val="00EF08EB"/>
    <w:rsid w:val="00EF7A26"/>
    <w:rsid w:val="00F12101"/>
    <w:rsid w:val="00F32242"/>
    <w:rsid w:val="00F32760"/>
    <w:rsid w:val="00F445CC"/>
    <w:rsid w:val="00F5645F"/>
    <w:rsid w:val="00F677C7"/>
    <w:rsid w:val="00F8223F"/>
    <w:rsid w:val="00FA1549"/>
    <w:rsid w:val="00FA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871A3"/>
  <w15:docId w15:val="{501F9096-1780-45DA-82A9-C62D61A11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286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28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1C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CA9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51C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CA9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26"/>
    <w:rPr>
      <w:rFonts w:ascii="Segoe UI" w:eastAsiaTheme="minorEastAsia" w:hAnsi="Segoe UI" w:cs="Segoe UI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A208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3F075E7DB3DF4A9238905EEF8376DA" ma:contentTypeVersion="11" ma:contentTypeDescription="Create a new document." ma:contentTypeScope="" ma:versionID="1fca561b2a6c2638392015e331635814">
  <xsd:schema xmlns:xsd="http://www.w3.org/2001/XMLSchema" xmlns:xs="http://www.w3.org/2001/XMLSchema" xmlns:p="http://schemas.microsoft.com/office/2006/metadata/properties" xmlns:ns3="e392bdee-d3d9-4f21-b1e2-bb950ff2abb0" xmlns:ns4="202a838c-c334-46c4-a4bb-8555701f20b3" targetNamespace="http://schemas.microsoft.com/office/2006/metadata/properties" ma:root="true" ma:fieldsID="b52c82a442048baabcf8a9624a6aaa2a" ns3:_="" ns4:_="">
    <xsd:import namespace="e392bdee-d3d9-4f21-b1e2-bb950ff2abb0"/>
    <xsd:import namespace="202a838c-c334-46c4-a4bb-8555701f20b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92bdee-d3d9-4f21-b1e2-bb950ff2abb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a838c-c334-46c4-a4bb-8555701f20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B10607-59D5-4602-84F3-EE1E98A1F7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CA8E32-7DFD-4537-9F6F-E9354B4F059B}">
  <ds:schemaRefs>
    <ds:schemaRef ds:uri="http://schemas.microsoft.com/office/2006/metadata/properties"/>
    <ds:schemaRef ds:uri="http://purl.org/dc/elements/1.1/"/>
    <ds:schemaRef ds:uri="202a838c-c334-46c4-a4bb-8555701f20b3"/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e392bdee-d3d9-4f21-b1e2-bb950ff2abb0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0F19597-0ACE-4B92-89BA-0F3508AEF8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92bdee-d3d9-4f21-b1e2-bb950ff2abb0"/>
    <ds:schemaRef ds:uri="202a838c-c334-46c4-a4bb-8555701f20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3525D0-9918-4B0E-8BB4-B7B102649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3</Pages>
  <Words>1332</Words>
  <Characters>759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8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erluga</dc:creator>
  <cp:keywords/>
  <dc:description/>
  <cp:lastModifiedBy>Oliver Hanemann</cp:lastModifiedBy>
  <cp:revision>11</cp:revision>
  <cp:lastPrinted>2017-09-18T12:31:00Z</cp:lastPrinted>
  <dcterms:created xsi:type="dcterms:W3CDTF">2020-01-07T10:15:00Z</dcterms:created>
  <dcterms:modified xsi:type="dcterms:W3CDTF">2020-01-08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3F075E7DB3DF4A9238905EEF8376DA</vt:lpwstr>
  </property>
</Properties>
</file>